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EB2038" w14:textId="77777777" w:rsidR="00F828A7" w:rsidRPr="00156361" w:rsidRDefault="00F828A7" w:rsidP="00F828A7">
      <w:pPr>
        <w:spacing w:after="0" w:line="480" w:lineRule="auto"/>
        <w:ind w:left="-284"/>
        <w:rPr>
          <w:rFonts w:ascii="Times New Roman" w:hAnsi="Times New Roman"/>
          <w:i/>
          <w:sz w:val="24"/>
          <w:lang w:val="en-US"/>
        </w:rPr>
      </w:pPr>
      <w:r w:rsidRPr="00156361">
        <w:rPr>
          <w:rFonts w:ascii="Times New Roman" w:hAnsi="Times New Roman"/>
          <w:b/>
          <w:sz w:val="24"/>
          <w:lang w:val="en-US"/>
        </w:rPr>
        <w:t>Table S1.</w:t>
      </w:r>
    </w:p>
    <w:p w14:paraId="6E3FB857" w14:textId="77777777" w:rsidR="00F828A7" w:rsidRPr="00156361" w:rsidRDefault="00F828A7" w:rsidP="00F828A7">
      <w:pPr>
        <w:spacing w:after="0" w:line="480" w:lineRule="auto"/>
        <w:ind w:left="-284"/>
        <w:rPr>
          <w:rFonts w:ascii="Times New Roman" w:hAnsi="Times New Roman"/>
          <w:i/>
          <w:sz w:val="24"/>
          <w:lang w:val="en-US"/>
        </w:rPr>
      </w:pPr>
      <w:r w:rsidRPr="00156361">
        <w:rPr>
          <w:rFonts w:ascii="Times New Roman" w:hAnsi="Times New Roman"/>
          <w:i/>
          <w:sz w:val="24"/>
          <w:lang w:val="en-US"/>
        </w:rPr>
        <w:t>Proportion of nonconvergent solutions and Heywood cases under the study conditions</w:t>
      </w:r>
    </w:p>
    <w:tbl>
      <w:tblPr>
        <w:tblW w:w="5033" w:type="pct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638"/>
        <w:gridCol w:w="638"/>
        <w:gridCol w:w="852"/>
        <w:gridCol w:w="852"/>
        <w:gridCol w:w="852"/>
        <w:gridCol w:w="855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  <w:gridCol w:w="836"/>
      </w:tblGrid>
      <w:tr w:rsidR="00F828A7" w:rsidRPr="00156361" w14:paraId="7A2B7EF7" w14:textId="77777777" w:rsidTr="007C162E"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8FE40F" w14:textId="77777777" w:rsidR="00F828A7" w:rsidRPr="00156361" w:rsidRDefault="00F828A7" w:rsidP="007C162E">
            <w:pPr>
              <w:spacing w:after="0" w:line="300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42CD011" w14:textId="77777777" w:rsidR="00F828A7" w:rsidRPr="00156361" w:rsidRDefault="00F828A7" w:rsidP="007C162E">
            <w:pPr>
              <w:spacing w:after="0" w:line="300" w:lineRule="auto"/>
              <w:ind w:left="-104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2288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6F3FE" w14:textId="77777777" w:rsidR="00F828A7" w:rsidRPr="00156361" w:rsidRDefault="00F828A7" w:rsidP="007C162E">
            <w:pPr>
              <w:spacing w:after="0" w:line="300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b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4A98D83" wp14:editId="27A6D373">
                      <wp:simplePos x="0" y="0"/>
                      <wp:positionH relativeFrom="column">
                        <wp:posOffset>4158615</wp:posOffset>
                      </wp:positionH>
                      <wp:positionV relativeFrom="paragraph">
                        <wp:posOffset>158750</wp:posOffset>
                      </wp:positionV>
                      <wp:extent cx="116840" cy="73025"/>
                      <wp:effectExtent l="0" t="0" r="0" b="3175"/>
                      <wp:wrapNone/>
                      <wp:docPr id="8" name="Rectángulo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684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273D018" w14:textId="77777777" w:rsidR="00F828A7" w:rsidRDefault="00F828A7" w:rsidP="00F828A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4A98D83" id="Rectángulo 8" o:spid="_x0000_s1026" style="position:absolute;left:0;text-align:left;margin-left:327.45pt;margin-top:12.5pt;width:9.2pt;height:5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" fillcolor="window" stroked="f" strokeweight="2pt">
                      <v:textbox>
                        <w:txbxContent>
                          <w:p w14:paraId="0273D018" w14:textId="77777777" w:rsidR="00F828A7" w:rsidRDefault="00F828A7" w:rsidP="00F828A7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</w:rPr>
              <w:t>NCONVER</w:t>
            </w:r>
          </w:p>
        </w:tc>
        <w:tc>
          <w:tcPr>
            <w:tcW w:w="2283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B2C9D" w14:textId="77777777" w:rsidR="00F828A7" w:rsidRPr="00156361" w:rsidRDefault="00F828A7" w:rsidP="007C162E">
            <w:pPr>
              <w:spacing w:after="0" w:line="300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HEYWOOD</w:t>
            </w:r>
          </w:p>
        </w:tc>
      </w:tr>
      <w:tr w:rsidR="00F828A7" w:rsidRPr="00156361" w14:paraId="42812EA8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2B45A" w14:textId="77777777" w:rsidR="00F828A7" w:rsidRPr="00156361" w:rsidRDefault="00F828A7" w:rsidP="007C162E">
            <w:pPr>
              <w:spacing w:after="0" w:line="300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DCCD0" w14:textId="77777777" w:rsidR="00F828A7" w:rsidRPr="00156361" w:rsidRDefault="00F828A7" w:rsidP="007C162E">
            <w:pPr>
              <w:spacing w:after="0" w:line="300" w:lineRule="auto"/>
              <w:ind w:left="-104"/>
              <w:jc w:val="center"/>
              <w:rPr>
                <w:rFonts w:ascii="Times New Roman" w:hAnsi="Times New Roman"/>
                <w:i/>
              </w:rPr>
            </w:pPr>
          </w:p>
        </w:tc>
        <w:tc>
          <w:tcPr>
            <w:tcW w:w="114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F674BF6" w14:textId="77777777" w:rsidR="00F828A7" w:rsidRPr="00156361" w:rsidRDefault="00F828A7" w:rsidP="007C162E">
            <w:pPr>
              <w:spacing w:after="0" w:line="300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460ABC2B" wp14:editId="24E18BD9">
                      <wp:simplePos x="0" y="0"/>
                      <wp:positionH relativeFrom="column">
                        <wp:posOffset>2054860</wp:posOffset>
                      </wp:positionH>
                      <wp:positionV relativeFrom="paragraph">
                        <wp:posOffset>147955</wp:posOffset>
                      </wp:positionV>
                      <wp:extent cx="111760" cy="73025"/>
                      <wp:effectExtent l="0" t="0" r="2540" b="3175"/>
                      <wp:wrapNone/>
                      <wp:docPr id="3" name="Rectángulo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1176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B4CFEBD" w14:textId="77777777" w:rsidR="00F828A7" w:rsidRDefault="00F828A7" w:rsidP="00F828A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60ABC2B" id="Rectángulo 3" o:spid="_x0000_s1027" style="position:absolute;left:0;text-align:left;margin-left:161.8pt;margin-top:11.65pt;width:8.8pt;height:5.7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" fillcolor="window" stroked="f" strokeweight="2pt">
                      <v:textbox>
                        <w:txbxContent>
                          <w:p w14:paraId="7B4CFEBD" w14:textId="77777777" w:rsidR="00F828A7" w:rsidRDefault="00F828A7" w:rsidP="00F828A7"/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156361">
              <w:rPr>
                <w:rFonts w:ascii="Times New Roman" w:hAnsi="Times New Roman"/>
              </w:rPr>
              <w:t>Correct</w:t>
            </w:r>
            <w:proofErr w:type="spellEnd"/>
            <w:r w:rsidRPr="00156361">
              <w:rPr>
                <w:rFonts w:ascii="Times New Roman" w:hAnsi="Times New Roman"/>
              </w:rPr>
              <w:t xml:space="preserve"> </w:t>
            </w:r>
            <w:proofErr w:type="spellStart"/>
            <w:r w:rsidRPr="00156361">
              <w:rPr>
                <w:rFonts w:ascii="Times New Roman" w:hAnsi="Times New Roman"/>
              </w:rPr>
              <w:t>model</w:t>
            </w:r>
            <w:proofErr w:type="spellEnd"/>
          </w:p>
        </w:tc>
        <w:tc>
          <w:tcPr>
            <w:tcW w:w="11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D9F4B6" w14:textId="77777777" w:rsidR="00F828A7" w:rsidRPr="00156361" w:rsidRDefault="00F828A7" w:rsidP="007C162E">
            <w:pPr>
              <w:spacing w:after="0" w:line="300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b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BBECF95" wp14:editId="622E7978">
                      <wp:simplePos x="0" y="0"/>
                      <wp:positionH relativeFrom="column">
                        <wp:posOffset>2058670</wp:posOffset>
                      </wp:positionH>
                      <wp:positionV relativeFrom="paragraph">
                        <wp:posOffset>142240</wp:posOffset>
                      </wp:positionV>
                      <wp:extent cx="100330" cy="73025"/>
                      <wp:effectExtent l="0" t="0" r="0" b="3175"/>
                      <wp:wrapNone/>
                      <wp:docPr id="1" name="Rectángulo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0033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0FD8E92" w14:textId="77777777" w:rsidR="00F828A7" w:rsidRDefault="00F828A7" w:rsidP="00F828A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BBECF95" id="Rectángulo 1" o:spid="_x0000_s1028" style="position:absolute;left:0;text-align:left;margin-left:162.1pt;margin-top:11.2pt;width:7.9pt;height:5.7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" fillcolor="window" stroked="f" strokeweight="2pt">
                      <v:textbox>
                        <w:txbxContent>
                          <w:p w14:paraId="40FD8E92" w14:textId="77777777" w:rsidR="00F828A7" w:rsidRDefault="00F828A7" w:rsidP="00F828A7"/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156361">
              <w:rPr>
                <w:rFonts w:ascii="Times New Roman" w:hAnsi="Times New Roman"/>
              </w:rPr>
              <w:t>Incorrect</w:t>
            </w:r>
            <w:proofErr w:type="spellEnd"/>
            <w:r w:rsidRPr="00156361">
              <w:rPr>
                <w:rFonts w:ascii="Times New Roman" w:hAnsi="Times New Roman"/>
              </w:rPr>
              <w:t xml:space="preserve"> </w:t>
            </w:r>
            <w:proofErr w:type="spellStart"/>
            <w:r w:rsidRPr="00156361">
              <w:rPr>
                <w:rFonts w:ascii="Times New Roman" w:hAnsi="Times New Roman"/>
              </w:rPr>
              <w:t>model</w:t>
            </w:r>
            <w:proofErr w:type="spellEnd"/>
          </w:p>
        </w:tc>
        <w:tc>
          <w:tcPr>
            <w:tcW w:w="11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8DA382" w14:textId="77777777" w:rsidR="00F828A7" w:rsidRPr="00156361" w:rsidRDefault="00F828A7" w:rsidP="007C162E">
            <w:pPr>
              <w:spacing w:after="0" w:line="300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2BF6D1A1" wp14:editId="36D4C995">
                      <wp:simplePos x="0" y="0"/>
                      <wp:positionH relativeFrom="column">
                        <wp:posOffset>2043430</wp:posOffset>
                      </wp:positionH>
                      <wp:positionV relativeFrom="paragraph">
                        <wp:posOffset>142240</wp:posOffset>
                      </wp:positionV>
                      <wp:extent cx="122555" cy="73025"/>
                      <wp:effectExtent l="0" t="0" r="0" b="3175"/>
                      <wp:wrapNone/>
                      <wp:docPr id="4" name="Rectángulo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2555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4A5DED62" w14:textId="77777777" w:rsidR="00F828A7" w:rsidRDefault="00F828A7" w:rsidP="00F828A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BF6D1A1" id="Rectángulo 4" o:spid="_x0000_s1029" style="position:absolute;left:0;text-align:left;margin-left:160.9pt;margin-top:11.2pt;width:9.65pt;height:5.7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" fillcolor="window" stroked="f" strokeweight="2pt">
                      <v:textbox>
                        <w:txbxContent>
                          <w:p w14:paraId="4A5DED62" w14:textId="77777777" w:rsidR="00F828A7" w:rsidRDefault="00F828A7" w:rsidP="00F828A7"/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156361">
              <w:rPr>
                <w:rFonts w:ascii="Times New Roman" w:hAnsi="Times New Roman"/>
              </w:rPr>
              <w:t>Correct</w:t>
            </w:r>
            <w:proofErr w:type="spellEnd"/>
            <w:r w:rsidRPr="00156361">
              <w:rPr>
                <w:rFonts w:ascii="Times New Roman" w:hAnsi="Times New Roman"/>
              </w:rPr>
              <w:t xml:space="preserve"> </w:t>
            </w:r>
            <w:proofErr w:type="spellStart"/>
            <w:r w:rsidRPr="00156361">
              <w:rPr>
                <w:rFonts w:ascii="Times New Roman" w:hAnsi="Times New Roman"/>
              </w:rPr>
              <w:t>model</w:t>
            </w:r>
            <w:proofErr w:type="spellEnd"/>
          </w:p>
        </w:tc>
        <w:tc>
          <w:tcPr>
            <w:tcW w:w="1139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C6B7AC" w14:textId="77777777" w:rsidR="00F828A7" w:rsidRPr="00156361" w:rsidRDefault="00F828A7" w:rsidP="007C162E">
            <w:pPr>
              <w:spacing w:after="0" w:line="300" w:lineRule="auto"/>
              <w:jc w:val="center"/>
              <w:rPr>
                <w:rFonts w:ascii="Times New Roman" w:hAnsi="Times New Roman"/>
              </w:rPr>
            </w:pPr>
            <w:proofErr w:type="spellStart"/>
            <w:r w:rsidRPr="00156361">
              <w:rPr>
                <w:rFonts w:ascii="Times New Roman" w:hAnsi="Times New Roman"/>
              </w:rPr>
              <w:t>Incorrect</w:t>
            </w:r>
            <w:proofErr w:type="spellEnd"/>
            <w:r w:rsidRPr="00156361">
              <w:rPr>
                <w:rFonts w:ascii="Times New Roman" w:hAnsi="Times New Roman"/>
              </w:rPr>
              <w:t xml:space="preserve"> </w:t>
            </w:r>
            <w:proofErr w:type="spellStart"/>
            <w:r w:rsidRPr="00156361">
              <w:rPr>
                <w:rFonts w:ascii="Times New Roman" w:hAnsi="Times New Roman"/>
              </w:rPr>
              <w:t>model</w:t>
            </w:r>
            <w:proofErr w:type="spellEnd"/>
          </w:p>
        </w:tc>
      </w:tr>
      <w:tr w:rsidR="00F828A7" w:rsidRPr="00156361" w14:paraId="35486A90" w14:textId="77777777" w:rsidTr="007C162E">
        <w:trPr>
          <w:trHeight w:val="296"/>
        </w:trPr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E7AF75" w14:textId="77777777" w:rsidR="00F828A7" w:rsidRPr="00156361" w:rsidRDefault="00F828A7" w:rsidP="007C162E">
            <w:pPr>
              <w:spacing w:after="0" w:line="300" w:lineRule="auto"/>
              <w:ind w:left="-180" w:right="-10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  <w:szCs w:val="24"/>
                <w:lang w:eastAsia="es-ES"/>
              </w:rPr>
              <w:t>λ</w:t>
            </w: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42FFD6" w14:textId="77777777" w:rsidR="00F828A7" w:rsidRPr="00156361" w:rsidRDefault="00F828A7" w:rsidP="007C162E">
            <w:pPr>
              <w:spacing w:after="0" w:line="300" w:lineRule="auto"/>
              <w:ind w:left="-104"/>
              <w:jc w:val="center"/>
              <w:rPr>
                <w:rFonts w:ascii="Times New Roman" w:hAnsi="Times New Roman"/>
                <w:i/>
              </w:rPr>
            </w:pPr>
            <w:r w:rsidRPr="00156361">
              <w:rPr>
                <w:rFonts w:ascii="Times New Roman" w:hAnsi="Times New Roman"/>
                <w:i/>
              </w:rPr>
              <w:t>c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5D709C" w14:textId="77777777" w:rsidR="00F828A7" w:rsidRPr="00156361" w:rsidRDefault="00F828A7" w:rsidP="007C162E">
            <w:pPr>
              <w:spacing w:after="0" w:line="300" w:lineRule="auto"/>
              <w:ind w:left="-108"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B5EF88" w14:textId="77777777" w:rsidR="00F828A7" w:rsidRPr="00156361" w:rsidRDefault="00F828A7" w:rsidP="007C162E">
            <w:pPr>
              <w:spacing w:after="0" w:line="300" w:lineRule="auto"/>
              <w:ind w:left="-119" w:right="-14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 </w:t>
            </w:r>
            <w:r w:rsidRPr="00156361">
              <w:rPr>
                <w:rFonts w:ascii="Times New Roman" w:hAnsi="Times New Roman"/>
              </w:rPr>
              <w:t>2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32399" w14:textId="77777777" w:rsidR="00F828A7" w:rsidRPr="00156361" w:rsidRDefault="00F828A7" w:rsidP="007C162E">
            <w:pPr>
              <w:spacing w:after="0" w:line="300" w:lineRule="auto"/>
              <w:ind w:left="-75"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5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6993B3" w14:textId="77777777" w:rsidR="00F828A7" w:rsidRPr="00156361" w:rsidRDefault="00F828A7" w:rsidP="007C162E">
            <w:pPr>
              <w:spacing w:after="0" w:line="300" w:lineRule="auto"/>
              <w:ind w:left="-83" w:right="-90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554222E" w14:textId="77777777" w:rsidR="00F828A7" w:rsidRPr="00156361" w:rsidRDefault="00F828A7" w:rsidP="007C162E">
            <w:pPr>
              <w:spacing w:after="0" w:line="300" w:lineRule="auto"/>
              <w:ind w:left="-93" w:right="-78"/>
              <w:jc w:val="right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B004C6" w14:textId="77777777" w:rsidR="00F828A7" w:rsidRPr="00156361" w:rsidRDefault="00F828A7" w:rsidP="007C162E">
            <w:pPr>
              <w:spacing w:after="0" w:line="300" w:lineRule="auto"/>
              <w:ind w:left="-119" w:right="-14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 </w:t>
            </w:r>
            <w:r w:rsidRPr="00156361">
              <w:rPr>
                <w:rFonts w:ascii="Times New Roman" w:hAnsi="Times New Roman"/>
              </w:rPr>
              <w:t>2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B3CD0A" w14:textId="77777777" w:rsidR="00F828A7" w:rsidRPr="00156361" w:rsidRDefault="00F828A7" w:rsidP="007C162E">
            <w:pPr>
              <w:spacing w:after="0" w:line="300" w:lineRule="auto"/>
              <w:ind w:left="-75"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5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CDB972" w14:textId="77777777" w:rsidR="00F828A7" w:rsidRPr="00156361" w:rsidRDefault="00F828A7" w:rsidP="007C162E">
            <w:pPr>
              <w:spacing w:after="0" w:line="300" w:lineRule="auto"/>
              <w:ind w:left="-62" w:right="-90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5028D4" w14:textId="77777777" w:rsidR="00F828A7" w:rsidRPr="00156361" w:rsidRDefault="00F828A7" w:rsidP="007C162E">
            <w:pPr>
              <w:spacing w:after="0" w:line="300" w:lineRule="auto"/>
              <w:ind w:left="-247" w:right="-24"/>
              <w:jc w:val="right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3AFB65" w14:textId="77777777" w:rsidR="00F828A7" w:rsidRPr="00156361" w:rsidRDefault="00F828A7" w:rsidP="007C162E">
            <w:pPr>
              <w:spacing w:after="0" w:line="300" w:lineRule="auto"/>
              <w:ind w:left="-200" w:right="-14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 </w:t>
            </w:r>
            <w:r w:rsidRPr="00156361">
              <w:rPr>
                <w:rFonts w:ascii="Times New Roman" w:hAnsi="Times New Roman"/>
              </w:rPr>
              <w:t>2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CB3C3E" w14:textId="77777777" w:rsidR="00F828A7" w:rsidRPr="00156361" w:rsidRDefault="00F828A7" w:rsidP="007C162E">
            <w:pPr>
              <w:spacing w:after="0" w:line="300" w:lineRule="auto"/>
              <w:ind w:left="-75"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5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2E0C7" w14:textId="77777777" w:rsidR="00F828A7" w:rsidRPr="00156361" w:rsidRDefault="00F828A7" w:rsidP="007C162E">
            <w:pPr>
              <w:spacing w:after="0" w:line="300" w:lineRule="auto"/>
              <w:ind w:left="-74" w:right="-90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060C5B" w14:textId="77777777" w:rsidR="00F828A7" w:rsidRPr="00156361" w:rsidRDefault="00F828A7" w:rsidP="007C162E">
            <w:pPr>
              <w:spacing w:after="0" w:line="300" w:lineRule="auto"/>
              <w:ind w:left="-145"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 xml:space="preserve"> 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4E5A3" w14:textId="77777777" w:rsidR="00F828A7" w:rsidRPr="00156361" w:rsidRDefault="00F828A7" w:rsidP="007C162E">
            <w:pPr>
              <w:spacing w:after="0" w:line="300" w:lineRule="auto"/>
              <w:ind w:left="-119" w:right="-14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 </w:t>
            </w:r>
            <w:r w:rsidRPr="00156361">
              <w:rPr>
                <w:rFonts w:ascii="Times New Roman" w:hAnsi="Times New Roman"/>
              </w:rPr>
              <w:t>20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BA6B3D" w14:textId="77777777" w:rsidR="00F828A7" w:rsidRPr="00156361" w:rsidRDefault="00F828A7" w:rsidP="007C162E">
            <w:pPr>
              <w:spacing w:after="0" w:line="300" w:lineRule="auto"/>
              <w:ind w:left="-75"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>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500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B0F8E0" w14:textId="77777777" w:rsidR="00F828A7" w:rsidRPr="00156361" w:rsidRDefault="00F828A7" w:rsidP="007C162E">
            <w:pPr>
              <w:spacing w:after="0" w:line="300" w:lineRule="auto"/>
              <w:ind w:left="-154" w:right="-90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  <w:i/>
              </w:rPr>
              <w:t xml:space="preserve"> N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=</w:t>
            </w:r>
            <w:r w:rsidRPr="00156361">
              <w:rPr>
                <w:rFonts w:ascii="Times New Roman" w:hAnsi="Times New Roman"/>
                <w:sz w:val="6"/>
                <w:vertAlign w:val="subscript"/>
              </w:rPr>
              <w:t xml:space="preserve"> </w:t>
            </w:r>
            <w:r w:rsidRPr="00156361">
              <w:rPr>
                <w:rFonts w:ascii="Times New Roman" w:hAnsi="Times New Roman"/>
              </w:rPr>
              <w:t>1000</w:t>
            </w:r>
          </w:p>
        </w:tc>
      </w:tr>
      <w:tr w:rsidR="00F828A7" w:rsidRPr="00156361" w14:paraId="275BCD98" w14:textId="77777777" w:rsidTr="007C162E"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2CF134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5</w:t>
            </w:r>
          </w:p>
        </w:tc>
        <w:tc>
          <w:tcPr>
            <w:tcW w:w="2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2E1807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5CB0F8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FDC746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2B694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B2FFD8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0DBE2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4509AD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91296F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EF5D44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5D9E0A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2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28C56B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E6669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B9C9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B2E12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4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74C45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9D7E1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FB50E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</w:tr>
      <w:tr w:rsidR="00F828A7" w:rsidRPr="00156361" w14:paraId="05988BCC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AF69F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03E04A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06F5F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D45FC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B069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67A26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68BAA8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D7102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5397D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B2921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D5C41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457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5353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7D7D3D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DE72D9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8CD843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F5674A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5B40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</w:tr>
      <w:tr w:rsidR="00F828A7" w:rsidRPr="00156361" w14:paraId="681FF929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7D25F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E685F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6C088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4E7D7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F30E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F32A8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73751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1E1A3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A016E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5C34A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197C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828A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C381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CD1287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F095F9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5A4732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0E2767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57C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</w:tr>
      <w:tr w:rsidR="00F828A7" w:rsidRPr="00156361" w14:paraId="61334D5B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68D40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588E5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19F52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9D65E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1BC39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EBC03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AF88BE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D011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3FD5C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B7C73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2334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DD8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E362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84F5A8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751561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65FC6A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354036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2618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</w:tr>
      <w:tr w:rsidR="00F828A7" w:rsidRPr="00156361" w14:paraId="5DAE5B56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9572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0F3C9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5106E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41E75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147D1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D0A8B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A6CCF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D13D9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DF2CB9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7439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E7F5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A47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C3E3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71CBD6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49AA29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B5D092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B33CAE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C7F5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</w:tr>
      <w:tr w:rsidR="00F828A7" w:rsidRPr="00156361" w14:paraId="105B1E27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2E290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3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EA6C80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1618F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89CEB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8A16A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52246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084D5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4E26E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F63F6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AB194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B531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0129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3523C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6A9B69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7CDEAD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1B7E27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677182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6DA8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1111A970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08A3A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38533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9BCDC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F1AC3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298AF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85681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600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03CEB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E2AE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E08DA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4C4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99C7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40BB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AD27C2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7F24DC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59F4C3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B3BFAA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0AB6C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6F1B1D1A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9DDE50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669ED8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A101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589B7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10FF7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E5271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ED9F7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0BF0C6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0B385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3DC1F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04CD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04A5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71BA7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A0B113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59F53D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C609DD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1955F8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ED76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716C7ED1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86ABF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42EC7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358D6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54141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26947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D9CDC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79C7B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AFE7E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1D926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7B8B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45D2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7BE2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77F9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7079DF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A434D0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2EF69B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5B6D58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ADCF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05A22965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4A1F05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4EFD6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1C998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B8C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0FECA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B6A52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A8496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D3C32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B1701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E5270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D5AB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D277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0FBE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F8C41F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2CC001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72C5E4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C28ACA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4F9D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54A00433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AAB35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5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26EDD7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F25ED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EC04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23834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B324BE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55EA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BCC2F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4F96B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16F9D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3A98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BBBE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412D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3B382F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8B52FA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9F1EA4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0B603C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D76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4B1DBC17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DEF72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7B6DE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F1CF2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662F87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A300D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243AF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B45B3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DB58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AADA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59C51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CA9A6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340F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0C0E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E65A1C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BFC482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868D97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96C314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C4D4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23B175A0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59ECA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97C75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85C82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D66C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BB5FE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1930F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E392B9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088D1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0D89F4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208D2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161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133D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F986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15574B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66B622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0A1595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8ED637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D34D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66A14085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A3A36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82792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F2D7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9B0409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6B69E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8B439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6CCF8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20CE8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5C658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7024B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FFFC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3DA3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866C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1FB832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8E29B0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4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8620FB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500E35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DC1D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3D33A78E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35271A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29E2CB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4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E5120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B082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382BF" w14:textId="77777777" w:rsidR="00F828A7" w:rsidRPr="00156361" w:rsidRDefault="00F828A7" w:rsidP="007C162E">
            <w:pPr>
              <w:spacing w:after="0" w:line="324" w:lineRule="auto"/>
              <w:ind w:right="-39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BD265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5405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B09C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53C9F9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840C2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90A2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72C12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2875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D5E84B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E16739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E5C4AA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5A8E5B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1CA1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1F15A5C4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FD785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60</w:t>
            </w: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BB021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0BF46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D6BE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90999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EC80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AD3FF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E3D44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6354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983AE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D6EE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51CD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12EE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3F19EAD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7611A4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3390D6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EC4D1F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7892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6C7D855E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508B4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B9338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1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B9D2A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93B95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FAF8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87B2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8787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2BEBC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BE0A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73765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502C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C81AA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45A4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DF74FA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3B84E3B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09DF19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564B1F7A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3667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2353B69D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24735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29100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2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17130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FFD27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F9C47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3B4B33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0C3AA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F05F6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4607F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6AF77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6657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E413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29D34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3D9ADF8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797EE3D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3F76AC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15C711B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F0AF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78EDF268" w14:textId="77777777" w:rsidTr="007C162E"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17090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821C0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3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389A1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D3DF3E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28542B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1DF31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C5862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76B90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6437D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7D386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A8F99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3CB35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775E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28A44F2E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427E6D34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07304766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</w:tcPr>
          <w:p w14:paraId="622FCFEC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86F9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  <w:tr w:rsidR="00F828A7" w:rsidRPr="00156361" w14:paraId="315818DA" w14:textId="77777777" w:rsidTr="007C162E"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977F7" w14:textId="77777777" w:rsidR="00F828A7" w:rsidRPr="00156361" w:rsidRDefault="00F828A7" w:rsidP="007C162E">
            <w:pPr>
              <w:spacing w:after="0" w:line="324" w:lineRule="auto"/>
              <w:ind w:left="-180" w:right="-108"/>
              <w:jc w:val="center"/>
              <w:rPr>
                <w:rFonts w:ascii="Times New Roman" w:hAnsi="Times New Roman"/>
              </w:rPr>
            </w:pPr>
          </w:p>
        </w:tc>
        <w:tc>
          <w:tcPr>
            <w:tcW w:w="2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FC260E" w14:textId="77777777" w:rsidR="00F828A7" w:rsidRPr="00156361" w:rsidRDefault="00F828A7" w:rsidP="007C162E">
            <w:pPr>
              <w:spacing w:after="0" w:line="324" w:lineRule="auto"/>
              <w:ind w:left="-104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4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4CD36F" w14:textId="77777777" w:rsidR="00F828A7" w:rsidRPr="00156361" w:rsidRDefault="00F828A7" w:rsidP="007C162E">
            <w:pPr>
              <w:spacing w:after="0" w:line="324" w:lineRule="auto"/>
              <w:ind w:right="-7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1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5815D3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4A2AF4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5E8A4F" w14:textId="77777777" w:rsidR="00F828A7" w:rsidRPr="00156361" w:rsidRDefault="00F828A7" w:rsidP="007C162E">
            <w:pPr>
              <w:spacing w:after="0" w:line="324" w:lineRule="auto"/>
              <w:ind w:left="-164" w:right="87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EECF754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D92A74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E9548" w14:textId="77777777" w:rsidR="00F828A7" w:rsidRPr="00156361" w:rsidRDefault="00F828A7" w:rsidP="007C162E">
            <w:pPr>
              <w:spacing w:after="0" w:line="324" w:lineRule="auto"/>
              <w:ind w:right="-48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F1CFA2" w14:textId="77777777" w:rsidR="00F828A7" w:rsidRPr="00156361" w:rsidRDefault="00F828A7" w:rsidP="007C162E">
            <w:pPr>
              <w:spacing w:after="0" w:line="324" w:lineRule="auto"/>
              <w:ind w:left="-127" w:right="161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B769F1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683890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4EC973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93122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C1FA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2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85B48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62C9C7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  <w:tc>
          <w:tcPr>
            <w:tcW w:w="2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38AFF" w14:textId="77777777" w:rsidR="00F828A7" w:rsidRPr="00156361" w:rsidRDefault="00F828A7" w:rsidP="007C162E">
            <w:pPr>
              <w:spacing w:after="0" w:line="324" w:lineRule="auto"/>
              <w:jc w:val="center"/>
              <w:rPr>
                <w:rFonts w:ascii="Times New Roman" w:hAnsi="Times New Roman"/>
              </w:rPr>
            </w:pPr>
            <w:r w:rsidRPr="00156361">
              <w:rPr>
                <w:rFonts w:ascii="Times New Roman" w:hAnsi="Times New Roman"/>
              </w:rPr>
              <w:t>.00</w:t>
            </w:r>
          </w:p>
        </w:tc>
      </w:tr>
    </w:tbl>
    <w:p w14:paraId="1BBE3039" w14:textId="77777777" w:rsidR="00F828A7" w:rsidRPr="00156361" w:rsidRDefault="00F828A7" w:rsidP="00F828A7">
      <w:pPr>
        <w:spacing w:before="100" w:after="0"/>
        <w:ind w:left="-142" w:right="253"/>
        <w:rPr>
          <w:rFonts w:ascii="Times New Roman" w:hAnsi="Times New Roman"/>
          <w:lang w:val="en-US"/>
        </w:rPr>
      </w:pPr>
      <w:r w:rsidRPr="00156361">
        <w:rPr>
          <w:rFonts w:ascii="Times New Roman" w:hAnsi="Times New Roman"/>
          <w:i/>
          <w:lang w:val="en-US"/>
        </w:rPr>
        <w:t>Note:</w:t>
      </w:r>
      <w:r w:rsidRPr="00156361">
        <w:rPr>
          <w:rFonts w:ascii="Times New Roman" w:hAnsi="Times New Roman"/>
          <w:lang w:val="en-US"/>
        </w:rPr>
        <w:t xml:space="preserve"> NCONVER = nonconvergent solutions, HEYWOOD = Heywood cases, </w:t>
      </w:r>
      <w:r w:rsidRPr="00156361">
        <w:rPr>
          <w:rFonts w:ascii="Times New Roman" w:hAnsi="Times New Roman"/>
          <w:i/>
          <w:lang w:eastAsia="es-ES"/>
        </w:rPr>
        <w:t>λ</w:t>
      </w:r>
      <w:r w:rsidRPr="00156361">
        <w:rPr>
          <w:rFonts w:ascii="Times New Roman" w:hAnsi="Times New Roman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lang w:val="en-US"/>
        </w:rPr>
        <w:t>c</w:t>
      </w:r>
      <w:r w:rsidRPr="00156361">
        <w:rPr>
          <w:rFonts w:ascii="Times New Roman" w:hAnsi="Times New Roman"/>
          <w:lang w:val="en-US"/>
        </w:rPr>
        <w:t xml:space="preserve"> = magnitude of cross-loadings, and </w:t>
      </w:r>
      <w:r w:rsidRPr="00156361">
        <w:rPr>
          <w:rFonts w:ascii="Times New Roman" w:hAnsi="Times New Roman"/>
          <w:i/>
          <w:lang w:val="en-US"/>
        </w:rPr>
        <w:t>N</w:t>
      </w:r>
      <w:r w:rsidRPr="00156361">
        <w:rPr>
          <w:rFonts w:ascii="Times New Roman" w:hAnsi="Times New Roman"/>
          <w:lang w:val="en-US"/>
        </w:rPr>
        <w:t xml:space="preserve"> = sample size.</w:t>
      </w:r>
    </w:p>
    <w:p w14:paraId="6A4CCA0E" w14:textId="77777777" w:rsidR="002247EE" w:rsidRPr="00156361" w:rsidRDefault="00F828A7" w:rsidP="00F828A7">
      <w:pPr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/>
          <w:b/>
          <w:sz w:val="24"/>
          <w:lang w:val="en-US"/>
        </w:rPr>
        <w:br w:type="page"/>
      </w:r>
      <w:r w:rsidR="00AA50FE" w:rsidRPr="00156361">
        <w:rPr>
          <w:rFonts w:ascii="Times New Roman" w:hAnsi="Times New Roman" w:cs="Times New Roman"/>
          <w:b/>
          <w:lang w:val="en-US"/>
        </w:rPr>
        <w:lastRenderedPageBreak/>
        <w:t>Table S</w:t>
      </w:r>
      <w:r w:rsidRPr="00156361">
        <w:rPr>
          <w:rFonts w:ascii="Times New Roman" w:hAnsi="Times New Roman" w:cs="Times New Roman"/>
          <w:b/>
          <w:lang w:val="en-US"/>
        </w:rPr>
        <w:t>2</w:t>
      </w:r>
      <w:r w:rsidR="00AA50FE" w:rsidRPr="00156361">
        <w:rPr>
          <w:rFonts w:ascii="Times New Roman" w:hAnsi="Times New Roman" w:cs="Times New Roman"/>
          <w:b/>
          <w:lang w:val="en-US"/>
        </w:rPr>
        <w:t>.</w:t>
      </w:r>
      <w:r w:rsidR="00AA50FE" w:rsidRPr="00156361">
        <w:rPr>
          <w:rFonts w:ascii="Times New Roman" w:hAnsi="Times New Roman" w:cs="Times New Roman"/>
          <w:lang w:val="en-US"/>
        </w:rPr>
        <w:t xml:space="preserve"> </w:t>
      </w:r>
    </w:p>
    <w:p w14:paraId="1EF062A4" w14:textId="77777777" w:rsidR="00C94DDF" w:rsidRPr="00156361" w:rsidRDefault="00B103A4" w:rsidP="00ED499A">
      <w:pPr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 w:cs="Times New Roman"/>
          <w:i/>
          <w:lang w:val="en-US"/>
        </w:rPr>
        <w:t xml:space="preserve">Mean and standard deviations </w:t>
      </w:r>
      <w:r w:rsidRPr="00156361">
        <w:rPr>
          <w:rFonts w:ascii="Times New Roman" w:hAnsi="Times New Roman" w:cs="Times New Roman"/>
          <w:lang w:val="en-US"/>
        </w:rPr>
        <w:t>(</w:t>
      </w:r>
      <w:r w:rsidRPr="00156361">
        <w:rPr>
          <w:rFonts w:ascii="Times New Roman" w:hAnsi="Times New Roman" w:cs="Times New Roman"/>
          <w:i/>
          <w:lang w:val="en-US"/>
        </w:rPr>
        <w:t>in parenthesis</w:t>
      </w:r>
      <w:r w:rsidRPr="00156361">
        <w:rPr>
          <w:rFonts w:ascii="Times New Roman" w:hAnsi="Times New Roman" w:cs="Times New Roman"/>
          <w:lang w:val="en-US"/>
        </w:rPr>
        <w:t>)</w:t>
      </w:r>
      <w:r w:rsidR="00CD68E3" w:rsidRPr="00156361">
        <w:rPr>
          <w:rFonts w:ascii="Times New Roman" w:hAnsi="Times New Roman" w:cs="Times New Roman"/>
          <w:i/>
          <w:lang w:val="en-US"/>
        </w:rPr>
        <w:t xml:space="preserve"> for the p</w:t>
      </w:r>
      <w:r w:rsidR="007C19B0" w:rsidRPr="00156361">
        <w:rPr>
          <w:rFonts w:ascii="Times New Roman" w:hAnsi="Times New Roman" w:cs="Times New Roman"/>
          <w:i/>
          <w:lang w:val="en-US"/>
        </w:rPr>
        <w:t xml:space="preserve">arameter recovery </w:t>
      </w:r>
      <w:r w:rsidR="00CD68E3" w:rsidRPr="00156361">
        <w:rPr>
          <w:rFonts w:ascii="Times New Roman" w:hAnsi="Times New Roman" w:cs="Times New Roman"/>
          <w:i/>
          <w:lang w:val="en-US"/>
        </w:rPr>
        <w:t>of</w:t>
      </w:r>
      <w:r w:rsidR="007C19B0" w:rsidRPr="00156361">
        <w:rPr>
          <w:rFonts w:ascii="Times New Roman" w:hAnsi="Times New Roman" w:cs="Times New Roman"/>
          <w:i/>
          <w:lang w:val="en-US"/>
        </w:rPr>
        <w:t xml:space="preserve"> the loadings in the general factor</w:t>
      </w:r>
      <w:r w:rsidR="007C19B0" w:rsidRPr="00156361">
        <w:rPr>
          <w:rFonts w:ascii="Times New Roman" w:hAnsi="Times New Roman" w:cs="Times New Roman"/>
          <w:lang w:val="en-US"/>
        </w:rPr>
        <w:t xml:space="preserve"> 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4"/>
        <w:gridCol w:w="974"/>
        <w:gridCol w:w="1045"/>
        <w:gridCol w:w="1045"/>
        <w:gridCol w:w="1046"/>
        <w:gridCol w:w="1045"/>
        <w:gridCol w:w="1045"/>
        <w:gridCol w:w="1046"/>
        <w:gridCol w:w="1045"/>
        <w:gridCol w:w="1046"/>
      </w:tblGrid>
      <w:tr w:rsidR="00972B4D" w:rsidRPr="00156361" w14:paraId="1DCEF3B7" w14:textId="77777777" w:rsidTr="00A11525">
        <w:trPr>
          <w:trHeight w:val="19"/>
        </w:trPr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04E21B" w14:textId="77777777" w:rsidR="00972B4D" w:rsidRPr="00156361" w:rsidRDefault="00972B4D" w:rsidP="003F4964">
            <w:pPr>
              <w:spacing w:after="40" w:line="288" w:lineRule="auto"/>
              <w:ind w:left="-180" w:right="-108"/>
              <w:jc w:val="center"/>
              <w:rPr>
                <w:rFonts w:ascii="Symbol" w:hAnsi="Symbol"/>
                <w:i/>
                <w:lang w:val="en-US"/>
              </w:rPr>
            </w:pP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62E5F2" w14:textId="77777777" w:rsidR="00972B4D" w:rsidRPr="00156361" w:rsidRDefault="00972B4D" w:rsidP="003F4964">
            <w:pPr>
              <w:spacing w:after="40" w:line="288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8363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1C6156" w14:textId="77777777" w:rsidR="00972B4D" w:rsidRPr="00156361" w:rsidRDefault="00972B4D" w:rsidP="003F4964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noProof/>
                <w:lang w:val="en-US" w:eastAsia="es-ES"/>
              </w:rPr>
            </w:pPr>
            <w:proofErr w:type="spellStart"/>
            <w:r w:rsidRPr="00156361">
              <w:rPr>
                <w:rFonts w:ascii="Times New Roman" w:hAnsi="Times New Roman"/>
                <w:lang w:val="en-US"/>
              </w:rPr>
              <w:t>RMSD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>_FGen</w:t>
            </w:r>
            <w:proofErr w:type="spellEnd"/>
          </w:p>
        </w:tc>
      </w:tr>
      <w:tr w:rsidR="00972B4D" w:rsidRPr="00156361" w14:paraId="3AF58F45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744C" w14:textId="77777777" w:rsidR="00972B4D" w:rsidRPr="00156361" w:rsidRDefault="00972B4D" w:rsidP="003F4964">
            <w:pPr>
              <w:spacing w:after="40" w:line="288" w:lineRule="auto"/>
              <w:ind w:left="-180" w:right="-108"/>
              <w:jc w:val="center"/>
              <w:rPr>
                <w:rFonts w:ascii="Symbol" w:hAnsi="Symbol"/>
                <w:i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423FA7" w14:textId="77777777" w:rsidR="00972B4D" w:rsidRPr="00156361" w:rsidRDefault="00972B4D" w:rsidP="003F4964">
            <w:pPr>
              <w:spacing w:after="40" w:line="288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418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90E4C7" w14:textId="77777777" w:rsidR="00972B4D" w:rsidRPr="00156361" w:rsidRDefault="00972B4D" w:rsidP="003F4964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vertAlign w:val="subscript"/>
                <w:lang w:val="en-US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1C462688" wp14:editId="4A40FB3C">
                      <wp:simplePos x="0" y="0"/>
                      <wp:positionH relativeFrom="column">
                        <wp:posOffset>2562860</wp:posOffset>
                      </wp:positionH>
                      <wp:positionV relativeFrom="paragraph">
                        <wp:posOffset>195580</wp:posOffset>
                      </wp:positionV>
                      <wp:extent cx="120650" cy="73025"/>
                      <wp:effectExtent l="0" t="0" r="0" b="3175"/>
                      <wp:wrapNone/>
                      <wp:docPr id="2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929BADB" w14:textId="77777777" w:rsidR="0007389B" w:rsidRDefault="0007389B" w:rsidP="007C19B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C462688" id="Rectángulo 23" o:spid="_x0000_s1030" style="position:absolute;left:0;text-align:left;margin-left:201.8pt;margin-top:15.4pt;width:9.5pt;height:5.7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" fillcolor="window" stroked="f" strokeweight="2pt">
                      <v:textbox>
                        <w:txbxContent>
                          <w:p w14:paraId="1929BADB" w14:textId="77777777" w:rsidR="0007389B" w:rsidRDefault="0007389B" w:rsidP="007C19B0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lang w:val="en-US"/>
              </w:rPr>
              <w:t>Correct model</w:t>
            </w:r>
          </w:p>
        </w:tc>
        <w:tc>
          <w:tcPr>
            <w:tcW w:w="418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56A8D" w14:textId="77777777" w:rsidR="00972B4D" w:rsidRPr="00156361" w:rsidRDefault="00F94BAD" w:rsidP="00F94BAD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vertAlign w:val="subscript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Inc</w:t>
            </w:r>
            <w:r w:rsidR="00972B4D" w:rsidRPr="00156361">
              <w:rPr>
                <w:rFonts w:ascii="Times New Roman" w:hAnsi="Times New Roman"/>
                <w:lang w:val="en-US"/>
              </w:rPr>
              <w:t>orrect model</w:t>
            </w:r>
          </w:p>
        </w:tc>
      </w:tr>
      <w:tr w:rsidR="007C19B0" w:rsidRPr="00156361" w14:paraId="294449AB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86210E" w14:textId="77777777" w:rsidR="007C19B0" w:rsidRPr="00156361" w:rsidRDefault="007C19B0" w:rsidP="003F4964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Symbol" w:hAnsi="Symbol"/>
                <w:i/>
                <w:lang w:val="en-US"/>
              </w:rPr>
              <w:t>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AF11DF" w14:textId="77777777" w:rsidR="007C19B0" w:rsidRPr="00156361" w:rsidRDefault="00B103A4" w:rsidP="003F4964">
            <w:pPr>
              <w:spacing w:after="40" w:line="288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c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4D4E2F" w14:textId="77777777" w:rsidR="007C19B0" w:rsidRPr="00156361" w:rsidRDefault="007C19B0" w:rsidP="003F4964">
            <w:pPr>
              <w:spacing w:after="40" w:line="288" w:lineRule="auto"/>
              <w:ind w:right="-7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BD476C" w14:textId="77777777" w:rsidR="007C19B0" w:rsidRPr="00156361" w:rsidRDefault="007C19B0" w:rsidP="003F4964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69FF16" w14:textId="77777777" w:rsidR="007C19B0" w:rsidRPr="00156361" w:rsidRDefault="007C19B0" w:rsidP="003F4964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6BA46A" w14:textId="77777777" w:rsidR="007C19B0" w:rsidRPr="00156361" w:rsidRDefault="00972B4D" w:rsidP="003F4964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9F2FFBE" wp14:editId="3A49F8C9">
                      <wp:simplePos x="0" y="0"/>
                      <wp:positionH relativeFrom="column">
                        <wp:posOffset>551815</wp:posOffset>
                      </wp:positionH>
                      <wp:positionV relativeFrom="paragraph">
                        <wp:posOffset>212090</wp:posOffset>
                      </wp:positionV>
                      <wp:extent cx="120650" cy="73025"/>
                      <wp:effectExtent l="0" t="0" r="0" b="3175"/>
                      <wp:wrapNone/>
                      <wp:docPr id="23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12065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2F75F9C" w14:textId="77777777" w:rsidR="0007389B" w:rsidRDefault="0007389B" w:rsidP="007C19B0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9F2FFBE" id="_x0000_s1031" style="position:absolute;left:0;text-align:left;margin-left:43.45pt;margin-top:16.7pt;width:9.5pt;height:5.7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" fillcolor="window" stroked="f" strokeweight="2pt">
                      <v:textbox>
                        <w:txbxContent>
                          <w:p w14:paraId="12F75F9C" w14:textId="77777777" w:rsidR="0007389B" w:rsidRDefault="0007389B" w:rsidP="007C19B0"/>
                        </w:txbxContent>
                      </v:textbox>
                    </v:rect>
                  </w:pict>
                </mc:Fallback>
              </mc:AlternateContent>
            </w:r>
            <w:r w:rsidR="007C19B0"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="007C19B0"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="007C19B0" w:rsidRPr="00156361">
              <w:rPr>
                <w:rFonts w:ascii="Times New Roman" w:hAnsi="Times New Roman"/>
                <w:lang w:val="en-US"/>
              </w:rPr>
              <w:t>=</w:t>
            </w:r>
            <w:r w:rsidR="007C19B0"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="007C19B0" w:rsidRPr="00156361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F63E7" w14:textId="77777777" w:rsidR="007C19B0" w:rsidRPr="00156361" w:rsidRDefault="007C19B0" w:rsidP="003F4964">
            <w:pPr>
              <w:spacing w:after="40" w:line="288" w:lineRule="auto"/>
              <w:ind w:right="-7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F87641" w14:textId="77777777" w:rsidR="007C19B0" w:rsidRPr="00156361" w:rsidRDefault="007C19B0" w:rsidP="003F4964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DD4D38" w14:textId="77777777" w:rsidR="007C19B0" w:rsidRPr="00156361" w:rsidRDefault="007C19B0" w:rsidP="003F4964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E81A42" w14:textId="77777777" w:rsidR="007C19B0" w:rsidRPr="00156361" w:rsidRDefault="007C19B0" w:rsidP="003F4964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0</w:t>
            </w:r>
          </w:p>
        </w:tc>
      </w:tr>
      <w:tr w:rsidR="00EA45D8" w:rsidRPr="00156361" w14:paraId="63A6C8D4" w14:textId="77777777" w:rsidTr="00972B4D">
        <w:trPr>
          <w:trHeight w:val="19"/>
        </w:trPr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CB010F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F4716A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DAFEEF6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16F2C2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0FDDDB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30620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2D22C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39CC2C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EA126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D0004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4BE6FB20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35997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0B0E6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CF467D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0089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96B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4B85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B18A3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1712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85C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E6435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1B007469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CEB77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22332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D35D0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681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534F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E16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D78C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E1E0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339A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6A0B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03D71085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E9125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330B4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03166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3DEE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A733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3137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FB50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152E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5E43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2229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58E4A78B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1813A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76FC8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7F9BC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4965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8309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ACF86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288A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1EE9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2C362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C86F21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77C9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084805F6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C59EF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1308E2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87E86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AABE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192D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3BE8F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482B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8DCB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022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51EB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3A95F8A7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959AD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21B3D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BC163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6BEB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64D3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BAD2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F458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A3B8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19B561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02B3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</w:t>
            </w:r>
            <w:r w:rsidR="00BB18DC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5F61A6F4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0F031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B5341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5BB15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DFA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0E1CE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67AB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F9BC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8B3C1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4DA5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2A072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1A180880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4ED088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2CED8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5FB5A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7F1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0759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8AF7D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52EDE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DF8A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BB18DC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A20C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88259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</w:tr>
      <w:tr w:rsidR="00EA45D8" w:rsidRPr="00156361" w14:paraId="2D14992A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AD1C5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E400A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BB8CA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3D1293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E482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3B7B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4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BF1B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524E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159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197DA9" w:rsidRPr="00156361">
              <w:rPr>
                <w:rFonts w:ascii="Times New Roman" w:hAnsi="Times New Roman"/>
                <w:lang w:val="en-US"/>
              </w:rPr>
              <w:t>2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87531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0</w:t>
            </w:r>
            <w:r w:rsidR="00197DA9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436734A6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4BB39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5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F40D1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F653DC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192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CEAB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A565B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B10C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F048C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F94BAD" w:rsidRPr="00156361">
              <w:rPr>
                <w:rFonts w:ascii="Times New Roman" w:hAnsi="Times New Roman"/>
                <w:lang w:val="en-US"/>
              </w:rPr>
              <w:t>1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E446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3F41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</w:tr>
      <w:tr w:rsidR="00EA45D8" w:rsidRPr="00156361" w14:paraId="7847FF6F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A389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DB9CC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D10D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9C8F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0C06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2A45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E82EF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197DA9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DC55E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F94BAD" w:rsidRPr="00156361">
              <w:rPr>
                <w:rFonts w:ascii="Times New Roman" w:hAnsi="Times New Roman"/>
                <w:lang w:val="en-US"/>
              </w:rPr>
              <w:t>1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97D9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4E16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</w:tr>
      <w:tr w:rsidR="00EA45D8" w:rsidRPr="00156361" w14:paraId="61B6CE32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F4F6A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68CB8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14863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2B3C3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B729B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81E4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3E90F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C214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5A0E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B486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6DF2C163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114861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28083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9022B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530F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5666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64713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16C9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714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AD41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761E1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464A1BDA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1EC34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F3679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9808C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445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C84E5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3084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A06EE5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197DA9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136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197DA9" w:rsidRPr="00156361">
              <w:rPr>
                <w:rFonts w:ascii="Times New Roman" w:hAnsi="Times New Roman"/>
                <w:lang w:val="en-US"/>
              </w:rPr>
              <w:t>2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3D91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D1C0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197DA9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19281CCD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B6113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6</w:t>
            </w:r>
            <w:r w:rsidR="00F71132" w:rsidRPr="001563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7D870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25EB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6B0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5EB3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ED70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D280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461D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A46C8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F94BAD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A19A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</w:tr>
      <w:tr w:rsidR="00EA45D8" w:rsidRPr="00156361" w14:paraId="2FC17F92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B03A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66D0D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2463D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D8D0C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8B4A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16C2A9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368C8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B893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F94BAD" w:rsidRPr="00156361">
              <w:rPr>
                <w:rFonts w:ascii="Times New Roman" w:hAnsi="Times New Roman"/>
                <w:lang w:val="en-US"/>
              </w:rPr>
              <w:t>3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AB0F6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F94BAD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3AF87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</w:tr>
      <w:tr w:rsidR="00EA45D8" w:rsidRPr="00156361" w14:paraId="3736C237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47E05A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6AE25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385EE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5AFB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1BD91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23A38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B04850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</w:t>
            </w:r>
            <w:r w:rsidR="0056070C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31A53" w14:textId="77777777" w:rsidR="00EA45D8" w:rsidRPr="00156361" w:rsidRDefault="00EA45D8" w:rsidP="00F94BAD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F94BAD" w:rsidRPr="00156361">
              <w:rPr>
                <w:rFonts w:ascii="Times New Roman" w:hAnsi="Times New Roman"/>
                <w:lang w:val="en-US"/>
              </w:rPr>
              <w:t>3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C65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67F1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56070C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5A2FF4FF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C5938B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13FD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D983E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6595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F32A2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62F6B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5E90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56070C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56070C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A4EA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EF3F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56070C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45E4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56070C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1)</w:t>
            </w:r>
          </w:p>
        </w:tc>
      </w:tr>
      <w:tr w:rsidR="00EA45D8" w:rsidRPr="00156361" w14:paraId="396AC65E" w14:textId="77777777" w:rsidTr="00972B4D">
        <w:trPr>
          <w:trHeight w:val="19"/>
        </w:trPr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D6CB2D" w14:textId="77777777" w:rsidR="00EA45D8" w:rsidRPr="00156361" w:rsidRDefault="00EA45D8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D76CE" w14:textId="77777777" w:rsidR="00EA45D8" w:rsidRPr="00156361" w:rsidRDefault="00EA45D8" w:rsidP="00F71132">
            <w:pPr>
              <w:spacing w:after="6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03A79B" w14:textId="77777777" w:rsidR="00EA45D8" w:rsidRPr="00156361" w:rsidRDefault="00EA45D8" w:rsidP="00F71132">
            <w:pPr>
              <w:spacing w:after="60"/>
              <w:ind w:right="-26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5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41DF4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200EFE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EC22CD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1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000E7A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56070C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56070C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384FD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4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5BA5C6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56070C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F37F63" w14:textId="77777777" w:rsidR="00EA45D8" w:rsidRPr="00156361" w:rsidRDefault="00EA45D8" w:rsidP="00F71132">
            <w:pPr>
              <w:spacing w:after="6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56070C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56070C" w:rsidRPr="00156361">
              <w:rPr>
                <w:rFonts w:ascii="Times New Roman" w:hAnsi="Times New Roman"/>
                <w:lang w:val="en-US"/>
              </w:rPr>
              <w:t>2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</w:tr>
    </w:tbl>
    <w:p w14:paraId="5048CFFA" w14:textId="77777777" w:rsidR="00B103A4" w:rsidRPr="00156361" w:rsidRDefault="00B103A4" w:rsidP="00B103A4">
      <w:pPr>
        <w:spacing w:before="80" w:after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156361">
        <w:rPr>
          <w:rFonts w:ascii="Times New Roman" w:hAnsi="Times New Roman"/>
          <w:i/>
          <w:sz w:val="21"/>
          <w:szCs w:val="21"/>
          <w:lang w:val="en-US"/>
        </w:rPr>
        <w:t>Note: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Pr="00156361">
        <w:rPr>
          <w:rFonts w:ascii="Times New Roman" w:hAnsi="Times New Roman"/>
          <w:i/>
          <w:sz w:val="21"/>
          <w:szCs w:val="21"/>
          <w:lang w:val="en-US" w:eastAsia="es-ES"/>
        </w:rPr>
        <w:t>λ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c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cross-loadings,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 xml:space="preserve"> 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and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N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sample size.</w:t>
      </w:r>
    </w:p>
    <w:p w14:paraId="145F7CC5" w14:textId="77777777" w:rsidR="002247EE" w:rsidRPr="00156361" w:rsidRDefault="00B103A4" w:rsidP="00F71132">
      <w:pPr>
        <w:spacing w:after="120"/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 w:cs="Times New Roman"/>
          <w:b/>
          <w:lang w:val="en-US"/>
        </w:rPr>
        <w:br w:type="page"/>
      </w:r>
      <w:r w:rsidR="00AA50FE" w:rsidRPr="0015636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28A7" w:rsidRPr="00156361">
        <w:rPr>
          <w:rFonts w:ascii="Times New Roman" w:hAnsi="Times New Roman" w:cs="Times New Roman"/>
          <w:b/>
          <w:lang w:val="en-US"/>
        </w:rPr>
        <w:t>3</w:t>
      </w:r>
      <w:r w:rsidR="00AA50FE" w:rsidRPr="00156361">
        <w:rPr>
          <w:rFonts w:ascii="Times New Roman" w:hAnsi="Times New Roman" w:cs="Times New Roman"/>
          <w:b/>
          <w:lang w:val="en-US"/>
        </w:rPr>
        <w:t>.</w:t>
      </w:r>
      <w:r w:rsidR="00AA50FE" w:rsidRPr="00156361">
        <w:rPr>
          <w:rFonts w:ascii="Times New Roman" w:hAnsi="Times New Roman" w:cs="Times New Roman"/>
          <w:lang w:val="en-US"/>
        </w:rPr>
        <w:t xml:space="preserve"> </w:t>
      </w:r>
    </w:p>
    <w:p w14:paraId="2E4247F7" w14:textId="77777777" w:rsidR="00562DE2" w:rsidRPr="00156361" w:rsidRDefault="00B103A4" w:rsidP="00ED499A">
      <w:pPr>
        <w:rPr>
          <w:rFonts w:ascii="Times New Roman" w:hAnsi="Times New Roman" w:cs="Times New Roman"/>
          <w:i/>
          <w:lang w:val="en-US"/>
        </w:rPr>
      </w:pPr>
      <w:r w:rsidRPr="00156361">
        <w:rPr>
          <w:rFonts w:ascii="Times New Roman" w:hAnsi="Times New Roman" w:cs="Times New Roman"/>
          <w:i/>
          <w:lang w:val="en-US"/>
        </w:rPr>
        <w:t xml:space="preserve">Mean and standard deviations </w:t>
      </w:r>
      <w:r w:rsidRPr="00156361">
        <w:rPr>
          <w:rFonts w:ascii="Times New Roman" w:hAnsi="Times New Roman" w:cs="Times New Roman"/>
          <w:lang w:val="en-US"/>
        </w:rPr>
        <w:t>(</w:t>
      </w:r>
      <w:r w:rsidRPr="00156361">
        <w:rPr>
          <w:rFonts w:ascii="Times New Roman" w:hAnsi="Times New Roman" w:cs="Times New Roman"/>
          <w:i/>
          <w:lang w:val="en-US"/>
        </w:rPr>
        <w:t>in parenthesis</w:t>
      </w:r>
      <w:r w:rsidRPr="00156361">
        <w:rPr>
          <w:rFonts w:ascii="Times New Roman" w:hAnsi="Times New Roman" w:cs="Times New Roman"/>
          <w:lang w:val="en-US"/>
        </w:rPr>
        <w:t>)</w:t>
      </w:r>
      <w:r w:rsidRPr="00156361">
        <w:rPr>
          <w:rFonts w:ascii="Times New Roman" w:hAnsi="Times New Roman" w:cs="Times New Roman"/>
          <w:i/>
          <w:lang w:val="en-US"/>
        </w:rPr>
        <w:t xml:space="preserve"> </w:t>
      </w:r>
      <w:r w:rsidR="00CD68E3" w:rsidRPr="00156361">
        <w:rPr>
          <w:rFonts w:ascii="Times New Roman" w:hAnsi="Times New Roman" w:cs="Times New Roman"/>
          <w:i/>
          <w:lang w:val="en-US"/>
        </w:rPr>
        <w:t>for the p</w:t>
      </w:r>
      <w:r w:rsidR="00562DE2" w:rsidRPr="00156361">
        <w:rPr>
          <w:rFonts w:ascii="Times New Roman" w:hAnsi="Times New Roman" w:cs="Times New Roman"/>
          <w:i/>
          <w:lang w:val="en-US"/>
        </w:rPr>
        <w:t xml:space="preserve">arameter recovery </w:t>
      </w:r>
      <w:r w:rsidR="00CD68E3" w:rsidRPr="00156361">
        <w:rPr>
          <w:rFonts w:ascii="Times New Roman" w:hAnsi="Times New Roman" w:cs="Times New Roman"/>
          <w:i/>
          <w:lang w:val="en-US"/>
        </w:rPr>
        <w:t>of</w:t>
      </w:r>
      <w:r w:rsidR="00562DE2" w:rsidRPr="00156361">
        <w:rPr>
          <w:rFonts w:ascii="Times New Roman" w:hAnsi="Times New Roman" w:cs="Times New Roman"/>
          <w:i/>
          <w:lang w:val="en-US"/>
        </w:rPr>
        <w:t xml:space="preserve"> the loadings in the group factors and </w:t>
      </w:r>
      <w:r w:rsidR="00CD68E3" w:rsidRPr="00156361">
        <w:rPr>
          <w:rFonts w:ascii="Times New Roman" w:hAnsi="Times New Roman" w:cs="Times New Roman"/>
          <w:i/>
          <w:lang w:val="en-US"/>
        </w:rPr>
        <w:t>of</w:t>
      </w:r>
      <w:r w:rsidR="00562DE2" w:rsidRPr="00156361">
        <w:rPr>
          <w:rFonts w:ascii="Times New Roman" w:hAnsi="Times New Roman" w:cs="Times New Roman"/>
          <w:i/>
          <w:lang w:val="en-US"/>
        </w:rPr>
        <w:t xml:space="preserve"> the cross-loadings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444"/>
        <w:gridCol w:w="418"/>
        <w:gridCol w:w="1063"/>
        <w:gridCol w:w="1063"/>
        <w:gridCol w:w="1063"/>
        <w:gridCol w:w="1063"/>
        <w:gridCol w:w="1063"/>
        <w:gridCol w:w="1064"/>
        <w:gridCol w:w="1064"/>
        <w:gridCol w:w="1068"/>
        <w:gridCol w:w="1064"/>
        <w:gridCol w:w="1064"/>
        <w:gridCol w:w="1063"/>
        <w:gridCol w:w="1069"/>
      </w:tblGrid>
      <w:tr w:rsidR="00562DE2" w:rsidRPr="00156361" w14:paraId="1B7825B1" w14:textId="77777777" w:rsidTr="00206942">
        <w:trPr>
          <w:trHeight w:val="19"/>
        </w:trPr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CFA3A0" w14:textId="77777777" w:rsidR="00562DE2" w:rsidRPr="00156361" w:rsidRDefault="00562DE2" w:rsidP="00F71132">
            <w:pPr>
              <w:spacing w:after="40" w:line="288" w:lineRule="auto"/>
              <w:ind w:left="-180" w:right="-108"/>
              <w:jc w:val="center"/>
              <w:rPr>
                <w:rFonts w:ascii="Symbol" w:hAnsi="Symbol"/>
                <w:i/>
                <w:lang w:val="en-US"/>
              </w:rPr>
            </w:pP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BC50340" w14:textId="77777777" w:rsidR="00562DE2" w:rsidRPr="00156361" w:rsidRDefault="00562DE2" w:rsidP="00F71132">
            <w:pPr>
              <w:spacing w:after="40" w:line="288" w:lineRule="auto"/>
              <w:jc w:val="center"/>
              <w:rPr>
                <w:rFonts w:ascii="Times New Roman" w:hAnsi="Times New Roman"/>
                <w:i/>
                <w:lang w:val="en-US"/>
              </w:rPr>
            </w:pPr>
          </w:p>
        </w:tc>
        <w:tc>
          <w:tcPr>
            <w:tcW w:w="8511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A64B8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42DA0BEA" wp14:editId="4207E221">
                      <wp:simplePos x="0" y="0"/>
                      <wp:positionH relativeFrom="column">
                        <wp:posOffset>5293995</wp:posOffset>
                      </wp:positionH>
                      <wp:positionV relativeFrom="paragraph">
                        <wp:posOffset>182880</wp:posOffset>
                      </wp:positionV>
                      <wp:extent cx="54610" cy="73025"/>
                      <wp:effectExtent l="0" t="0" r="2540" b="3175"/>
                      <wp:wrapNone/>
                      <wp:docPr id="5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6EFF095" w14:textId="77777777" w:rsidR="0007389B" w:rsidRDefault="0007389B" w:rsidP="00562DE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2DA0BEA" id="_x0000_s1032" style="position:absolute;left:0;text-align:left;margin-left:416.85pt;margin-top:14.4pt;width:4.3pt;height:5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wq+sXgIAAMM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" fillcolor="window" stroked="f" strokeweight="2pt">
                      <v:textbox>
                        <w:txbxContent>
                          <w:p w14:paraId="36EFF095" w14:textId="77777777" w:rsidR="0007389B" w:rsidRDefault="0007389B" w:rsidP="00562DE2"/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156361">
              <w:rPr>
                <w:rFonts w:ascii="Times New Roman" w:hAnsi="Times New Roman"/>
                <w:lang w:val="en-US"/>
              </w:rPr>
              <w:t>RMSD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>_FGroup</w:t>
            </w:r>
            <w:proofErr w:type="spellEnd"/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96E912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i/>
                <w:lang w:val="en-US"/>
              </w:rPr>
            </w:pPr>
            <w:proofErr w:type="spellStart"/>
            <w:r w:rsidRPr="00156361">
              <w:rPr>
                <w:rFonts w:ascii="Times New Roman" w:hAnsi="Times New Roman"/>
                <w:lang w:val="en-US"/>
              </w:rPr>
              <w:t>RMSD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>_Cross</w:t>
            </w:r>
            <w:proofErr w:type="spellEnd"/>
          </w:p>
        </w:tc>
      </w:tr>
      <w:tr w:rsidR="00562DE2" w:rsidRPr="00156361" w14:paraId="78BAF9D3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ABC15" w14:textId="77777777" w:rsidR="00562DE2" w:rsidRPr="00156361" w:rsidRDefault="00562DE2" w:rsidP="00F71132">
            <w:pPr>
              <w:spacing w:after="40" w:line="288" w:lineRule="auto"/>
              <w:ind w:left="-180" w:right="-108"/>
              <w:jc w:val="center"/>
              <w:rPr>
                <w:rFonts w:ascii="Symbol" w:hAnsi="Symbol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1E6818" w14:textId="77777777" w:rsidR="00562DE2" w:rsidRPr="00156361" w:rsidRDefault="00562DE2" w:rsidP="00F71132">
            <w:pPr>
              <w:spacing w:after="40" w:line="288" w:lineRule="auto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25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8C1AF1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437AE8D3" wp14:editId="5D42C283">
                      <wp:simplePos x="0" y="0"/>
                      <wp:positionH relativeFrom="column">
                        <wp:posOffset>2614295</wp:posOffset>
                      </wp:positionH>
                      <wp:positionV relativeFrom="paragraph">
                        <wp:posOffset>164465</wp:posOffset>
                      </wp:positionV>
                      <wp:extent cx="54610" cy="73025"/>
                      <wp:effectExtent l="0" t="0" r="2540" b="3175"/>
                      <wp:wrapNone/>
                      <wp:docPr id="6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66302F5" w14:textId="77777777" w:rsidR="0007389B" w:rsidRDefault="0007389B" w:rsidP="00562DE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437AE8D3" id="_x0000_s1033" style="position:absolute;left:0;text-align:left;margin-left:205.85pt;margin-top:12.95pt;width:4.3pt;height:5.7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oGchXgIAAMM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" fillcolor="window" stroked="f" strokeweight="2pt">
                      <v:textbox>
                        <w:txbxContent>
                          <w:p w14:paraId="066302F5" w14:textId="77777777" w:rsidR="0007389B" w:rsidRDefault="0007389B" w:rsidP="00562DE2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lang w:val="en-US"/>
              </w:rPr>
              <w:t>Correct model</w:t>
            </w:r>
          </w:p>
        </w:tc>
        <w:tc>
          <w:tcPr>
            <w:tcW w:w="425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F24832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noProof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52D0FF4" wp14:editId="0CC9E0DB">
                      <wp:simplePos x="0" y="0"/>
                      <wp:positionH relativeFrom="column">
                        <wp:posOffset>2600325</wp:posOffset>
                      </wp:positionH>
                      <wp:positionV relativeFrom="paragraph">
                        <wp:posOffset>196215</wp:posOffset>
                      </wp:positionV>
                      <wp:extent cx="54610" cy="73025"/>
                      <wp:effectExtent l="0" t="0" r="2540" b="3175"/>
                      <wp:wrapNone/>
                      <wp:docPr id="7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ECE3448" w14:textId="77777777" w:rsidR="0007389B" w:rsidRDefault="0007389B" w:rsidP="00562DE2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52D0FF4" id="_x0000_s1034" style="position:absolute;left:0;text-align:left;margin-left:204.75pt;margin-top:15.45pt;width:4.3pt;height:5.7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g5mDXgIAAMM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" fillcolor="window" stroked="f" strokeweight="2pt">
                      <v:textbox>
                        <w:txbxContent>
                          <w:p w14:paraId="6ECE3448" w14:textId="77777777" w:rsidR="0007389B" w:rsidRDefault="0007389B" w:rsidP="00562DE2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lang w:val="en-US"/>
              </w:rPr>
              <w:t>Incorrect model</w:t>
            </w:r>
          </w:p>
        </w:tc>
        <w:tc>
          <w:tcPr>
            <w:tcW w:w="4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88C4C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Correct model</w:t>
            </w:r>
          </w:p>
        </w:tc>
      </w:tr>
      <w:tr w:rsidR="00562DE2" w:rsidRPr="00156361" w14:paraId="5E99E2A2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0F1907" w14:textId="77777777" w:rsidR="00562DE2" w:rsidRPr="00156361" w:rsidRDefault="00562DE2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Symbol" w:hAnsi="Symbol"/>
                <w:i/>
                <w:lang w:val="en-US"/>
              </w:rPr>
              <w:t>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3FE14F" w14:textId="77777777" w:rsidR="00562DE2" w:rsidRPr="00156361" w:rsidRDefault="00562DE2" w:rsidP="00F71132">
            <w:pPr>
              <w:spacing w:after="40" w:line="288" w:lineRule="auto"/>
              <w:jc w:val="center"/>
              <w:rPr>
                <w:rFonts w:ascii="Times New Roman" w:hAnsi="Times New Roman"/>
                <w:i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c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B35D47" w14:textId="77777777" w:rsidR="00562DE2" w:rsidRPr="00156361" w:rsidRDefault="00562DE2" w:rsidP="00F71132">
            <w:pPr>
              <w:spacing w:after="40" w:line="288" w:lineRule="auto"/>
              <w:ind w:right="-7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0E54DE" w14:textId="77777777" w:rsidR="00562DE2" w:rsidRPr="00156361" w:rsidRDefault="00562DE2" w:rsidP="00F71132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DAADF4" w14:textId="77777777" w:rsidR="00562DE2" w:rsidRPr="00156361" w:rsidRDefault="00562DE2" w:rsidP="00F71132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50334B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CB34A" w14:textId="77777777" w:rsidR="00562DE2" w:rsidRPr="00156361" w:rsidRDefault="00562DE2" w:rsidP="00F71132">
            <w:pPr>
              <w:spacing w:after="40" w:line="288" w:lineRule="auto"/>
              <w:ind w:right="-7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6FF37" w14:textId="77777777" w:rsidR="00562DE2" w:rsidRPr="00156361" w:rsidRDefault="00562DE2" w:rsidP="00F71132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9B8F2" w14:textId="77777777" w:rsidR="00562DE2" w:rsidRPr="00156361" w:rsidRDefault="00562DE2" w:rsidP="00F71132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B8FF33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22EE7E" w14:textId="77777777" w:rsidR="00562DE2" w:rsidRPr="00156361" w:rsidRDefault="00562DE2" w:rsidP="00F71132">
            <w:pPr>
              <w:spacing w:after="40" w:line="288" w:lineRule="auto"/>
              <w:ind w:right="-7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41CA1" w14:textId="77777777" w:rsidR="00562DE2" w:rsidRPr="00156361" w:rsidRDefault="00562DE2" w:rsidP="00F71132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20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6B49EB" w14:textId="77777777" w:rsidR="00562DE2" w:rsidRPr="00156361" w:rsidRDefault="00562DE2" w:rsidP="00F71132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500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FF98E8" w14:textId="77777777" w:rsidR="00562DE2" w:rsidRPr="00156361" w:rsidRDefault="00562DE2" w:rsidP="00F71132">
            <w:pPr>
              <w:spacing w:after="40" w:line="288" w:lineRule="auto"/>
              <w:ind w:left="-26" w:right="-90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i/>
                <w:lang w:val="en-US"/>
              </w:rPr>
              <w:t>N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=</w:t>
            </w:r>
            <w:r w:rsidRPr="00156361">
              <w:rPr>
                <w:rFonts w:ascii="Times New Roman" w:hAnsi="Times New Roman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lang w:val="en-US"/>
              </w:rPr>
              <w:t>1000</w:t>
            </w:r>
          </w:p>
        </w:tc>
      </w:tr>
      <w:tr w:rsidR="00F52CC1" w:rsidRPr="00156361" w14:paraId="0C8797E1" w14:textId="77777777" w:rsidTr="00206942">
        <w:trPr>
          <w:trHeight w:val="19"/>
        </w:trPr>
        <w:tc>
          <w:tcPr>
            <w:tcW w:w="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983F7C" w14:textId="77777777" w:rsidR="00F52CC1" w:rsidRPr="00156361" w:rsidRDefault="00F52C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</w:t>
            </w:r>
          </w:p>
        </w:tc>
        <w:tc>
          <w:tcPr>
            <w:tcW w:w="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C861B1" w14:textId="77777777" w:rsidR="00F52CC1" w:rsidRPr="00156361" w:rsidRDefault="00F52C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8C7D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6 (.04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F7B61C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4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1227B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4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896AC6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3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D1ED9F" w14:textId="77777777" w:rsidR="00F52CC1" w:rsidRPr="00156361" w:rsidRDefault="00F52CC1" w:rsidP="00736599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736599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5AF5F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3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75BBB5" w14:textId="77777777" w:rsidR="00F52CC1" w:rsidRPr="00156361" w:rsidRDefault="00F52CC1" w:rsidP="00736599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736599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AEF3AE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3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2C74DC0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8)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FE9C0A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7)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CB4E494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6)</w:t>
            </w:r>
          </w:p>
        </w:tc>
        <w:tc>
          <w:tcPr>
            <w:tcW w:w="10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1DD67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4)</w:t>
            </w:r>
          </w:p>
        </w:tc>
      </w:tr>
      <w:tr w:rsidR="00F52CC1" w:rsidRPr="00156361" w14:paraId="783C27F4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A55F3" w14:textId="77777777" w:rsidR="00F52CC1" w:rsidRPr="00156361" w:rsidRDefault="00F52C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20227E" w14:textId="77777777" w:rsidR="00F52CC1" w:rsidRPr="00156361" w:rsidRDefault="00F52C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D8261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5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3A5D54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71B4DF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D8AA65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43FF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5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6DEC" w14:textId="77777777" w:rsidR="00F52CC1" w:rsidRPr="00156361" w:rsidRDefault="00F52CC1" w:rsidP="00736599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736599" w:rsidRPr="00156361">
              <w:rPr>
                <w:rFonts w:ascii="Times New Roman" w:hAnsi="Times New Roman"/>
                <w:lang w:val="en-US"/>
              </w:rPr>
              <w:t>2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E1B9F2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A75022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9EC4F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B893D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CAA4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DD135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5)</w:t>
            </w:r>
          </w:p>
        </w:tc>
      </w:tr>
      <w:tr w:rsidR="00F52CC1" w:rsidRPr="00156361" w14:paraId="4C3A5799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5A7C3" w14:textId="77777777" w:rsidR="00F52CC1" w:rsidRPr="00156361" w:rsidRDefault="00F52C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C1E0" w14:textId="77777777" w:rsidR="00F52CC1" w:rsidRPr="00156361" w:rsidRDefault="00F52C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C786A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6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0851A5E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D516B5B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90486A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6F9DA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5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BF6E3" w14:textId="77777777" w:rsidR="00F52CC1" w:rsidRPr="00156361" w:rsidRDefault="00F52CC1" w:rsidP="00736599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736599" w:rsidRPr="00156361">
              <w:rPr>
                <w:rFonts w:ascii="Times New Roman" w:hAnsi="Times New Roman"/>
                <w:lang w:val="en-US"/>
              </w:rPr>
              <w:t>2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B426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E2388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FD43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1C517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BD5A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EFCD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6)</w:t>
            </w:r>
          </w:p>
        </w:tc>
      </w:tr>
      <w:tr w:rsidR="00F52CC1" w:rsidRPr="00156361" w14:paraId="54B08957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F7766" w14:textId="77777777" w:rsidR="00F52CC1" w:rsidRPr="00156361" w:rsidRDefault="00F52C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76B3" w14:textId="77777777" w:rsidR="00F52CC1" w:rsidRPr="00156361" w:rsidRDefault="00F52C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DA613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6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FD0003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9A57FF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D2B314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E1EA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6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AA67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F254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399C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EFF40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2EB2D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9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50EA4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8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F75A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7)</w:t>
            </w:r>
          </w:p>
        </w:tc>
      </w:tr>
      <w:tr w:rsidR="00F52CC1" w:rsidRPr="00156361" w14:paraId="2F639A55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19F02" w14:textId="77777777" w:rsidR="00F52CC1" w:rsidRPr="00156361" w:rsidRDefault="00F52C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DBF61" w14:textId="77777777" w:rsidR="00F52CC1" w:rsidRPr="00156361" w:rsidRDefault="00F52C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F3DA28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6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2051C48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91AB146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0FB055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C87EB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7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1072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4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EC999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8A084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A8B1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7 (.1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E7CBC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41F2C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10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CC3E2" w14:textId="77777777" w:rsidR="00F52CC1" w:rsidRPr="00156361" w:rsidRDefault="00F52C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8)</w:t>
            </w:r>
          </w:p>
        </w:tc>
      </w:tr>
      <w:tr w:rsidR="00E34AC1" w:rsidRPr="00156361" w14:paraId="546D060E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471A5" w14:textId="77777777" w:rsidR="00E34AC1" w:rsidRPr="00156361" w:rsidRDefault="00E34A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87459" w14:textId="77777777" w:rsidR="00E34AC1" w:rsidRPr="00156361" w:rsidRDefault="00E34A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B045706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08B28BE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5A6D744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C9D282A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AB2A5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4202F" w14:textId="77777777" w:rsidR="00E34AC1" w:rsidRPr="00156361" w:rsidRDefault="00E34AC1" w:rsidP="008B379C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8B379C" w:rsidRPr="00156361">
              <w:rPr>
                <w:rFonts w:ascii="Times New Roman" w:hAnsi="Times New Roman"/>
                <w:lang w:val="en-US"/>
              </w:rPr>
              <w:t>20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38669" w14:textId="77777777" w:rsidR="00E34AC1" w:rsidRPr="00156361" w:rsidRDefault="00E34AC1" w:rsidP="008B379C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8B379C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85417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EF06A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1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9E839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0ECB1E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313D6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4)</w:t>
            </w:r>
          </w:p>
        </w:tc>
      </w:tr>
      <w:tr w:rsidR="00E34AC1" w:rsidRPr="00156361" w14:paraId="4C36E3D5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E371A" w14:textId="77777777" w:rsidR="00E34AC1" w:rsidRPr="00156361" w:rsidRDefault="00E34A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4CF7D" w14:textId="77777777" w:rsidR="00E34AC1" w:rsidRPr="00156361" w:rsidRDefault="00E34A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3F8CFBE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B468411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454410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50E304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1FC0C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F5245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3E8EC" w14:textId="77777777" w:rsidR="00E34AC1" w:rsidRPr="00156361" w:rsidRDefault="00E34AC1" w:rsidP="008B379C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8B379C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B86FD" w14:textId="77777777" w:rsidR="00E34AC1" w:rsidRPr="00156361" w:rsidRDefault="00E34AC1" w:rsidP="008B379C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8B379C" w:rsidRPr="00156361">
              <w:rPr>
                <w:rFonts w:ascii="Times New Roman" w:hAnsi="Times New Roman"/>
                <w:lang w:val="en-US"/>
              </w:rPr>
              <w:t>1</w:t>
            </w:r>
            <w:r w:rsidRPr="00156361">
              <w:rPr>
                <w:rFonts w:ascii="Times New Roman" w:hAnsi="Times New Roman"/>
                <w:lang w:val="en-US"/>
              </w:rPr>
              <w:t>0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68F46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33178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D958D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5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EE43E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4)</w:t>
            </w:r>
          </w:p>
        </w:tc>
      </w:tr>
      <w:tr w:rsidR="00E34AC1" w:rsidRPr="00156361" w14:paraId="6300EA87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F3CE4" w14:textId="77777777" w:rsidR="00E34AC1" w:rsidRPr="00156361" w:rsidRDefault="00E34A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5FE0DA" w14:textId="77777777" w:rsidR="00E34AC1" w:rsidRPr="00156361" w:rsidRDefault="00E34A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41E5EF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11EDA64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ACFCA1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2647F36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0279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8BD38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B7FA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1D939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72CA9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917C6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1F29A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54D875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5)</w:t>
            </w:r>
          </w:p>
        </w:tc>
      </w:tr>
      <w:tr w:rsidR="00E34AC1" w:rsidRPr="00156361" w14:paraId="4B303F08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17B5" w14:textId="77777777" w:rsidR="00E34AC1" w:rsidRPr="00156361" w:rsidRDefault="00E34A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4C59" w14:textId="77777777" w:rsidR="00E34AC1" w:rsidRPr="00156361" w:rsidRDefault="00E34A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B1EB1E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A95B03F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B972C43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5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189FC33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D2617" w14:textId="77777777" w:rsidR="00E34AC1" w:rsidRPr="00156361" w:rsidRDefault="00E34AC1" w:rsidP="00F81187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F81187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B1A0C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30217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643459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392E40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2 (.1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00A8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5D160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6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E0707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5)</w:t>
            </w:r>
          </w:p>
        </w:tc>
      </w:tr>
      <w:tr w:rsidR="00E34AC1" w:rsidRPr="00156361" w14:paraId="3D822DDA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EE52F" w14:textId="77777777" w:rsidR="00E34AC1" w:rsidRPr="00156361" w:rsidRDefault="00E34AC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AF64C" w14:textId="77777777" w:rsidR="00E34AC1" w:rsidRPr="00156361" w:rsidRDefault="00E34AC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A277A42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5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789F5BE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2A5439A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4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1F5305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0CC32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8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66AC9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4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8BF2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47E2F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F99E8E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445A05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3E40A4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7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2B0B6" w14:textId="77777777" w:rsidR="00E34AC1" w:rsidRPr="00156361" w:rsidRDefault="00E34AC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4)</w:t>
            </w:r>
          </w:p>
        </w:tc>
      </w:tr>
      <w:tr w:rsidR="00B31371" w:rsidRPr="00156361" w14:paraId="44871FDC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25E839" w14:textId="77777777" w:rsidR="00B31371" w:rsidRPr="00156361" w:rsidRDefault="00B3137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5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ABF5B" w14:textId="77777777" w:rsidR="00B31371" w:rsidRPr="00156361" w:rsidRDefault="00B3137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99BC81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4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857355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4A69D3B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6EAAAB0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2FC01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037803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A7295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037803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A64CB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98F1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3734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9F8F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08F37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32460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3)</w:t>
            </w:r>
          </w:p>
        </w:tc>
      </w:tr>
      <w:tr w:rsidR="00B31371" w:rsidRPr="00156361" w14:paraId="1BCCD2E0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E227A" w14:textId="77777777" w:rsidR="00B31371" w:rsidRPr="00156361" w:rsidRDefault="00B3137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D56D7" w14:textId="77777777" w:rsidR="00B31371" w:rsidRPr="00156361" w:rsidRDefault="00B3137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5982F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D02508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CD7AB6D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8D8356A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85DB8E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037803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4AB54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037803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6DA010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6AE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B87F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AFD98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6F9047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DF6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3)</w:t>
            </w:r>
          </w:p>
        </w:tc>
      </w:tr>
      <w:tr w:rsidR="00B31371" w:rsidRPr="00156361" w14:paraId="2655FFFC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2A329" w14:textId="77777777" w:rsidR="00B31371" w:rsidRPr="00156361" w:rsidRDefault="00B3137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A0FD3" w14:textId="77777777" w:rsidR="00B31371" w:rsidRPr="00156361" w:rsidRDefault="00B3137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83DC068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40B3CCF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28A1AC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7CF207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8565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037803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3397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CEBC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FA1C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9C8A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4C581B" w:rsidRPr="00156361">
              <w:rPr>
                <w:rFonts w:ascii="Times New Roman" w:hAnsi="Times New Roman"/>
                <w:lang w:val="en-US"/>
              </w:rPr>
              <w:t>20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3AF9F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</w:t>
            </w:r>
            <w:r w:rsidR="004C581B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53164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 (.0</w:t>
            </w:r>
            <w:r w:rsidR="004C581B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49FDE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3)</w:t>
            </w:r>
          </w:p>
        </w:tc>
      </w:tr>
      <w:tr w:rsidR="00B31371" w:rsidRPr="00156361" w14:paraId="7EE03A87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A3572" w14:textId="77777777" w:rsidR="00B31371" w:rsidRPr="00156361" w:rsidRDefault="00B3137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13A84" w14:textId="77777777" w:rsidR="00B31371" w:rsidRPr="00156361" w:rsidRDefault="00B3137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25ECD9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4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A0117EE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6FFE0A7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15A1C5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D2B5E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037803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563C1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0BC35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2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0EF9B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4E98C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4C581B" w:rsidRPr="00156361">
              <w:rPr>
                <w:rFonts w:ascii="Times New Roman" w:hAnsi="Times New Roman"/>
                <w:lang w:val="en-US"/>
              </w:rPr>
              <w:t>20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4C581B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06A57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</w:t>
            </w:r>
            <w:r w:rsidR="004C581B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AC5436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4C581B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4C581B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775D5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4C581B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</w:tr>
      <w:tr w:rsidR="00B31371" w:rsidRPr="00156361" w14:paraId="3B5A9AA8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23830" w14:textId="77777777" w:rsidR="00B31371" w:rsidRPr="00156361" w:rsidRDefault="00B31371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2800C" w14:textId="77777777" w:rsidR="00B31371" w:rsidRPr="00156361" w:rsidRDefault="00B31371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05173AE2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08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73AA081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6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F2C5BBD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3C84A8F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352D" w14:textId="77777777" w:rsidR="00B31371" w:rsidRPr="00156361" w:rsidRDefault="00B31371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037803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1E87A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 (.0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3DBB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4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CE543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3E2E6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4C581B" w:rsidRPr="00156361">
              <w:rPr>
                <w:rFonts w:ascii="Times New Roman" w:hAnsi="Times New Roman"/>
                <w:lang w:val="en-US"/>
              </w:rPr>
              <w:t>20</w:t>
            </w:r>
            <w:r w:rsidRPr="00156361">
              <w:rPr>
                <w:rFonts w:ascii="Times New Roman" w:hAnsi="Times New Roman"/>
                <w:lang w:val="en-US"/>
              </w:rPr>
              <w:t xml:space="preserve"> (.</w:t>
            </w:r>
            <w:r w:rsidR="004C581B" w:rsidRPr="00156361">
              <w:rPr>
                <w:rFonts w:ascii="Times New Roman" w:hAnsi="Times New Roman"/>
                <w:lang w:val="en-US"/>
              </w:rPr>
              <w:t>10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48E29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4C581B" w:rsidRPr="00156361">
              <w:rPr>
                <w:rFonts w:ascii="Times New Roman" w:hAnsi="Times New Roman"/>
                <w:lang w:val="en-US"/>
              </w:rPr>
              <w:t>4</w:t>
            </w:r>
            <w:r w:rsidRPr="00156361">
              <w:rPr>
                <w:rFonts w:ascii="Times New Roman" w:hAnsi="Times New Roman"/>
                <w:lang w:val="en-US"/>
              </w:rPr>
              <w:t xml:space="preserve"> (.0</w:t>
            </w:r>
            <w:r w:rsidR="004C581B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E975C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4C581B" w:rsidRPr="00156361">
              <w:rPr>
                <w:rFonts w:ascii="Times New Roman" w:hAnsi="Times New Roman"/>
                <w:lang w:val="en-US"/>
              </w:rPr>
              <w:t>8</w:t>
            </w:r>
            <w:r w:rsidRPr="00156361">
              <w:rPr>
                <w:rFonts w:ascii="Times New Roman" w:hAnsi="Times New Roman"/>
                <w:lang w:val="en-US"/>
              </w:rPr>
              <w:t xml:space="preserve">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15D70" w14:textId="77777777" w:rsidR="00B31371" w:rsidRPr="00156361" w:rsidRDefault="00B31371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4C581B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3)</w:t>
            </w:r>
          </w:p>
        </w:tc>
      </w:tr>
      <w:tr w:rsidR="004C581B" w:rsidRPr="00156361" w14:paraId="67FD4F28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FA5F" w14:textId="77777777" w:rsidR="004C581B" w:rsidRPr="00156361" w:rsidRDefault="004C581B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6</w:t>
            </w:r>
            <w:r w:rsidR="00F71132" w:rsidRPr="00156361">
              <w:rPr>
                <w:rFonts w:ascii="Times New Roman" w:hAnsi="Times New Roman"/>
                <w:lang w:val="en-US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0D21A" w14:textId="77777777" w:rsidR="004C581B" w:rsidRPr="00156361" w:rsidRDefault="004C581B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1B8DCC7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BFA9404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770D14A3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BDD95BB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6075F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3F6E6F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57238" w14:textId="77777777" w:rsidR="004C581B" w:rsidRPr="00156361" w:rsidRDefault="004C581B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037803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BBCB6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</w:t>
            </w:r>
            <w:r w:rsidR="003F6E6F" w:rsidRPr="00156361">
              <w:rPr>
                <w:rFonts w:ascii="Times New Roman" w:hAnsi="Times New Roman"/>
                <w:lang w:val="en-US"/>
              </w:rPr>
              <w:t>9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3814F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A2D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8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F71414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A092C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EC8E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3)</w:t>
            </w:r>
          </w:p>
        </w:tc>
      </w:tr>
      <w:tr w:rsidR="004C581B" w:rsidRPr="00156361" w14:paraId="1BB6E065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28F30" w14:textId="77777777" w:rsidR="004C581B" w:rsidRPr="00156361" w:rsidRDefault="004C581B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C2696" w14:textId="77777777" w:rsidR="004C581B" w:rsidRPr="00156361" w:rsidRDefault="004C581B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DF135F6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9B006AB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FCA1F8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66DE646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DF3C4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3F6E6F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DA330" w14:textId="77777777" w:rsidR="004C581B" w:rsidRPr="00156361" w:rsidRDefault="004C581B" w:rsidP="00037803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037803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A1B04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B333B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942EA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8D4BD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6264E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881C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3)</w:t>
            </w:r>
          </w:p>
        </w:tc>
      </w:tr>
      <w:tr w:rsidR="004C581B" w:rsidRPr="00156361" w14:paraId="2D292D62" w14:textId="77777777" w:rsidTr="0020694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B5244" w14:textId="77777777" w:rsidR="004C581B" w:rsidRPr="00156361" w:rsidRDefault="004C581B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FD0CD" w14:textId="77777777" w:rsidR="004C581B" w:rsidRPr="00156361" w:rsidRDefault="004C581B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F99F0A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2FB15E7B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2825E90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1E7297E6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2760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3F6E6F" w:rsidRPr="00156361">
              <w:rPr>
                <w:rFonts w:ascii="Times New Roman" w:hAnsi="Times New Roman"/>
                <w:lang w:val="en-US"/>
              </w:rPr>
              <w:t>5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5908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</w:t>
            </w:r>
            <w:r w:rsidR="003F6E6F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54281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</w:t>
            </w:r>
            <w:r w:rsidR="003F6E6F" w:rsidRPr="00156361">
              <w:rPr>
                <w:rFonts w:ascii="Times New Roman" w:hAnsi="Times New Roman"/>
                <w:lang w:val="en-US"/>
              </w:rPr>
              <w:t>10</w:t>
            </w:r>
            <w:r w:rsidRPr="00156361">
              <w:rPr>
                <w:rFonts w:ascii="Times New Roman" w:hAnsi="Times New Roman"/>
                <w:lang w:val="en-US"/>
              </w:rPr>
              <w:t xml:space="preserve"> (.02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503FD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7 (.0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6D26E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3B7C7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E23D6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19AB7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3)</w:t>
            </w:r>
          </w:p>
        </w:tc>
      </w:tr>
      <w:tr w:rsidR="004C581B" w:rsidRPr="00156361" w14:paraId="38804511" w14:textId="77777777" w:rsidTr="00F7113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BEC658" w14:textId="77777777" w:rsidR="004C581B" w:rsidRPr="00156361" w:rsidRDefault="004C581B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EB38" w14:textId="77777777" w:rsidR="004C581B" w:rsidRPr="00156361" w:rsidRDefault="004C581B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3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E0BA799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302973EC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6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4150E85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3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</w:tcPr>
          <w:p w14:paraId="57ED657C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1BC4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3F6E6F" w:rsidRPr="00156361">
              <w:rPr>
                <w:rFonts w:ascii="Times New Roman" w:hAnsi="Times New Roman"/>
                <w:lang w:val="en-US"/>
              </w:rPr>
              <w:t>6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50040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7 (.0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76D1E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3)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1F7E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9 (.02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F66B9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9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4CE4D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4 (.07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1B4CFE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4)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59134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2)</w:t>
            </w:r>
          </w:p>
        </w:tc>
      </w:tr>
      <w:tr w:rsidR="004C581B" w:rsidRPr="00156361" w14:paraId="5F2B3774" w14:textId="77777777" w:rsidTr="00F71132">
        <w:trPr>
          <w:trHeight w:val="19"/>
        </w:trPr>
        <w:tc>
          <w:tcPr>
            <w:tcW w:w="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E67A77" w14:textId="77777777" w:rsidR="004C581B" w:rsidRPr="00156361" w:rsidRDefault="004C581B" w:rsidP="00F71132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F4E02D" w14:textId="77777777" w:rsidR="004C581B" w:rsidRPr="00156361" w:rsidRDefault="004C581B" w:rsidP="00F71132">
            <w:pPr>
              <w:spacing w:after="40" w:line="288" w:lineRule="auto"/>
              <w:ind w:right="-108"/>
              <w:jc w:val="center"/>
              <w:rPr>
                <w:rFonts w:ascii="Times New Roman" w:hAnsi="Times New Roman"/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4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48F9FD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3 (.10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AB1802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5 (.06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4C7F0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2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71968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6 (.01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D66EBD" w14:textId="77777777" w:rsidR="004C581B" w:rsidRPr="00156361" w:rsidRDefault="004C581B" w:rsidP="003F6E6F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2</w:t>
            </w:r>
            <w:r w:rsidR="003F6E6F" w:rsidRPr="00156361">
              <w:rPr>
                <w:rFonts w:ascii="Times New Roman" w:hAnsi="Times New Roman"/>
                <w:lang w:val="en-US"/>
              </w:rPr>
              <w:t>7</w:t>
            </w:r>
            <w:r w:rsidRPr="00156361">
              <w:rPr>
                <w:rFonts w:ascii="Times New Roman" w:hAnsi="Times New Roman"/>
                <w:lang w:val="en-US"/>
              </w:rPr>
              <w:t xml:space="preserve"> (.08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633F33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06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7C48A4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9FB8F80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1 (.02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BCE5C3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9 (.10)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72F87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13 (.07)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76FEAC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8 (.03)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14E1E6" w14:textId="77777777" w:rsidR="004C581B" w:rsidRPr="00156361" w:rsidRDefault="004C581B" w:rsidP="00F71132">
            <w:pPr>
              <w:spacing w:after="40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lang w:val="en-US"/>
              </w:rPr>
              <w:t>.05 (.02)</w:t>
            </w:r>
          </w:p>
        </w:tc>
      </w:tr>
    </w:tbl>
    <w:p w14:paraId="17FB4392" w14:textId="77777777" w:rsidR="00B103A4" w:rsidRPr="00156361" w:rsidRDefault="00B103A4" w:rsidP="00B103A4">
      <w:pPr>
        <w:spacing w:before="80" w:after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156361">
        <w:rPr>
          <w:rFonts w:ascii="Times New Roman" w:hAnsi="Times New Roman"/>
          <w:i/>
          <w:sz w:val="21"/>
          <w:szCs w:val="21"/>
          <w:lang w:val="en-US"/>
        </w:rPr>
        <w:t>Note: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Pr="00156361">
        <w:rPr>
          <w:rFonts w:ascii="Times New Roman" w:hAnsi="Times New Roman"/>
          <w:i/>
          <w:sz w:val="21"/>
          <w:szCs w:val="21"/>
          <w:lang w:val="en-US" w:eastAsia="es-ES"/>
        </w:rPr>
        <w:t>λ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c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cross-loadings,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 xml:space="preserve"> 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and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N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sample size.</w:t>
      </w:r>
    </w:p>
    <w:p w14:paraId="1D5BF722" w14:textId="77777777" w:rsidR="00B103A4" w:rsidRPr="00156361" w:rsidRDefault="00B103A4">
      <w:pPr>
        <w:rPr>
          <w:rFonts w:ascii="Times New Roman" w:hAnsi="Times New Roman" w:cs="Times New Roman"/>
          <w:b/>
          <w:lang w:val="en-US"/>
        </w:rPr>
      </w:pPr>
      <w:r w:rsidRPr="00156361">
        <w:rPr>
          <w:rFonts w:ascii="Times New Roman" w:hAnsi="Times New Roman" w:cs="Times New Roman"/>
          <w:b/>
          <w:lang w:val="en-US"/>
        </w:rPr>
        <w:br w:type="page"/>
      </w:r>
    </w:p>
    <w:p w14:paraId="6C248494" w14:textId="77777777" w:rsidR="002247EE" w:rsidRPr="00156361" w:rsidRDefault="00AA50FE" w:rsidP="00CD3E4E">
      <w:pPr>
        <w:spacing w:after="120"/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28A7" w:rsidRPr="00156361">
        <w:rPr>
          <w:rFonts w:ascii="Times New Roman" w:hAnsi="Times New Roman" w:cs="Times New Roman"/>
          <w:b/>
          <w:lang w:val="en-US"/>
        </w:rPr>
        <w:t>4</w:t>
      </w:r>
      <w:r w:rsidRPr="00156361">
        <w:rPr>
          <w:rFonts w:ascii="Times New Roman" w:hAnsi="Times New Roman" w:cs="Times New Roman"/>
          <w:b/>
          <w:lang w:val="en-US"/>
        </w:rPr>
        <w:t>.</w:t>
      </w:r>
      <w:r w:rsidRPr="00156361">
        <w:rPr>
          <w:rFonts w:ascii="Times New Roman" w:hAnsi="Times New Roman" w:cs="Times New Roman"/>
          <w:lang w:val="en-US"/>
        </w:rPr>
        <w:t xml:space="preserve"> </w:t>
      </w:r>
    </w:p>
    <w:p w14:paraId="4FFF0891" w14:textId="77777777" w:rsidR="007C19B0" w:rsidRPr="00156361" w:rsidRDefault="00B103A4" w:rsidP="00ED499A">
      <w:pPr>
        <w:rPr>
          <w:rFonts w:ascii="Times New Roman" w:hAnsi="Times New Roman" w:cs="Times New Roman"/>
          <w:i/>
          <w:lang w:val="en-US"/>
        </w:rPr>
      </w:pPr>
      <w:r w:rsidRPr="00156361">
        <w:rPr>
          <w:rFonts w:ascii="Times New Roman" w:hAnsi="Times New Roman" w:cs="Times New Roman"/>
          <w:i/>
          <w:lang w:val="en-US"/>
        </w:rPr>
        <w:t xml:space="preserve">Mean and standard deviations </w:t>
      </w:r>
      <w:r w:rsidRPr="00156361">
        <w:rPr>
          <w:rFonts w:ascii="Times New Roman" w:hAnsi="Times New Roman" w:cs="Times New Roman"/>
          <w:lang w:val="en-US"/>
        </w:rPr>
        <w:t>(</w:t>
      </w:r>
      <w:r w:rsidRPr="00156361">
        <w:rPr>
          <w:rFonts w:ascii="Times New Roman" w:hAnsi="Times New Roman" w:cs="Times New Roman"/>
          <w:i/>
          <w:lang w:val="en-US"/>
        </w:rPr>
        <w:t>in parenthesis</w:t>
      </w:r>
      <w:r w:rsidRPr="00156361">
        <w:rPr>
          <w:rFonts w:ascii="Times New Roman" w:hAnsi="Times New Roman" w:cs="Times New Roman"/>
          <w:lang w:val="en-US"/>
        </w:rPr>
        <w:t>)</w:t>
      </w:r>
      <w:r w:rsidRPr="00156361">
        <w:rPr>
          <w:rFonts w:ascii="Times New Roman" w:hAnsi="Times New Roman" w:cs="Times New Roman"/>
          <w:i/>
          <w:lang w:val="en-US"/>
        </w:rPr>
        <w:t xml:space="preserve"> </w:t>
      </w:r>
      <w:r w:rsidR="00CD3E4E" w:rsidRPr="00156361">
        <w:rPr>
          <w:rFonts w:ascii="Times New Roman" w:hAnsi="Times New Roman" w:cs="Times New Roman"/>
          <w:i/>
          <w:lang w:val="en-US"/>
        </w:rPr>
        <w:t xml:space="preserve">for the RMSEA and </w:t>
      </w:r>
      <w:r w:rsidR="00CD68E3" w:rsidRPr="00156361">
        <w:rPr>
          <w:rFonts w:ascii="Times New Roman" w:hAnsi="Times New Roman" w:cs="Times New Roman"/>
          <w:i/>
          <w:lang w:val="en-US"/>
        </w:rPr>
        <w:t xml:space="preserve">the </w:t>
      </w:r>
      <w:r w:rsidR="00CD3E4E" w:rsidRPr="00156361">
        <w:rPr>
          <w:rFonts w:ascii="Times New Roman" w:hAnsi="Times New Roman" w:cs="Times New Roman"/>
          <w:i/>
          <w:lang w:val="en-US"/>
        </w:rPr>
        <w:t xml:space="preserve">SRMR </w:t>
      </w:r>
      <w:r w:rsidR="00CD68E3" w:rsidRPr="00156361">
        <w:rPr>
          <w:rFonts w:ascii="Times New Roman" w:hAnsi="Times New Roman" w:cs="Times New Roman"/>
          <w:i/>
          <w:lang w:val="en-US"/>
        </w:rPr>
        <w:t>indices</w:t>
      </w: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425"/>
        <w:gridCol w:w="815"/>
        <w:gridCol w:w="815"/>
        <w:gridCol w:w="815"/>
        <w:gridCol w:w="815"/>
        <w:gridCol w:w="567"/>
        <w:gridCol w:w="851"/>
        <w:gridCol w:w="850"/>
        <w:gridCol w:w="780"/>
        <w:gridCol w:w="780"/>
        <w:gridCol w:w="797"/>
        <w:gridCol w:w="797"/>
        <w:gridCol w:w="798"/>
        <w:gridCol w:w="797"/>
        <w:gridCol w:w="638"/>
        <w:gridCol w:w="779"/>
        <w:gridCol w:w="780"/>
        <w:gridCol w:w="779"/>
        <w:gridCol w:w="780"/>
      </w:tblGrid>
      <w:tr w:rsidR="00DF1C79" w:rsidRPr="00156361" w14:paraId="7A0C70B4" w14:textId="77777777" w:rsidTr="00DF1C79">
        <w:trPr>
          <w:trHeight w:val="19"/>
        </w:trPr>
        <w:tc>
          <w:tcPr>
            <w:tcW w:w="779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F8849C" w14:textId="77777777" w:rsidR="00DF1C79" w:rsidRPr="00156361" w:rsidRDefault="00DF1C79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 w:cs="Times New Roman"/>
                <w:i/>
                <w:sz w:val="16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37C3E389" wp14:editId="70FCDE86">
                      <wp:simplePos x="0" y="0"/>
                      <wp:positionH relativeFrom="column">
                        <wp:posOffset>4869180</wp:posOffset>
                      </wp:positionH>
                      <wp:positionV relativeFrom="paragraph">
                        <wp:posOffset>153035</wp:posOffset>
                      </wp:positionV>
                      <wp:extent cx="54610" cy="314325"/>
                      <wp:effectExtent l="0" t="0" r="2540" b="9525"/>
                      <wp:wrapNone/>
                      <wp:docPr id="24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3143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7F45BC5C" w14:textId="77777777" w:rsidR="00DF1C79" w:rsidRDefault="00DF1C79" w:rsidP="00CD3E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7C3E389" id="_x0000_s1035" style="position:absolute;left:0;text-align:left;margin-left:383.4pt;margin-top:12.05pt;width:4.3pt;height:24.7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" fillcolor="window" stroked="f" strokeweight="2pt">
                      <v:textbox>
                        <w:txbxContent>
                          <w:p w14:paraId="7F45BC5C" w14:textId="77777777" w:rsidR="00DF1C79" w:rsidRDefault="00DF1C79" w:rsidP="00CD3E4E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 w:cs="Times New Roman"/>
                <w:i/>
                <w:lang w:val="en-US"/>
              </w:rPr>
              <w:t>RMSEA</w:t>
            </w:r>
          </w:p>
        </w:tc>
        <w:tc>
          <w:tcPr>
            <w:tcW w:w="694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A0417A9" w14:textId="77777777" w:rsidR="00DF1C79" w:rsidRPr="00156361" w:rsidRDefault="00DF1C79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 w:cs="Times New Roman"/>
                <w:i/>
                <w:sz w:val="16"/>
                <w:szCs w:val="21"/>
                <w:lang w:val="en-US"/>
              </w:rPr>
            </w:pPr>
            <w:r w:rsidRPr="00156361">
              <w:rPr>
                <w:rFonts w:ascii="Times New Roman" w:hAnsi="Times New Roman" w:cs="Times New Roman"/>
                <w:i/>
                <w:lang w:val="en-US"/>
              </w:rPr>
              <w:t>SRMR</w:t>
            </w:r>
          </w:p>
        </w:tc>
      </w:tr>
      <w:tr w:rsidR="00DF1C79" w:rsidRPr="00156361" w14:paraId="6A66249E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CA014" w14:textId="77777777" w:rsidR="00DF1C79" w:rsidRPr="00156361" w:rsidRDefault="00DF1C79" w:rsidP="00DF1C79">
            <w:pPr>
              <w:spacing w:after="0" w:line="288" w:lineRule="auto"/>
              <w:ind w:left="-180" w:right="-108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5EE50" w14:textId="77777777" w:rsidR="00DF1C79" w:rsidRPr="00156361" w:rsidRDefault="00DF1C79" w:rsidP="00DF1C79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B4651B" w14:textId="77777777" w:rsidR="00DF1C79" w:rsidRPr="00156361" w:rsidRDefault="00DF1C79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FF1C021" wp14:editId="686478CB">
                      <wp:simplePos x="0" y="0"/>
                      <wp:positionH relativeFrom="column">
                        <wp:posOffset>1981200</wp:posOffset>
                      </wp:positionH>
                      <wp:positionV relativeFrom="paragraph">
                        <wp:posOffset>141605</wp:posOffset>
                      </wp:positionV>
                      <wp:extent cx="54610" cy="73025"/>
                      <wp:effectExtent l="0" t="0" r="2540" b="3175"/>
                      <wp:wrapNone/>
                      <wp:docPr id="22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B8D2983" w14:textId="77777777" w:rsidR="00DF1C79" w:rsidRDefault="00DF1C79" w:rsidP="00CD3E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FF1C021" id="_x0000_s1036" style="position:absolute;left:0;text-align:left;margin-left:156pt;margin-top:11.15pt;width:4.3pt;height:5.7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8XHTXw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" fillcolor="window" stroked="f" strokeweight="2pt">
                      <v:textbox>
                        <w:txbxContent>
                          <w:p w14:paraId="1B8D2983" w14:textId="77777777" w:rsidR="00DF1C79" w:rsidRDefault="00DF1C79" w:rsidP="00CD3E4E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9781F7" w14:textId="77777777" w:rsidR="00DF1C79" w:rsidRPr="00156361" w:rsidRDefault="00DF1C79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  <w:tc>
          <w:tcPr>
            <w:tcW w:w="3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61D3AC" w14:textId="77777777" w:rsidR="00DF1C79" w:rsidRPr="00156361" w:rsidRDefault="00E97C56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17AF689" wp14:editId="1550CA1A">
                      <wp:simplePos x="0" y="0"/>
                      <wp:positionH relativeFrom="column">
                        <wp:posOffset>1945640</wp:posOffset>
                      </wp:positionH>
                      <wp:positionV relativeFrom="paragraph">
                        <wp:posOffset>147955</wp:posOffset>
                      </wp:positionV>
                      <wp:extent cx="54610" cy="73025"/>
                      <wp:effectExtent l="0" t="0" r="2540" b="3175"/>
                      <wp:wrapNone/>
                      <wp:docPr id="25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4B136E4" w14:textId="77777777" w:rsidR="00DF1C79" w:rsidRDefault="00DF1C79" w:rsidP="00CD3E4E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717AF689" id="_x0000_s1037" style="position:absolute;left:0;text-align:left;margin-left:153.2pt;margin-top:11.65pt;width:4.3pt;height:5.7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" fillcolor="window" stroked="f" strokeweight="2pt">
                      <v:textbox>
                        <w:txbxContent>
                          <w:p w14:paraId="34B136E4" w14:textId="77777777" w:rsidR="00DF1C79" w:rsidRDefault="00DF1C79" w:rsidP="00CD3E4E"/>
                        </w:txbxContent>
                      </v:textbox>
                    </v:rect>
                  </w:pict>
                </mc:Fallback>
              </mc:AlternateContent>
            </w:r>
            <w:r w:rsidR="00DF1C79"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7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23989" w14:textId="77777777" w:rsidR="00DF1C79" w:rsidRPr="00156361" w:rsidRDefault="00DF1C79" w:rsidP="00DF1C79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</w:tr>
      <w:tr w:rsidR="00DF1C79" w:rsidRPr="00156361" w14:paraId="7B0298C4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97B828" w14:textId="77777777" w:rsidR="00DF1C79" w:rsidRPr="00156361" w:rsidRDefault="00DF1C79" w:rsidP="00CB3C07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Symbol" w:hAnsi="Symbol"/>
                <w:i/>
                <w:sz w:val="21"/>
                <w:szCs w:val="21"/>
                <w:lang w:val="en-US"/>
              </w:rPr>
              <w:t>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80D2EA" w14:textId="77777777" w:rsidR="00DF1C79" w:rsidRPr="00156361" w:rsidRDefault="00DF1C79" w:rsidP="00CB3C07">
            <w:pPr>
              <w:spacing w:after="40" w:line="288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282291" w14:textId="77777777" w:rsidR="00DF1C79" w:rsidRPr="00156361" w:rsidRDefault="00DF1C79" w:rsidP="00CB3C07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C2DA10" w14:textId="77777777" w:rsidR="00DF1C79" w:rsidRPr="00156361" w:rsidRDefault="00DF1C79" w:rsidP="00CB3C07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3452EF" w14:textId="77777777" w:rsidR="00DF1C79" w:rsidRPr="00156361" w:rsidRDefault="00DF1C79" w:rsidP="00CB3C07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5E5A5C" w14:textId="77777777" w:rsidR="00DF1C79" w:rsidRPr="00156361" w:rsidRDefault="00DF1C79" w:rsidP="00CB3C07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3BD7CD3" w14:textId="77777777" w:rsidR="00DF1C79" w:rsidRPr="00156361" w:rsidRDefault="00DF1C79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o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A78CE" w14:textId="77777777" w:rsidR="00DF1C79" w:rsidRPr="00156361" w:rsidRDefault="00DF1C79" w:rsidP="00CB3C07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A93B9F" w14:textId="77777777" w:rsidR="00DF1C79" w:rsidRPr="00156361" w:rsidRDefault="00DF1C79" w:rsidP="00CB3C07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6112DC" w14:textId="77777777" w:rsidR="00DF1C79" w:rsidRPr="00156361" w:rsidRDefault="00DF1C79" w:rsidP="00CB3C07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1D626E" w14:textId="77777777" w:rsidR="00DF1C79" w:rsidRPr="00156361" w:rsidRDefault="00DF1C79" w:rsidP="00CB3C07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16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55EE01" w14:textId="77777777" w:rsidR="00DF1C79" w:rsidRPr="00156361" w:rsidRDefault="00DF1C79" w:rsidP="0007389B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198603F" w14:textId="77777777" w:rsidR="00DF1C79" w:rsidRPr="00156361" w:rsidRDefault="00DF1C79" w:rsidP="0007389B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B14075" w14:textId="77777777" w:rsidR="00DF1C79" w:rsidRPr="00156361" w:rsidRDefault="00DF1C79" w:rsidP="0007389B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028DBE" w14:textId="77777777" w:rsidR="00DF1C79" w:rsidRPr="00156361" w:rsidRDefault="00DF1C79" w:rsidP="0007389B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045F34" w14:textId="77777777" w:rsidR="00DF1C79" w:rsidRPr="00156361" w:rsidRDefault="00DF1C79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op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C53C09" w14:textId="77777777" w:rsidR="00DF1C79" w:rsidRPr="00156361" w:rsidRDefault="00DF1C79" w:rsidP="0007389B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9CFFB5" w14:textId="77777777" w:rsidR="00DF1C79" w:rsidRPr="00156361" w:rsidRDefault="00DF1C79" w:rsidP="0007389B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0AA5D0" w14:textId="77777777" w:rsidR="00DF1C79" w:rsidRPr="00156361" w:rsidRDefault="00DF1C79" w:rsidP="0007389B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87D4FC" w14:textId="77777777" w:rsidR="00DF1C79" w:rsidRPr="00156361" w:rsidRDefault="00DF1C79" w:rsidP="0007389B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16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</w:tr>
      <w:tr w:rsidR="00DF1C79" w:rsidRPr="00156361" w14:paraId="7E9ED7EF" w14:textId="77777777" w:rsidTr="00DF1C79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DAB9383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46C941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A3931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4E8FF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F653B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F5A06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16F62B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EA14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E93A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62A27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E94C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9F6ED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6B027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649A3E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222DD7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70FAC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4113A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9AA84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37A79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25B50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1D8AB0DC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ED879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535C1E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901D3A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6215E9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36DE8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90313A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615626E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D6DE65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2B2D7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F7B0F9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12990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68F9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E93A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34FA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0469C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95BC206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F573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2B10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BF1D2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E832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14DADDEB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FB026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5A5E8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2BA71C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AA9CA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47AA1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546FB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4ED75D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EA8C56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A8F5B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BE7B22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AAEE0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AEE5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6715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0732D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35FB8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FE73CE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D8DE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A08F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61BE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689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0292B11A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0466E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ABD6E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E20C2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1F8793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4E753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0F48B9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09BDEF2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4C18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4058A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09653B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15704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1893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9137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717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26878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72ACADF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B58BB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E39A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C39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D8647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60E252F3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0E8B1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BBBA0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29B42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BF0290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762157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DDFA4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6D7484B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BFD183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79623C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5E7A5E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2D40DC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22092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5DFE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C813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66911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9DA2030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1A7A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A9AA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C97D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B024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01BFA1B3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51E39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56AC4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ECDB6E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4EF4DC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B87C78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2FE3FA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EDD2A62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5AFD25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24F3D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5AAC38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31C4F7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142E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0540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73C47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45E19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FECA3E5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83E9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5FBC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7C6E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1535D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2053750C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AF7AA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C11F8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7A467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8ED0D6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927222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D55D27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077DDB8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81C89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F82BA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DAFA2E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60832D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3E05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228D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5CBF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5FD44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E5F44B8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BFEA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5A5F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C9EE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E95AF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1D00EFC6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E1391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018315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0E9B9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772C27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89B69A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3139B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480A3C3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61727B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15C447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BBB7C1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294901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8A76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C286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825B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C56F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1222DE" w14:textId="77777777" w:rsidR="00DF1C79" w:rsidRPr="00156361" w:rsidRDefault="000270E5" w:rsidP="000270E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07B5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8602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E27D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C25C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454D8173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B3B2C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19E253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80C4DB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B0F1F5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E32BBC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B5A935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D3467A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436FF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62A3E2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A0251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3BB5D3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3BEA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E4E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7D9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BD33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0A3B7E2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2221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261C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1E33E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A4DF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03B3DAD1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C03A0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3EBB6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006961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7B986B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71EC7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488ED0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3FA7CBD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902BE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4F16DE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D11EBB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8DB40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40993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25B3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B272C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AD4E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AF65EC2" w14:textId="77777777" w:rsidR="00DF1C79" w:rsidRPr="00156361" w:rsidRDefault="000270E5" w:rsidP="000270E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253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05DE8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5F7E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4D24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0000CAB0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E426B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6C914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B7CE5A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183D66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9C5A60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E7F4E9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4F77802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C3CD8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6B1788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16AD3B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A494F0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98BD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5CDA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5076B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5F5A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80F19D0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E05D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4168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0FCB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B600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6431E054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C6DFF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C4A1FD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58719B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AF23AC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9C6A29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45845B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9771C34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81BC8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294A86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81CD03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46CD08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87CEB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2F56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B0C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7A09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4D8547D" w14:textId="77777777" w:rsidR="00DF1C79" w:rsidRPr="00156361" w:rsidRDefault="000270E5" w:rsidP="000270E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E098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2FD91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A7C31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EF57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0A92D180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7DCF1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63EF01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9D4D0F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461077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9675BF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40958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B56B15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7D9D4F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ACB63B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7BC48F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488A3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A5EC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D8F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7EE5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AFAC0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B66EDA4" w14:textId="77777777" w:rsidR="00DF1C79" w:rsidRPr="00156361" w:rsidRDefault="000270E5" w:rsidP="000270E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B7A4C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B42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649B9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255D0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660CD777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BE18F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8FE6B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95360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54748C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ABF824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F6FB3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11184F7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26D2E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4765D6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E9548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15D071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6498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FE57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3A249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59501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F91E99B" w14:textId="77777777" w:rsidR="00DF1C79" w:rsidRPr="00156361" w:rsidRDefault="000270E5" w:rsidP="000270E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BB98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92ED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6839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3D69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DF1C79" w:rsidRPr="00156361" w14:paraId="221C4D22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2E44C" w14:textId="77777777" w:rsidR="00DF1C79" w:rsidRPr="00156361" w:rsidRDefault="00DF1C79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ECF8F3" w14:textId="77777777" w:rsidR="00DF1C79" w:rsidRPr="00156361" w:rsidRDefault="00DF1C79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1744B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7B4E4EB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1BEF88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51B8E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8301A11" w14:textId="77777777" w:rsidR="00DF1C79" w:rsidRPr="00156361" w:rsidRDefault="00DF1C79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864B9F8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B3F36F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32D3DDC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9AAF25E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0EAFF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4133A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262B3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14392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79A0A04" w14:textId="77777777" w:rsidR="00DF1C79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EE3FD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D450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D77B4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618A5" w14:textId="77777777" w:rsidR="00DF1C79" w:rsidRPr="00156361" w:rsidRDefault="00DF1C79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0270E5" w:rsidRPr="00156361" w14:paraId="601DD1ED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C700" w14:textId="77777777" w:rsidR="000270E5" w:rsidRPr="00156361" w:rsidRDefault="000270E5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A26F0" w14:textId="77777777" w:rsidR="000270E5" w:rsidRPr="00156361" w:rsidRDefault="000270E5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D249A28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03AC99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A55B17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86718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4BF456E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D75592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7FA75E4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E8979FA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B1956F8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A3859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C0500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BD286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8235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64F9C96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70F3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94F7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FA099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0D16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0270E5" w:rsidRPr="00156361" w14:paraId="61E346D3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0B60D0" w14:textId="77777777" w:rsidR="000270E5" w:rsidRPr="00156361" w:rsidRDefault="000270E5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E1090" w14:textId="77777777" w:rsidR="000270E5" w:rsidRPr="00156361" w:rsidRDefault="000270E5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1E27AC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6E4D6A4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40B0D4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709ED89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2EA5AD6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ABBB2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389BDF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C06A6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CBF4B62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BBD78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72EB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D87EA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E7D9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EA3FB6B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1063F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97894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E3898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ED522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0270E5" w:rsidRPr="00156361" w14:paraId="5FD31BB7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2105CF" w14:textId="77777777" w:rsidR="000270E5" w:rsidRPr="00156361" w:rsidRDefault="000270E5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8CB62" w14:textId="77777777" w:rsidR="000270E5" w:rsidRPr="00156361" w:rsidRDefault="000270E5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15CF721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25920E4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04FB5A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CF9886F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BF3FB52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9FD28F7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198412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DEC4F39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A82FC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CAB8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DE8B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45EB6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23D7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6D0DC84A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C99D98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F9A7A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5EE0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91C6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0270E5" w:rsidRPr="00156361" w14:paraId="653EB4E3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B3131" w14:textId="77777777" w:rsidR="000270E5" w:rsidRPr="00156361" w:rsidRDefault="000270E5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B0C5A" w14:textId="77777777" w:rsidR="000270E5" w:rsidRPr="00156361" w:rsidRDefault="000270E5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15B39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9741A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DBDA9E8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02C233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4ED695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38AEC6C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9C99F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CC65F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16F78A8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4C86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381B1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4F444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CB882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341E63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7E6EF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D47F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8FE4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ECF97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0270E5" w:rsidRPr="00156361" w14:paraId="57007EDA" w14:textId="77777777" w:rsidTr="00DF1C79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1AE4AEC" w14:textId="77777777" w:rsidR="000270E5" w:rsidRPr="00156361" w:rsidRDefault="000270E5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7D0D24" w14:textId="77777777" w:rsidR="000270E5" w:rsidRPr="00156361" w:rsidRDefault="000270E5" w:rsidP="00F7113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DC38C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37E7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4691D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54AD7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8F33A1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BC5DF7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6D823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29EAEF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6BEA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6E185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A98AFE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45F8A1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6027D5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4ED13" w14:textId="77777777" w:rsidR="000270E5" w:rsidRPr="00156361" w:rsidRDefault="000270E5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67AB72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292170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F4842D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7F9EEB" w14:textId="77777777" w:rsidR="000270E5" w:rsidRPr="00156361" w:rsidRDefault="000270E5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</w:tbl>
    <w:p w14:paraId="490F5719" w14:textId="77777777" w:rsidR="00B103A4" w:rsidRPr="00156361" w:rsidRDefault="00B103A4" w:rsidP="009A0496">
      <w:pPr>
        <w:spacing w:before="80" w:after="0"/>
        <w:ind w:right="-31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156361">
        <w:rPr>
          <w:rFonts w:ascii="Times New Roman" w:hAnsi="Times New Roman"/>
          <w:i/>
          <w:sz w:val="21"/>
          <w:szCs w:val="21"/>
          <w:lang w:val="en-US"/>
        </w:rPr>
        <w:t>Note: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2B56CC" w:rsidRPr="00156361">
        <w:rPr>
          <w:rFonts w:ascii="Times New Roman" w:hAnsi="Times New Roman"/>
          <w:i/>
          <w:sz w:val="21"/>
          <w:szCs w:val="21"/>
          <w:lang w:val="en-US"/>
        </w:rPr>
        <w:t>RMSEA</w:t>
      </w:r>
      <w:r w:rsidR="002B56CC" w:rsidRPr="00156361">
        <w:rPr>
          <w:rFonts w:ascii="Times New Roman" w:hAnsi="Times New Roman"/>
          <w:sz w:val="21"/>
          <w:szCs w:val="21"/>
          <w:lang w:val="en-US"/>
        </w:rPr>
        <w:t xml:space="preserve"> = root mean squared error of approximation, </w:t>
      </w:r>
      <w:r w:rsidR="002B56CC" w:rsidRPr="00156361">
        <w:rPr>
          <w:rFonts w:ascii="Times New Roman" w:hAnsi="Times New Roman"/>
          <w:i/>
          <w:sz w:val="21"/>
          <w:szCs w:val="21"/>
          <w:lang w:val="en-US"/>
        </w:rPr>
        <w:t>SRMR</w:t>
      </w:r>
      <w:r w:rsidR="002B56CC" w:rsidRPr="00156361">
        <w:rPr>
          <w:rFonts w:ascii="Times New Roman" w:hAnsi="Times New Roman"/>
          <w:sz w:val="21"/>
          <w:szCs w:val="21"/>
          <w:lang w:val="en-US"/>
        </w:rPr>
        <w:t xml:space="preserve"> = standardized root mean squared residual, </w:t>
      </w:r>
      <w:r w:rsidRPr="00156361">
        <w:rPr>
          <w:rFonts w:ascii="Times New Roman" w:hAnsi="Times New Roman"/>
          <w:i/>
          <w:sz w:val="21"/>
          <w:szCs w:val="21"/>
          <w:lang w:val="en-US" w:eastAsia="es-ES"/>
        </w:rPr>
        <w:t>λ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c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cross-loadings</w:t>
      </w:r>
      <w:r w:rsidR="00D04197" w:rsidRPr="00156361">
        <w:rPr>
          <w:rFonts w:ascii="Times New Roman" w:hAnsi="Times New Roman"/>
          <w:sz w:val="21"/>
          <w:szCs w:val="21"/>
          <w:lang w:val="en-US"/>
        </w:rPr>
        <w:t>,</w:t>
      </w:r>
      <w:r w:rsidR="00D04197" w:rsidRPr="00156361">
        <w:rPr>
          <w:rFonts w:ascii="Times New Roman" w:hAnsi="Times New Roman"/>
          <w:i/>
          <w:sz w:val="21"/>
          <w:szCs w:val="21"/>
          <w:lang w:val="en-US"/>
        </w:rPr>
        <w:t xml:space="preserve"> N</w:t>
      </w:r>
      <w:r w:rsidR="00D04197" w:rsidRPr="00156361">
        <w:rPr>
          <w:rFonts w:ascii="Times New Roman" w:hAnsi="Times New Roman"/>
          <w:sz w:val="21"/>
          <w:szCs w:val="21"/>
          <w:lang w:val="en-US"/>
        </w:rPr>
        <w:t xml:space="preserve"> = sample size, and </w:t>
      </w:r>
      <w:r w:rsidR="00D04197" w:rsidRPr="00156361">
        <w:rPr>
          <w:rFonts w:ascii="Times New Roman" w:hAnsi="Times New Roman"/>
          <w:i/>
          <w:sz w:val="21"/>
          <w:szCs w:val="21"/>
          <w:lang w:val="en-US"/>
        </w:rPr>
        <w:t>pop</w:t>
      </w:r>
      <w:r w:rsidR="00D04197" w:rsidRPr="00156361">
        <w:rPr>
          <w:rFonts w:ascii="Times New Roman" w:hAnsi="Times New Roman"/>
          <w:sz w:val="21"/>
          <w:szCs w:val="21"/>
          <w:lang w:val="en-US"/>
        </w:rPr>
        <w:t xml:space="preserve"> = population index value</w:t>
      </w:r>
      <w:r w:rsidRPr="00156361">
        <w:rPr>
          <w:rFonts w:ascii="Times New Roman" w:hAnsi="Times New Roman"/>
          <w:sz w:val="21"/>
          <w:szCs w:val="21"/>
          <w:lang w:val="en-US"/>
        </w:rPr>
        <w:t>.</w:t>
      </w:r>
    </w:p>
    <w:p w14:paraId="6C8D351E" w14:textId="77777777" w:rsidR="002247EE" w:rsidRPr="00156361" w:rsidRDefault="00B103A4" w:rsidP="00ED499A">
      <w:pPr>
        <w:spacing w:after="120"/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 w:cs="Times New Roman"/>
          <w:b/>
          <w:lang w:val="en-US"/>
        </w:rPr>
        <w:br w:type="page"/>
      </w:r>
      <w:r w:rsidR="00AA50FE" w:rsidRPr="0015636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28A7" w:rsidRPr="00156361">
        <w:rPr>
          <w:rFonts w:ascii="Times New Roman" w:hAnsi="Times New Roman" w:cs="Times New Roman"/>
          <w:b/>
          <w:lang w:val="en-US"/>
        </w:rPr>
        <w:t>5</w:t>
      </w:r>
      <w:r w:rsidR="00AA50FE" w:rsidRPr="00156361">
        <w:rPr>
          <w:rFonts w:ascii="Times New Roman" w:hAnsi="Times New Roman" w:cs="Times New Roman"/>
          <w:b/>
          <w:lang w:val="en-US"/>
        </w:rPr>
        <w:t>.</w:t>
      </w:r>
      <w:r w:rsidR="00AA50FE" w:rsidRPr="00156361">
        <w:rPr>
          <w:rFonts w:ascii="Times New Roman" w:hAnsi="Times New Roman" w:cs="Times New Roman"/>
          <w:lang w:val="en-US"/>
        </w:rPr>
        <w:t xml:space="preserve"> </w:t>
      </w:r>
    </w:p>
    <w:p w14:paraId="003BB457" w14:textId="77777777" w:rsidR="00CD3E4E" w:rsidRPr="00156361" w:rsidRDefault="00B103A4" w:rsidP="00ED499A">
      <w:pPr>
        <w:rPr>
          <w:rFonts w:ascii="Times New Roman" w:hAnsi="Times New Roman" w:cs="Times New Roman"/>
          <w:i/>
          <w:lang w:val="en-US"/>
        </w:rPr>
      </w:pPr>
      <w:r w:rsidRPr="00156361">
        <w:rPr>
          <w:rFonts w:ascii="Times New Roman" w:hAnsi="Times New Roman" w:cs="Times New Roman"/>
          <w:i/>
          <w:lang w:val="en-US"/>
        </w:rPr>
        <w:t xml:space="preserve">Mean and standard deviations </w:t>
      </w:r>
      <w:r w:rsidRPr="00156361">
        <w:rPr>
          <w:rFonts w:ascii="Times New Roman" w:hAnsi="Times New Roman" w:cs="Times New Roman"/>
          <w:lang w:val="en-US"/>
        </w:rPr>
        <w:t>(</w:t>
      </w:r>
      <w:r w:rsidRPr="00156361">
        <w:rPr>
          <w:rFonts w:ascii="Times New Roman" w:hAnsi="Times New Roman" w:cs="Times New Roman"/>
          <w:i/>
          <w:lang w:val="en-US"/>
        </w:rPr>
        <w:t>in parenthesis</w:t>
      </w:r>
      <w:r w:rsidRPr="00156361">
        <w:rPr>
          <w:rFonts w:ascii="Times New Roman" w:hAnsi="Times New Roman" w:cs="Times New Roman"/>
          <w:lang w:val="en-US"/>
        </w:rPr>
        <w:t>)</w:t>
      </w:r>
      <w:r w:rsidRPr="00156361">
        <w:rPr>
          <w:rFonts w:ascii="Times New Roman" w:hAnsi="Times New Roman" w:cs="Times New Roman"/>
          <w:i/>
          <w:lang w:val="en-US"/>
        </w:rPr>
        <w:t xml:space="preserve"> </w:t>
      </w:r>
      <w:r w:rsidR="00CD3E4E" w:rsidRPr="00156361">
        <w:rPr>
          <w:rFonts w:ascii="Times New Roman" w:hAnsi="Times New Roman" w:cs="Times New Roman"/>
          <w:i/>
          <w:lang w:val="en-US"/>
        </w:rPr>
        <w:t xml:space="preserve">for the CFI and </w:t>
      </w:r>
      <w:r w:rsidR="00CD68E3" w:rsidRPr="00156361">
        <w:rPr>
          <w:rFonts w:ascii="Times New Roman" w:hAnsi="Times New Roman" w:cs="Times New Roman"/>
          <w:i/>
          <w:lang w:val="en-US"/>
        </w:rPr>
        <w:t xml:space="preserve">the </w:t>
      </w:r>
      <w:r w:rsidR="00CD3E4E" w:rsidRPr="00156361">
        <w:rPr>
          <w:rFonts w:ascii="Times New Roman" w:hAnsi="Times New Roman" w:cs="Times New Roman"/>
          <w:i/>
          <w:lang w:val="en-US"/>
        </w:rPr>
        <w:t>GFI indices</w:t>
      </w:r>
    </w:p>
    <w:tbl>
      <w:tblPr>
        <w:tblW w:w="1474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425"/>
        <w:gridCol w:w="815"/>
        <w:gridCol w:w="744"/>
        <w:gridCol w:w="886"/>
        <w:gridCol w:w="815"/>
        <w:gridCol w:w="567"/>
        <w:gridCol w:w="851"/>
        <w:gridCol w:w="850"/>
        <w:gridCol w:w="780"/>
        <w:gridCol w:w="780"/>
        <w:gridCol w:w="797"/>
        <w:gridCol w:w="797"/>
        <w:gridCol w:w="798"/>
        <w:gridCol w:w="797"/>
        <w:gridCol w:w="638"/>
        <w:gridCol w:w="779"/>
        <w:gridCol w:w="780"/>
        <w:gridCol w:w="779"/>
        <w:gridCol w:w="780"/>
      </w:tblGrid>
      <w:tr w:rsidR="00BC63CA" w:rsidRPr="00156361" w14:paraId="6999FE6C" w14:textId="77777777" w:rsidTr="00876B68">
        <w:trPr>
          <w:trHeight w:val="19"/>
        </w:trPr>
        <w:tc>
          <w:tcPr>
            <w:tcW w:w="7797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822B93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 w:cs="Times New Roman"/>
                <w:i/>
                <w:sz w:val="16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57660350" wp14:editId="7F99F2EB">
                      <wp:simplePos x="0" y="0"/>
                      <wp:positionH relativeFrom="column">
                        <wp:posOffset>4869180</wp:posOffset>
                      </wp:positionH>
                      <wp:positionV relativeFrom="paragraph">
                        <wp:posOffset>153035</wp:posOffset>
                      </wp:positionV>
                      <wp:extent cx="54610" cy="314325"/>
                      <wp:effectExtent l="0" t="0" r="2540" b="9525"/>
                      <wp:wrapNone/>
                      <wp:docPr id="26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3143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6F8D1D10" w14:textId="77777777" w:rsidR="00BC63CA" w:rsidRDefault="00BC63CA" w:rsidP="00BC63C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7660350" id="_x0000_s1038" style="position:absolute;left:0;text-align:left;margin-left:383.4pt;margin-top:12.05pt;width:4.3pt;height:24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" fillcolor="window" stroked="f" strokeweight="2pt">
                      <v:textbox>
                        <w:txbxContent>
                          <w:p w14:paraId="6F8D1D10" w14:textId="77777777" w:rsidR="00BC63CA" w:rsidRDefault="00BC63CA" w:rsidP="00BC63CA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 w:cs="Times New Roman"/>
                <w:i/>
                <w:lang w:val="en-US"/>
              </w:rPr>
              <w:t>CFI</w:t>
            </w:r>
          </w:p>
        </w:tc>
        <w:tc>
          <w:tcPr>
            <w:tcW w:w="6945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CE6232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 w:cs="Times New Roman"/>
                <w:i/>
                <w:sz w:val="16"/>
                <w:szCs w:val="21"/>
                <w:lang w:val="en-US"/>
              </w:rPr>
            </w:pPr>
            <w:r w:rsidRPr="00156361">
              <w:rPr>
                <w:rFonts w:ascii="Times New Roman" w:hAnsi="Times New Roman" w:cs="Times New Roman"/>
                <w:i/>
                <w:lang w:val="en-US"/>
              </w:rPr>
              <w:t>GFI</w:t>
            </w:r>
          </w:p>
        </w:tc>
      </w:tr>
      <w:tr w:rsidR="00BC63CA" w:rsidRPr="00156361" w14:paraId="06EABC89" w14:textId="77777777" w:rsidTr="00876B68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549E" w14:textId="77777777" w:rsidR="00BC63CA" w:rsidRPr="00156361" w:rsidRDefault="00BC63CA" w:rsidP="00876B68">
            <w:pPr>
              <w:spacing w:after="0" w:line="288" w:lineRule="auto"/>
              <w:ind w:left="-180" w:right="-108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51401" w14:textId="77777777" w:rsidR="00BC63CA" w:rsidRPr="00156361" w:rsidRDefault="00BC63CA" w:rsidP="00876B68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 w:cs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4D45B3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50091FED" wp14:editId="091A98FF">
                      <wp:simplePos x="0" y="0"/>
                      <wp:positionH relativeFrom="column">
                        <wp:posOffset>1981200</wp:posOffset>
                      </wp:positionH>
                      <wp:positionV relativeFrom="paragraph">
                        <wp:posOffset>141605</wp:posOffset>
                      </wp:positionV>
                      <wp:extent cx="54610" cy="73025"/>
                      <wp:effectExtent l="0" t="0" r="2540" b="3175"/>
                      <wp:wrapNone/>
                      <wp:docPr id="27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F82A3B0" w14:textId="77777777" w:rsidR="00BC63CA" w:rsidRDefault="00BC63CA" w:rsidP="00BC63C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0091FED" id="_x0000_s1039" style="position:absolute;left:0;text-align:left;margin-left:156pt;margin-top:11.15pt;width:4.3pt;height:5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" fillcolor="window" stroked="f" strokeweight="2pt">
                      <v:textbox>
                        <w:txbxContent>
                          <w:p w14:paraId="1F82A3B0" w14:textId="77777777" w:rsidR="00BC63CA" w:rsidRDefault="00BC63CA" w:rsidP="00BC63CA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77CDFA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  <w:tc>
          <w:tcPr>
            <w:tcW w:w="318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25C384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C6C3691" wp14:editId="3E7640E7">
                      <wp:simplePos x="0" y="0"/>
                      <wp:positionH relativeFrom="column">
                        <wp:posOffset>1945640</wp:posOffset>
                      </wp:positionH>
                      <wp:positionV relativeFrom="paragraph">
                        <wp:posOffset>147955</wp:posOffset>
                      </wp:positionV>
                      <wp:extent cx="54610" cy="73025"/>
                      <wp:effectExtent l="0" t="0" r="2540" b="3175"/>
                      <wp:wrapNone/>
                      <wp:docPr id="28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15878DF6" w14:textId="77777777" w:rsidR="00BC63CA" w:rsidRDefault="00BC63CA" w:rsidP="00BC63CA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5C6C3691" id="_x0000_s1040" style="position:absolute;left:0;text-align:left;margin-left:153.2pt;margin-top:11.65pt;width:4.3pt;height:5.7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MOJXw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" fillcolor="window" stroked="f" strokeweight="2pt">
                      <v:textbox>
                        <w:txbxContent>
                          <w:p w14:paraId="15878DF6" w14:textId="77777777" w:rsidR="00BC63CA" w:rsidRDefault="00BC63CA" w:rsidP="00BC63CA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7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CA74AC" w14:textId="77777777" w:rsidR="00BC63CA" w:rsidRPr="00156361" w:rsidRDefault="00BC63CA" w:rsidP="00876B68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</w:tr>
      <w:tr w:rsidR="00BC63CA" w:rsidRPr="00156361" w14:paraId="415998E0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4F8345" w14:textId="77777777" w:rsidR="00BC63CA" w:rsidRPr="00156361" w:rsidRDefault="00BC63CA" w:rsidP="00876B68">
            <w:pPr>
              <w:spacing w:after="4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Symbol" w:hAnsi="Symbol"/>
                <w:i/>
                <w:sz w:val="21"/>
                <w:szCs w:val="21"/>
                <w:lang w:val="en-US"/>
              </w:rPr>
              <w:t>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BF469" w14:textId="77777777" w:rsidR="00BC63CA" w:rsidRPr="00156361" w:rsidRDefault="00BC63CA" w:rsidP="00876B68">
            <w:pPr>
              <w:spacing w:after="40" w:line="288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8C5435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875CF5" w14:textId="77777777" w:rsidR="00BC63CA" w:rsidRPr="00156361" w:rsidRDefault="00BC63CA" w:rsidP="00876B68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05E577" w14:textId="77777777" w:rsidR="00BC63CA" w:rsidRPr="00156361" w:rsidRDefault="00BC63CA" w:rsidP="00876B68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0E47E" w14:textId="77777777" w:rsidR="00BC63CA" w:rsidRPr="00156361" w:rsidRDefault="00BC63CA" w:rsidP="00876B68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8A7C94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o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DA2C8F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EC27EB" w14:textId="77777777" w:rsidR="00BC63CA" w:rsidRPr="00156361" w:rsidRDefault="00BC63CA" w:rsidP="00876B68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C41E2A" w14:textId="77777777" w:rsidR="00BC63CA" w:rsidRPr="00156361" w:rsidRDefault="00BC63CA" w:rsidP="00876B68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C60926" w14:textId="77777777" w:rsidR="00BC63CA" w:rsidRPr="00156361" w:rsidRDefault="00BC63CA" w:rsidP="00876B68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16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59D31F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4F759" w14:textId="77777777" w:rsidR="00BC63CA" w:rsidRPr="00156361" w:rsidRDefault="00BC63CA" w:rsidP="00876B68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91D5D2" w14:textId="77777777" w:rsidR="00BC63CA" w:rsidRPr="00156361" w:rsidRDefault="00BC63CA" w:rsidP="00876B68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48D84" w14:textId="77777777" w:rsidR="00BC63CA" w:rsidRPr="00156361" w:rsidRDefault="00BC63CA" w:rsidP="00876B68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75CB94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op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0FE9AC" w14:textId="77777777" w:rsidR="00BC63CA" w:rsidRPr="00156361" w:rsidRDefault="00BC63CA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A843D87" w14:textId="77777777" w:rsidR="00BC63CA" w:rsidRPr="00156361" w:rsidRDefault="00BC63CA" w:rsidP="00876B68">
            <w:pPr>
              <w:spacing w:after="4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E396046" w14:textId="77777777" w:rsidR="00BC63CA" w:rsidRPr="00156361" w:rsidRDefault="00BC63CA" w:rsidP="00876B68">
            <w:pPr>
              <w:spacing w:after="4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2F3D90" w14:textId="77777777" w:rsidR="00BC63CA" w:rsidRPr="00156361" w:rsidRDefault="00BC63CA" w:rsidP="00876B68">
            <w:pPr>
              <w:spacing w:after="4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16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</w:tr>
      <w:tr w:rsidR="00BC63CA" w:rsidRPr="00156361" w14:paraId="3B1E2BAD" w14:textId="77777777" w:rsidTr="00BC63CA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54AA1DE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3088FB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03DC06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1CC006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FF8AF5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82BE9C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D725D6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D3614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8C0B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16A62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6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F0959C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A8560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9F9ABB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3CEBB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B7E5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9B4FB5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4DCD4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C85C8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91A08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FC8F2F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33E8FAC1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E50EF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F3A66E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44C059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93EFDF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3661A2D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F06F3DB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8C60BA6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0B9B92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00921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0F23C13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7F78110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F2CA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228B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E1BB8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4980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7A8A719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F352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73FE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6AA0B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A4374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73AD65E9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889CB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AF5C1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0B2D21E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7339D0C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21C8829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BA06C93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47241E1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E5645F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EC68D1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21F70F6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B3D83C1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45CA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34ED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4404E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C6B8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837006D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18274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5B7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6C65B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782B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03504274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2BA2E3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4D96C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9E5E0D8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2EFABCB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9E3ED2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4DCE159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8BDE2C2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7B0F4A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AA5C19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401B146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FFAB353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BE82B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AA9C2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319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BB11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0858D47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9D96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5FA9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B593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A24B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23444AD7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1FCE3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F5268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06A9244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1E11F4C" w14:textId="77777777" w:rsidR="00BC63CA" w:rsidRPr="00156361" w:rsidRDefault="00BC63CA" w:rsidP="00BC63CA">
            <w:pPr>
              <w:spacing w:after="60" w:line="288" w:lineRule="auto"/>
              <w:ind w:left="-214" w:right="-108" w:firstLine="95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47A61DE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09663D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A4198F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F75764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46D71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0B62C7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7D4203B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532D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CB09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701B3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14FA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6E94309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D7EC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6195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8335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D77F8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635EE769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7EA0F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DAEDA7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BDC2651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7B6B4A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073CA86F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D166E49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091B6B2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11A8BC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271253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9AD733E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E2AD73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8EE33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0BD4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B35E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2E925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2B1E3C6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BE6E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6F8F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8E17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E304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3B55BF45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09C42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76625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766EEF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18AAA5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B53ABF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9B9040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8F9A48B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C2A324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9D88A9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3499BCB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EAABE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D107F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A98A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EC19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59AE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8D4F3C7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8DAE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3BAC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1F1E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959C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5386997F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798B3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C9F4AD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3BC6F08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EFC6C1C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4CC3EB8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A8EFCCC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8503CA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EF228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0BFC6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6DE6B62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DCA6D6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403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52476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93B3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0904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E9CE185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4755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69C7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E5A5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DCFA9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2B087D68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B75C6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22890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6FAEB10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3189AFC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61FE64AD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769245A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489EF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4C456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F0F675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CFD710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E587A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1423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7300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B08F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2AB1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E2A6B44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20EB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B0B1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593A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31C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1026A86F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FB7A6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5655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6FE04F8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A11954F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F99AAE0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53D2F8A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75584A5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6CE7AA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A44CBF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C516E0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AF74F0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676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ECC8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96FB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10D34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D85D297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C9A2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1FBC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574B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C2FE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100C703C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185303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5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565C4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18DFB93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EF91B67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59D38ED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B9DB556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428AE5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D7475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D8876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CF8077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802D59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87A2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4488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024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7A0F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A79DB1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59675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E5ED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C0C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E46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2AC73DE9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3A7594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BD890F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3FB334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4DCAB8EB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524DFD7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22AC3E75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E4D204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959B02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C8AE8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DDD28E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876B29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DCC5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58AC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2B198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FA42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53C9C1B6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9570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A7A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293C5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C9AB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1D797F17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EE3AB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0F0A9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D6D5F8E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7F7B47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74D2DF97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8D8A40E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A1AA533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404F8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3791C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7E0982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39B24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8809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B03C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46C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13DC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FC9E77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580F8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86EC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EC61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2285F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34E916C0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0D5797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62B92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C227992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19EC7DC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365F31A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92BFE6B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7CC293C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E56BEE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0E5C70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A10689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288A8D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32D5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F5F4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5E6F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DADEA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209CCB12" w14:textId="77777777" w:rsidR="00BC63CA" w:rsidRPr="00156361" w:rsidRDefault="00D04197" w:rsidP="00D04197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7249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29CE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3A15A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E337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6DAB5B98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AA3C5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09A0DC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66CE387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A617016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715BEC1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843C5E1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0B4BC9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B67526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5D056D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449F41E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B01AA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C3DE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0C08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7F36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51C53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41084A5D" w14:textId="77777777" w:rsidR="00BC63CA" w:rsidRPr="00156361" w:rsidRDefault="00D04197" w:rsidP="00D04197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3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9BB2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2CF00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010CF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A4F9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03D36FD9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5C1F7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4F025D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01A7742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25E1822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1ED0C58B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4A371C45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F445470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B68309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1C096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9A0E537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C866F69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CCF8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1893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8E3E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C239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36DDDEF9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FDA1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F545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3644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B979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4B042819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69233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39B7A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7D004ED7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FDD7ECD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3F563924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69DAFC88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116E12C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5C920D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FFC9E8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959BDF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DA67F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DBB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3369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934E5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27FD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1A5EE8D2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7CF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587F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E065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5275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51456782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33719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5A920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A9611F5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A3BBBF9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50A6FC5F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312CBC34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C3CDBC1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C72BD1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4E8CD5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2194E7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E4850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0F85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34F6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A3F0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706E6C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7C48E346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3DD8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7646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4B39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B7E3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0349EFE2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0BF2A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29F67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639F0AF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7D3413E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86" w:type="dxa"/>
            <w:tcBorders>
              <w:top w:val="nil"/>
              <w:left w:val="nil"/>
              <w:bottom w:val="nil"/>
              <w:right w:val="nil"/>
            </w:tcBorders>
          </w:tcPr>
          <w:p w14:paraId="4E7AAEEE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</w:tcPr>
          <w:p w14:paraId="5395BE45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2B146CB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5F5988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9E9A1D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F2F91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E4BD45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1D91F4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505A5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7A2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85979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14:paraId="0B3D38D3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99D2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3C08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EEEB2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232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  <w:tr w:rsidR="00BC63CA" w:rsidRPr="00156361" w14:paraId="6DBF7B14" w14:textId="77777777" w:rsidTr="00BC63CA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845A9D" w14:textId="77777777" w:rsidR="00BC63CA" w:rsidRPr="00156361" w:rsidRDefault="00BC63CA" w:rsidP="00BC63CA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9504A3" w14:textId="77777777" w:rsidR="00BC63CA" w:rsidRPr="00156361" w:rsidRDefault="00BC63CA" w:rsidP="00BC63CA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DFDCA0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1F9FD2" w14:textId="77777777" w:rsidR="00BC63CA" w:rsidRPr="00156361" w:rsidRDefault="00BC63CA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4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430FE3" w14:textId="77777777" w:rsidR="00BC63CA" w:rsidRPr="00156361" w:rsidRDefault="00BC63CA" w:rsidP="00BC63CA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C52DB7" w14:textId="77777777" w:rsidR="00BC63CA" w:rsidRPr="00156361" w:rsidRDefault="00BC63CA" w:rsidP="00876B68">
            <w:pPr>
              <w:spacing w:after="60" w:line="288" w:lineRule="auto"/>
              <w:ind w:left="-67" w:right="-94"/>
              <w:jc w:val="center"/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.00</w:t>
            </w:r>
            <w:r w:rsidRPr="00156361">
              <w:rPr>
                <w:rFonts w:ascii="Times New Roman" w:hAnsi="Times New Roman"/>
                <w:sz w:val="10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778C70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38D70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65D8FA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1E01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3F8496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CE5657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D33E5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0C722B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84A32D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9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74E119" w14:textId="77777777" w:rsidR="00BC63CA" w:rsidRPr="00156361" w:rsidRDefault="00D04197" w:rsidP="00BC63C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87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C373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0E856E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21A7FF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6D613" w14:textId="77777777" w:rsidR="00BC63CA" w:rsidRPr="00156361" w:rsidRDefault="00BC63CA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9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</w:tr>
    </w:tbl>
    <w:p w14:paraId="65E1A8D9" w14:textId="77777777" w:rsidR="00B103A4" w:rsidRPr="00156361" w:rsidRDefault="00B103A4" w:rsidP="00B103A4">
      <w:pPr>
        <w:spacing w:before="80" w:after="0"/>
        <w:rPr>
          <w:rFonts w:ascii="Times New Roman" w:hAnsi="Times New Roman" w:cs="Times New Roman"/>
          <w:b/>
          <w:sz w:val="21"/>
          <w:szCs w:val="21"/>
          <w:lang w:val="en-US"/>
        </w:rPr>
      </w:pPr>
      <w:r w:rsidRPr="00156361">
        <w:rPr>
          <w:rFonts w:ascii="Times New Roman" w:hAnsi="Times New Roman"/>
          <w:i/>
          <w:sz w:val="21"/>
          <w:szCs w:val="21"/>
          <w:lang w:val="en-US"/>
        </w:rPr>
        <w:t>Note: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2B56CC" w:rsidRPr="00156361">
        <w:rPr>
          <w:rFonts w:ascii="Times New Roman" w:hAnsi="Times New Roman"/>
          <w:i/>
          <w:sz w:val="21"/>
          <w:szCs w:val="21"/>
          <w:lang w:val="en-US"/>
        </w:rPr>
        <w:t>CFI</w:t>
      </w:r>
      <w:r w:rsidR="002B56CC" w:rsidRPr="00156361">
        <w:rPr>
          <w:rFonts w:ascii="Times New Roman" w:hAnsi="Times New Roman"/>
          <w:sz w:val="21"/>
          <w:szCs w:val="21"/>
          <w:lang w:val="en-US"/>
        </w:rPr>
        <w:t xml:space="preserve"> = comparative fit index, </w:t>
      </w:r>
      <w:r w:rsidR="002B56CC" w:rsidRPr="00156361">
        <w:rPr>
          <w:rFonts w:ascii="Times New Roman" w:hAnsi="Times New Roman"/>
          <w:i/>
          <w:sz w:val="21"/>
          <w:szCs w:val="21"/>
          <w:lang w:val="en-US"/>
        </w:rPr>
        <w:t>GFI</w:t>
      </w:r>
      <w:r w:rsidR="002B56CC" w:rsidRPr="00156361">
        <w:rPr>
          <w:rFonts w:ascii="Times New Roman" w:hAnsi="Times New Roman"/>
          <w:sz w:val="21"/>
          <w:szCs w:val="21"/>
          <w:lang w:val="en-US"/>
        </w:rPr>
        <w:t xml:space="preserve"> = goodness-of-fit index, </w:t>
      </w:r>
      <w:r w:rsidRPr="00156361">
        <w:rPr>
          <w:rFonts w:ascii="Times New Roman" w:hAnsi="Times New Roman"/>
          <w:i/>
          <w:sz w:val="21"/>
          <w:szCs w:val="21"/>
          <w:lang w:val="en-US" w:eastAsia="es-ES"/>
        </w:rPr>
        <w:t>λ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c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cross-loadings,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 xml:space="preserve"> N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sample size</w:t>
      </w:r>
      <w:r w:rsidR="00D04197" w:rsidRPr="00156361">
        <w:rPr>
          <w:rFonts w:ascii="Times New Roman" w:hAnsi="Times New Roman"/>
          <w:sz w:val="21"/>
          <w:szCs w:val="21"/>
          <w:lang w:val="en-US"/>
        </w:rPr>
        <w:t xml:space="preserve">, and </w:t>
      </w:r>
      <w:r w:rsidR="00D04197" w:rsidRPr="00156361">
        <w:rPr>
          <w:rFonts w:ascii="Times New Roman" w:hAnsi="Times New Roman"/>
          <w:i/>
          <w:sz w:val="21"/>
          <w:szCs w:val="21"/>
          <w:lang w:val="en-US"/>
        </w:rPr>
        <w:t>pop</w:t>
      </w:r>
      <w:r w:rsidR="00D04197" w:rsidRPr="00156361">
        <w:rPr>
          <w:rFonts w:ascii="Times New Roman" w:hAnsi="Times New Roman"/>
          <w:sz w:val="21"/>
          <w:szCs w:val="21"/>
          <w:lang w:val="en-US"/>
        </w:rPr>
        <w:t xml:space="preserve"> = population index value</w:t>
      </w:r>
      <w:r w:rsidRPr="00156361">
        <w:rPr>
          <w:rFonts w:ascii="Times New Roman" w:hAnsi="Times New Roman"/>
          <w:sz w:val="21"/>
          <w:szCs w:val="21"/>
          <w:lang w:val="en-US"/>
        </w:rPr>
        <w:t>.</w:t>
      </w:r>
    </w:p>
    <w:p w14:paraId="1D176CF8" w14:textId="77777777" w:rsidR="002247EE" w:rsidRPr="00156361" w:rsidRDefault="00B103A4" w:rsidP="00ED499A">
      <w:pPr>
        <w:spacing w:after="120"/>
        <w:rPr>
          <w:rFonts w:ascii="Times New Roman" w:hAnsi="Times New Roman" w:cs="Times New Roman"/>
          <w:lang w:val="en-US"/>
        </w:rPr>
      </w:pPr>
      <w:r w:rsidRPr="00156361">
        <w:rPr>
          <w:rFonts w:ascii="Times New Roman" w:hAnsi="Times New Roman" w:cs="Times New Roman"/>
          <w:b/>
          <w:lang w:val="en-US"/>
        </w:rPr>
        <w:br w:type="page"/>
      </w:r>
      <w:r w:rsidR="00AA50FE" w:rsidRPr="00156361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F828A7" w:rsidRPr="00156361">
        <w:rPr>
          <w:rFonts w:ascii="Times New Roman" w:hAnsi="Times New Roman" w:cs="Times New Roman"/>
          <w:b/>
          <w:lang w:val="en-US"/>
        </w:rPr>
        <w:t>6</w:t>
      </w:r>
      <w:r w:rsidR="00AA50FE" w:rsidRPr="00156361">
        <w:rPr>
          <w:rFonts w:ascii="Times New Roman" w:hAnsi="Times New Roman" w:cs="Times New Roman"/>
          <w:b/>
          <w:lang w:val="en-US"/>
        </w:rPr>
        <w:t>.</w:t>
      </w:r>
      <w:r w:rsidR="00AA50FE" w:rsidRPr="00156361">
        <w:rPr>
          <w:rFonts w:ascii="Times New Roman" w:hAnsi="Times New Roman" w:cs="Times New Roman"/>
          <w:lang w:val="en-US"/>
        </w:rPr>
        <w:t xml:space="preserve"> </w:t>
      </w:r>
    </w:p>
    <w:p w14:paraId="26BC1B4B" w14:textId="77777777" w:rsidR="00CD3E4E" w:rsidRPr="00156361" w:rsidRDefault="00B103A4" w:rsidP="00307A3D">
      <w:pPr>
        <w:spacing w:after="120"/>
        <w:rPr>
          <w:rFonts w:ascii="Times New Roman" w:hAnsi="Times New Roman" w:cs="Times New Roman"/>
          <w:i/>
          <w:lang w:val="en-US"/>
        </w:rPr>
      </w:pPr>
      <w:r w:rsidRPr="00156361">
        <w:rPr>
          <w:rFonts w:ascii="Times New Roman" w:hAnsi="Times New Roman" w:cs="Times New Roman"/>
          <w:i/>
          <w:lang w:val="en-US"/>
        </w:rPr>
        <w:t xml:space="preserve">Mean and standard deviations </w:t>
      </w:r>
      <w:r w:rsidRPr="00156361">
        <w:rPr>
          <w:rFonts w:ascii="Times New Roman" w:hAnsi="Times New Roman" w:cs="Times New Roman"/>
          <w:lang w:val="en-US"/>
        </w:rPr>
        <w:t>(</w:t>
      </w:r>
      <w:r w:rsidRPr="00156361">
        <w:rPr>
          <w:rFonts w:ascii="Times New Roman" w:hAnsi="Times New Roman" w:cs="Times New Roman"/>
          <w:i/>
          <w:lang w:val="en-US"/>
        </w:rPr>
        <w:t>in parenthesis</w:t>
      </w:r>
      <w:r w:rsidRPr="00156361">
        <w:rPr>
          <w:rFonts w:ascii="Times New Roman" w:hAnsi="Times New Roman" w:cs="Times New Roman"/>
          <w:lang w:val="en-US"/>
        </w:rPr>
        <w:t>)</w:t>
      </w:r>
      <w:r w:rsidRPr="00156361">
        <w:rPr>
          <w:rFonts w:ascii="Times New Roman" w:hAnsi="Times New Roman" w:cs="Times New Roman"/>
          <w:i/>
          <w:lang w:val="en-US"/>
        </w:rPr>
        <w:t xml:space="preserve"> </w:t>
      </w:r>
      <w:r w:rsidR="00CD3E4E" w:rsidRPr="00156361">
        <w:rPr>
          <w:rFonts w:ascii="Times New Roman" w:hAnsi="Times New Roman" w:cs="Times New Roman"/>
          <w:i/>
          <w:lang w:val="en-US"/>
        </w:rPr>
        <w:t xml:space="preserve">for the </w:t>
      </w:r>
      <w:proofErr w:type="spellStart"/>
      <w:r w:rsidR="00CD3E4E" w:rsidRPr="00156361">
        <w:rPr>
          <w:rFonts w:ascii="Times New Roman" w:hAnsi="Times New Roman" w:cs="Times New Roman"/>
          <w:i/>
          <w:lang w:val="en-US"/>
        </w:rPr>
        <w:t>SRMR</w:t>
      </w:r>
      <w:r w:rsidR="00CD3E4E" w:rsidRPr="00156361">
        <w:rPr>
          <w:rFonts w:ascii="Times New Roman" w:hAnsi="Times New Roman" w:cs="Times New Roman"/>
          <w:i/>
          <w:vertAlign w:val="subscript"/>
          <w:lang w:val="en-US"/>
        </w:rPr>
        <w:t>u</w:t>
      </w:r>
      <w:proofErr w:type="spellEnd"/>
      <w:r w:rsidR="00CD3E4E" w:rsidRPr="00156361">
        <w:rPr>
          <w:rFonts w:ascii="Times New Roman" w:hAnsi="Times New Roman" w:cs="Times New Roman"/>
          <w:i/>
          <w:lang w:val="en-US"/>
        </w:rPr>
        <w:t xml:space="preserve"> index and its correction </w:t>
      </w:r>
      <w:r w:rsidR="005F52DA" w:rsidRPr="00156361">
        <w:rPr>
          <w:rFonts w:ascii="Times New Roman" w:hAnsi="Times New Roman"/>
          <w:position w:val="-12"/>
          <w:sz w:val="24"/>
          <w:szCs w:val="18"/>
          <w:lang w:val="en-US"/>
        </w:rPr>
        <w:object w:dxaOrig="1180" w:dyaOrig="380" w14:anchorId="59A4AAC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4pt;height:18pt" o:ole="">
            <v:imagedata r:id="rId5" o:title=""/>
          </v:shape>
          <o:OLEObject Type="Embed" ProgID="Equation.DSMT4" ShapeID="_x0000_i1025" DrawAspect="Content" ObjectID="_1720508408" r:id="rId6"/>
        </w:object>
      </w:r>
    </w:p>
    <w:tbl>
      <w:tblPr>
        <w:tblW w:w="1502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4"/>
        <w:gridCol w:w="425"/>
        <w:gridCol w:w="425"/>
        <w:gridCol w:w="851"/>
        <w:gridCol w:w="850"/>
        <w:gridCol w:w="851"/>
        <w:gridCol w:w="850"/>
        <w:gridCol w:w="567"/>
        <w:gridCol w:w="709"/>
        <w:gridCol w:w="851"/>
        <w:gridCol w:w="850"/>
        <w:gridCol w:w="851"/>
        <w:gridCol w:w="779"/>
        <w:gridCol w:w="780"/>
        <w:gridCol w:w="850"/>
        <w:gridCol w:w="851"/>
        <w:gridCol w:w="850"/>
        <w:gridCol w:w="851"/>
        <w:gridCol w:w="850"/>
        <w:gridCol w:w="851"/>
      </w:tblGrid>
      <w:tr w:rsidR="00E611C6" w:rsidRPr="00156361" w14:paraId="66F5D4F2" w14:textId="77777777" w:rsidTr="00E611C6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6FE4BD" w14:textId="77777777" w:rsidR="00E611C6" w:rsidRPr="00156361" w:rsidRDefault="00E611C6" w:rsidP="00E611C6">
            <w:pPr>
              <w:spacing w:after="0" w:line="240" w:lineRule="auto"/>
              <w:ind w:left="-180" w:right="-108"/>
              <w:jc w:val="center"/>
              <w:rPr>
                <w:rFonts w:ascii="Symbol" w:hAnsi="Symbol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A6EDFD" w14:textId="77777777" w:rsidR="00E611C6" w:rsidRPr="00156361" w:rsidRDefault="00E611C6" w:rsidP="00E611C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5001E" w14:textId="77777777" w:rsidR="00E611C6" w:rsidRPr="00156361" w:rsidRDefault="00E611C6" w:rsidP="00E611C6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/>
                <w:sz w:val="24"/>
                <w:szCs w:val="18"/>
                <w:lang w:val="en-US"/>
              </w:rPr>
            </w:pPr>
          </w:p>
        </w:tc>
        <w:tc>
          <w:tcPr>
            <w:tcW w:w="7230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E24675" w14:textId="77777777" w:rsidR="00E611C6" w:rsidRPr="00156361" w:rsidRDefault="00E611C6" w:rsidP="00E611C6">
            <w:pPr>
              <w:spacing w:after="0" w:line="240" w:lineRule="auto"/>
              <w:ind w:left="-146" w:right="-90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1D391586" wp14:editId="31FB7F1C">
                      <wp:simplePos x="0" y="0"/>
                      <wp:positionH relativeFrom="column">
                        <wp:posOffset>4483100</wp:posOffset>
                      </wp:positionH>
                      <wp:positionV relativeFrom="paragraph">
                        <wp:posOffset>217170</wp:posOffset>
                      </wp:positionV>
                      <wp:extent cx="54610" cy="73025"/>
                      <wp:effectExtent l="0" t="0" r="2540" b="3175"/>
                      <wp:wrapNone/>
                      <wp:docPr id="33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86DCE9B" w14:textId="77777777" w:rsidR="00E611C6" w:rsidRDefault="00E611C6" w:rsidP="00D0419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D391586" id="_x0000_s1041" style="position:absolute;left:0;text-align:left;margin-left:353pt;margin-top:17.1pt;width:4.3pt;height:5.7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EgsEXg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" fillcolor="window" stroked="f" strokeweight="2pt">
                      <v:textbox>
                        <w:txbxContent>
                          <w:p w14:paraId="086DCE9B" w14:textId="77777777" w:rsidR="00E611C6" w:rsidRDefault="00E611C6" w:rsidP="00D04197"/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 w:rsidRPr="00156361">
              <w:rPr>
                <w:rFonts w:ascii="Times New Roman" w:hAnsi="Times New Roman"/>
                <w:i/>
                <w:szCs w:val="21"/>
                <w:lang w:val="en-US"/>
              </w:rPr>
              <w:t>SRMR</w:t>
            </w:r>
            <w:r w:rsidRPr="00156361">
              <w:rPr>
                <w:rFonts w:ascii="Times New Roman" w:hAnsi="Times New Roman"/>
                <w:i/>
                <w:szCs w:val="21"/>
                <w:vertAlign w:val="subscript"/>
                <w:lang w:val="en-US"/>
              </w:rPr>
              <w:t>u</w:t>
            </w:r>
            <w:proofErr w:type="spellEnd"/>
          </w:p>
        </w:tc>
        <w:tc>
          <w:tcPr>
            <w:tcW w:w="666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B5BBE3" w14:textId="77777777" w:rsidR="00E611C6" w:rsidRPr="00156361" w:rsidRDefault="00E611C6" w:rsidP="00E611C6">
            <w:pPr>
              <w:spacing w:after="0" w:line="240" w:lineRule="auto"/>
              <w:ind w:left="-143" w:right="-90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position w:val="-12"/>
                <w:sz w:val="24"/>
                <w:szCs w:val="18"/>
                <w:lang w:val="en-US"/>
              </w:rPr>
              <w:object w:dxaOrig="1180" w:dyaOrig="380" w14:anchorId="18482F50">
                <v:shape id="_x0000_i1026" type="#_x0000_t75" style="width:54pt;height:18pt" o:ole="">
                  <v:imagedata r:id="rId7" o:title=""/>
                </v:shape>
                <o:OLEObject Type="Embed" ProgID="Equation.DSMT4" ShapeID="_x0000_i1026" DrawAspect="Content" ObjectID="_1720508409" r:id="rId8"/>
              </w:object>
            </w:r>
          </w:p>
        </w:tc>
      </w:tr>
      <w:tr w:rsidR="00E611C6" w:rsidRPr="00156361" w14:paraId="636284C3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2DD0" w14:textId="77777777" w:rsidR="00E611C6" w:rsidRPr="00156361" w:rsidRDefault="00E611C6" w:rsidP="00E611C6">
            <w:pPr>
              <w:spacing w:after="0" w:line="288" w:lineRule="auto"/>
              <w:ind w:left="-180" w:right="-108"/>
              <w:jc w:val="center"/>
              <w:rPr>
                <w:rFonts w:ascii="Symbol" w:hAnsi="Symbol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8A585F7" w14:textId="77777777" w:rsidR="00E611C6" w:rsidRPr="00156361" w:rsidRDefault="00E611C6" w:rsidP="00E611C6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122E2" w14:textId="77777777" w:rsidR="00E611C6" w:rsidRPr="00156361" w:rsidRDefault="00E611C6" w:rsidP="00E611C6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/>
                <w:sz w:val="24"/>
                <w:szCs w:val="18"/>
                <w:lang w:val="en-US"/>
              </w:rPr>
            </w:pP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973FCE2" w14:textId="77777777" w:rsidR="00E611C6" w:rsidRPr="00156361" w:rsidRDefault="00E611C6" w:rsidP="00E611C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44BD73F" wp14:editId="0C8D54CC">
                      <wp:simplePos x="0" y="0"/>
                      <wp:positionH relativeFrom="column">
                        <wp:posOffset>2057400</wp:posOffset>
                      </wp:positionH>
                      <wp:positionV relativeFrom="paragraph">
                        <wp:posOffset>179705</wp:posOffset>
                      </wp:positionV>
                      <wp:extent cx="54610" cy="73025"/>
                      <wp:effectExtent l="0" t="0" r="2540" b="3175"/>
                      <wp:wrapNone/>
                      <wp:docPr id="34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2D90493F" w14:textId="77777777" w:rsidR="00E611C6" w:rsidRDefault="00E611C6" w:rsidP="00D0419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4BD73F" id="_x0000_s1042" style="position:absolute;left:0;text-align:left;margin-left:162pt;margin-top:14.15pt;width:4.3pt;height:5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yJJXw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" fillcolor="window" stroked="f" strokeweight="2pt">
                      <v:textbox>
                        <w:txbxContent>
                          <w:p w14:paraId="2D90493F" w14:textId="77777777" w:rsidR="00E611C6" w:rsidRDefault="00E611C6" w:rsidP="00D04197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828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B96090" w14:textId="77777777" w:rsidR="00E611C6" w:rsidRPr="00156361" w:rsidRDefault="00E611C6" w:rsidP="00E611C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4FABF79" wp14:editId="429042A0">
                      <wp:simplePos x="0" y="0"/>
                      <wp:positionH relativeFrom="column">
                        <wp:posOffset>2315845</wp:posOffset>
                      </wp:positionH>
                      <wp:positionV relativeFrom="paragraph">
                        <wp:posOffset>173355</wp:posOffset>
                      </wp:positionV>
                      <wp:extent cx="54610" cy="73025"/>
                      <wp:effectExtent l="0" t="0" r="2540" b="3175"/>
                      <wp:wrapNone/>
                      <wp:docPr id="35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004A13D7" w14:textId="77777777" w:rsidR="00E611C6" w:rsidRDefault="00E611C6" w:rsidP="00D0419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24FABF79" id="_x0000_s1043" style="position:absolute;left:0;text-align:left;margin-left:182.35pt;margin-top:13.65pt;width:4.3pt;height:5.7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0erEXw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" fillcolor="window" stroked="f" strokeweight="2pt">
                      <v:textbox>
                        <w:txbxContent>
                          <w:p w14:paraId="004A13D7" w14:textId="77777777" w:rsidR="00E611C6" w:rsidRDefault="00E611C6" w:rsidP="00D04197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  <w:tc>
          <w:tcPr>
            <w:tcW w:w="32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BA54D2" w14:textId="77777777" w:rsidR="00E611C6" w:rsidRPr="00156361" w:rsidRDefault="00E611C6" w:rsidP="00E611C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noProof/>
                <w:sz w:val="21"/>
                <w:szCs w:val="21"/>
                <w:lang w:eastAsia="es-ES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3358BA69" wp14:editId="6DF41027">
                      <wp:simplePos x="0" y="0"/>
                      <wp:positionH relativeFrom="column">
                        <wp:posOffset>1958340</wp:posOffset>
                      </wp:positionH>
                      <wp:positionV relativeFrom="paragraph">
                        <wp:posOffset>179705</wp:posOffset>
                      </wp:positionV>
                      <wp:extent cx="54610" cy="73025"/>
                      <wp:effectExtent l="0" t="0" r="2540" b="3175"/>
                      <wp:wrapNone/>
                      <wp:docPr id="36" name="Rectángulo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54610" cy="73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noFill/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9C34F9E" w14:textId="77777777" w:rsidR="00E611C6" w:rsidRDefault="00E611C6" w:rsidP="00D04197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358BA69" id="_x0000_s1044" style="position:absolute;left:0;text-align:left;margin-left:154.2pt;margin-top:14.15pt;width:4.3pt;height:5.7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" fillcolor="window" stroked="f" strokeweight="2pt">
                      <v:textbox>
                        <w:txbxContent>
                          <w:p w14:paraId="39C34F9E" w14:textId="77777777" w:rsidR="00E611C6" w:rsidRDefault="00E611C6" w:rsidP="00D04197"/>
                        </w:txbxContent>
                      </v:textbox>
                    </v:rect>
                  </w:pict>
                </mc:Fallback>
              </mc:AlternateConten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Correct model</w:t>
            </w:r>
          </w:p>
        </w:tc>
        <w:tc>
          <w:tcPr>
            <w:tcW w:w="340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54D455" w14:textId="77777777" w:rsidR="00E611C6" w:rsidRPr="00156361" w:rsidRDefault="00E611C6" w:rsidP="00E611C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Incorrect model</w:t>
            </w:r>
          </w:p>
        </w:tc>
      </w:tr>
      <w:tr w:rsidR="00E611C6" w:rsidRPr="00156361" w14:paraId="37493AA8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8C1C68" w14:textId="77777777" w:rsidR="00E611C6" w:rsidRPr="00156361" w:rsidRDefault="00E611C6" w:rsidP="009A0496">
            <w:pPr>
              <w:spacing w:after="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Symbol" w:hAnsi="Symbol"/>
                <w:i/>
                <w:sz w:val="21"/>
                <w:szCs w:val="21"/>
                <w:lang w:val="en-US"/>
              </w:rPr>
              <w:t>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2AAD60" w14:textId="77777777" w:rsidR="00E611C6" w:rsidRPr="00156361" w:rsidRDefault="00E611C6" w:rsidP="00161D22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c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4A35C9" w14:textId="77777777" w:rsidR="00E611C6" w:rsidRPr="00156361" w:rsidRDefault="00E611C6" w:rsidP="00161D22">
            <w:pPr>
              <w:spacing w:after="0" w:line="288" w:lineRule="auto"/>
              <w:ind w:left="-108" w:right="-10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position w:val="-4"/>
                <w:sz w:val="24"/>
                <w:szCs w:val="18"/>
                <w:lang w:val="en-US"/>
              </w:rPr>
              <w:object w:dxaOrig="320" w:dyaOrig="300" w14:anchorId="471CA958">
                <v:shape id="_x0000_i1027" type="#_x0000_t75" style="width:14.85pt;height:14.1pt" o:ole="">
                  <v:imagedata r:id="rId9" o:title=""/>
                </v:shape>
                <o:OLEObject Type="Embed" ProgID="Equation.DSMT4" ShapeID="_x0000_i1027" DrawAspect="Content" ObjectID="_1720508410" r:id="rId10"/>
              </w:objec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FE27E0" w14:textId="77777777" w:rsidR="00E611C6" w:rsidRPr="00156361" w:rsidRDefault="00E611C6" w:rsidP="009A0496">
            <w:pPr>
              <w:spacing w:after="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4C9DA2" w14:textId="77777777" w:rsidR="00E611C6" w:rsidRPr="00156361" w:rsidRDefault="00E611C6" w:rsidP="009A0496">
            <w:pPr>
              <w:spacing w:after="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F4820DA" w14:textId="77777777" w:rsidR="00E611C6" w:rsidRPr="00156361" w:rsidRDefault="00E611C6" w:rsidP="009A0496">
            <w:pPr>
              <w:spacing w:after="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210C3B" w14:textId="77777777" w:rsidR="00E611C6" w:rsidRPr="00156361" w:rsidRDefault="00E611C6" w:rsidP="00E611C6">
            <w:pPr>
              <w:spacing w:after="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2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DF26BF" w14:textId="77777777" w:rsidR="00E611C6" w:rsidRPr="00156361" w:rsidRDefault="00E611C6" w:rsidP="00876B68">
            <w:pPr>
              <w:spacing w:after="40" w:line="288" w:lineRule="auto"/>
              <w:ind w:left="-119" w:right="-78"/>
              <w:jc w:val="center"/>
              <w:rPr>
                <w:rFonts w:ascii="Times New Roman" w:hAnsi="Times New Roman"/>
                <w:i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po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DE5C22" w14:textId="77777777" w:rsidR="00E611C6" w:rsidRPr="00156361" w:rsidRDefault="00E611C6" w:rsidP="00216A89">
            <w:pPr>
              <w:spacing w:after="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8149A9" w14:textId="77777777" w:rsidR="00E611C6" w:rsidRPr="00156361" w:rsidRDefault="00E611C6" w:rsidP="009A0496">
            <w:pPr>
              <w:spacing w:after="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F3B2E8" w14:textId="77777777" w:rsidR="00E611C6" w:rsidRPr="00156361" w:rsidRDefault="00E611C6" w:rsidP="009A0496">
            <w:pPr>
              <w:spacing w:after="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23584E" w14:textId="77777777" w:rsidR="00E611C6" w:rsidRPr="00156361" w:rsidRDefault="00E611C6" w:rsidP="009A049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FF82FF" w14:textId="77777777" w:rsidR="00E611C6" w:rsidRPr="00156361" w:rsidRDefault="00E611C6" w:rsidP="00161D22">
            <w:pPr>
              <w:spacing w:after="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6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516899" w14:textId="77777777" w:rsidR="00E611C6" w:rsidRPr="00156361" w:rsidRDefault="00E611C6" w:rsidP="009A0496">
            <w:pPr>
              <w:spacing w:after="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268813" w14:textId="77777777" w:rsidR="00E611C6" w:rsidRPr="00156361" w:rsidRDefault="00E611C6" w:rsidP="009A0496">
            <w:pPr>
              <w:spacing w:after="0" w:line="288" w:lineRule="auto"/>
              <w:ind w:left="-75" w:right="-4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3F4094" w14:textId="77777777" w:rsidR="00E611C6" w:rsidRPr="00156361" w:rsidRDefault="00E611C6" w:rsidP="009A0496">
            <w:pPr>
              <w:spacing w:after="0" w:line="288" w:lineRule="auto"/>
              <w:ind w:left="-146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9D5B63" w14:textId="77777777" w:rsidR="00E611C6" w:rsidRPr="00156361" w:rsidRDefault="00E611C6" w:rsidP="009A0496">
            <w:pPr>
              <w:spacing w:after="0" w:line="288" w:lineRule="auto"/>
              <w:ind w:left="-108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C7B4D7" w14:textId="77777777" w:rsidR="00E611C6" w:rsidRPr="00156361" w:rsidRDefault="00E611C6" w:rsidP="009A0496">
            <w:pPr>
              <w:spacing w:after="0" w:line="288" w:lineRule="auto"/>
              <w:ind w:left="-119" w:right="-141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20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B7167B5" w14:textId="77777777" w:rsidR="00E611C6" w:rsidRPr="00156361" w:rsidRDefault="00E611C6" w:rsidP="009A0496">
            <w:pPr>
              <w:spacing w:after="0" w:line="288" w:lineRule="auto"/>
              <w:ind w:left="-75" w:right="-73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21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50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A46F28" w14:textId="77777777" w:rsidR="00E611C6" w:rsidRPr="00156361" w:rsidRDefault="00E611C6" w:rsidP="00D04197">
            <w:pPr>
              <w:spacing w:after="0" w:line="288" w:lineRule="auto"/>
              <w:ind w:left="-145" w:right="-90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i/>
                <w:sz w:val="21"/>
                <w:szCs w:val="21"/>
                <w:lang w:val="en-US"/>
              </w:rPr>
              <w:t>N</w:t>
            </w:r>
            <w:r w:rsidRPr="00156361">
              <w:rPr>
                <w:rFonts w:ascii="Times New Roman" w:hAnsi="Times New Roman"/>
                <w:sz w:val="16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=</w:t>
            </w:r>
            <w:r w:rsidRPr="00156361">
              <w:rPr>
                <w:rFonts w:ascii="Times New Roman" w:hAnsi="Times New Roman"/>
                <w:sz w:val="16"/>
                <w:szCs w:val="21"/>
                <w:vertAlign w:val="subscript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1000</w:t>
            </w:r>
          </w:p>
        </w:tc>
      </w:tr>
      <w:tr w:rsidR="00E611C6" w:rsidRPr="00156361" w14:paraId="013D518B" w14:textId="77777777" w:rsidTr="00E611C6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5C12CE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4A1F28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9A35D1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F8F87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0230DF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19942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569941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225B5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AD7B74" w14:textId="77777777" w:rsidR="00E611C6" w:rsidRPr="00156361" w:rsidRDefault="00E611C6" w:rsidP="0083706F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5DDCA" w14:textId="77777777" w:rsidR="00E611C6" w:rsidRPr="00156361" w:rsidRDefault="00E611C6" w:rsidP="0083706F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FA879D" w14:textId="77777777" w:rsidR="00E611C6" w:rsidRPr="00156361" w:rsidRDefault="00E611C6" w:rsidP="0083706F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318E58" w14:textId="77777777" w:rsidR="00E611C6" w:rsidRPr="00156361" w:rsidRDefault="00E611C6" w:rsidP="0083706F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2E86A1" w14:textId="77777777" w:rsidR="00E611C6" w:rsidRPr="00156361" w:rsidRDefault="00E611C6" w:rsidP="00161D22">
            <w:pPr>
              <w:spacing w:after="6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EFC553" w14:textId="77777777" w:rsidR="00E611C6" w:rsidRPr="00156361" w:rsidRDefault="00E611C6" w:rsidP="00A1152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171DE23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63CE84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7F663B6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5C1B14" w14:textId="77777777" w:rsidR="00E611C6" w:rsidRPr="00156361" w:rsidRDefault="00E611C6" w:rsidP="00ED0A29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879F90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801343A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6617E4F1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DE504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AF781AE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6AA2C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02B0D6C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EAEC99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9078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82316DE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5312568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974C9B1" w14:textId="77777777" w:rsidR="00E611C6" w:rsidRPr="00156361" w:rsidRDefault="00E611C6" w:rsidP="0083706F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06A6D02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DE4BA2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C6F8A8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E3A97" w14:textId="77777777" w:rsidR="00E611C6" w:rsidRPr="00156361" w:rsidRDefault="00E611C6" w:rsidP="00161D22">
            <w:pPr>
              <w:spacing w:after="6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AB2E8" w14:textId="77777777" w:rsidR="00E611C6" w:rsidRPr="00156361" w:rsidRDefault="00E611C6" w:rsidP="00A1152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8E5875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442B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E13C61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62868" w14:textId="77777777" w:rsidR="00E611C6" w:rsidRPr="00156361" w:rsidRDefault="00E611C6" w:rsidP="004E0B2E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8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90F72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2774E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27BE3C0F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B6EA43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D45D7B8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17D57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BE26817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7C0335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37F5E1C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84A4485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4336ED1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42F333A" w14:textId="77777777" w:rsidR="00E611C6" w:rsidRPr="00156361" w:rsidRDefault="00E611C6" w:rsidP="0024641A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1CCEFBF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E16244A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27B03A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8C0B2" w14:textId="77777777" w:rsidR="00E611C6" w:rsidRPr="00156361" w:rsidRDefault="00E611C6" w:rsidP="00161D22">
            <w:pPr>
              <w:spacing w:after="6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50CA8" w14:textId="77777777" w:rsidR="00E611C6" w:rsidRPr="00156361" w:rsidRDefault="00E611C6" w:rsidP="00A1152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37860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DD1B7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34752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41FEF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9D324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5D236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484114A6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C824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394EBDE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94E82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2B5A72B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DDB039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24E80F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0E75022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4F9E32B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18CD903" w14:textId="77777777" w:rsidR="00E611C6" w:rsidRPr="00156361" w:rsidRDefault="00E611C6" w:rsidP="00216A8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36E339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5BEDA9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D58516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F84D8" w14:textId="77777777" w:rsidR="00E611C6" w:rsidRPr="00156361" w:rsidRDefault="00E611C6" w:rsidP="00161D22">
            <w:pPr>
              <w:spacing w:after="6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22DE" w14:textId="77777777" w:rsidR="00E611C6" w:rsidRPr="00156361" w:rsidRDefault="00E611C6" w:rsidP="00A1152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74AA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E8BA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15799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A43B2" w14:textId="77777777" w:rsidR="00E611C6" w:rsidRPr="00156361" w:rsidRDefault="00E611C6" w:rsidP="001E05B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40FED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3F87F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61D6D472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C20F75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D7A53D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EAF5AB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5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F792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380426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3C8A5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354D8A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EC7AAE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B2CFE" w14:textId="77777777" w:rsidR="00E611C6" w:rsidRPr="00156361" w:rsidRDefault="00E611C6" w:rsidP="006E4588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69E690" w14:textId="77777777" w:rsidR="00E611C6" w:rsidRPr="00156361" w:rsidRDefault="00E611C6" w:rsidP="0024641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EF76E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71DF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7B64362" w14:textId="77777777" w:rsidR="00E611C6" w:rsidRPr="00156361" w:rsidRDefault="00E611C6" w:rsidP="00161D22">
            <w:pPr>
              <w:spacing w:after="60" w:line="288" w:lineRule="auto"/>
              <w:ind w:left="-142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643E397" w14:textId="77777777" w:rsidR="00E611C6" w:rsidRPr="00156361" w:rsidRDefault="00E611C6" w:rsidP="0004589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7EDB4A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EAF9201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810E53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0F5773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9AB3B1" w14:textId="77777777" w:rsidR="00E611C6" w:rsidRPr="00156361" w:rsidRDefault="00E611C6" w:rsidP="001E05B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EC49C4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5846FC64" w14:textId="77777777" w:rsidTr="00E611C6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A0F727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364F8F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1970A39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5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00E7C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E8ACD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3AE534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77F1D5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52843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66486F" w14:textId="77777777" w:rsidR="00E611C6" w:rsidRPr="00156361" w:rsidRDefault="00E611C6" w:rsidP="00ED0A2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F5D012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3C2538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6CB7B9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D12101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EBF351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AE216A2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8B2522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1C72ED" w14:textId="77777777" w:rsidR="00E611C6" w:rsidRPr="00156361" w:rsidRDefault="00E611C6" w:rsidP="00ED0A29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D71C563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AE5842" w14:textId="77777777" w:rsidR="00E611C6" w:rsidRPr="00156361" w:rsidRDefault="00E611C6" w:rsidP="001361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7CA807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0B60F3CF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D7F17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116B5F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51096E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0E3ACB5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9657D62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5880C71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521E00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C559C66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DC9F2" w14:textId="77777777" w:rsidR="00E611C6" w:rsidRPr="00156361" w:rsidRDefault="00E611C6" w:rsidP="00ED0A2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194166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EC2E4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780B1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0D44E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D6B2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5C26B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3C58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7BBA8" w14:textId="77777777" w:rsidR="00E611C6" w:rsidRPr="00156361" w:rsidRDefault="00E611C6" w:rsidP="00ED0A29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70502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7E3A2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34A9BF" w14:textId="77777777" w:rsidR="00E611C6" w:rsidRPr="00156361" w:rsidRDefault="00E611C6" w:rsidP="001361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01C9D0C1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60393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773DACB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9D8705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051AC86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8546520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84B4C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12D982D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33A999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E35B6" w14:textId="77777777" w:rsidR="00E611C6" w:rsidRPr="00156361" w:rsidRDefault="00E611C6" w:rsidP="00ED0A2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F7856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4054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89C20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A47A5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B84D9" w14:textId="77777777" w:rsidR="00E611C6" w:rsidRPr="00156361" w:rsidRDefault="00E611C6" w:rsidP="006431FA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42EA2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C05C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97C84" w14:textId="77777777" w:rsidR="00E611C6" w:rsidRPr="00156361" w:rsidRDefault="00E611C6" w:rsidP="00ED0A29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7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A876E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A58A2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7183E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16746C54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A2181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AC41DD8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B9B8FE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FAB3B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CDBD0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2D9F3A2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E64873C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1A4EC87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2C7D1" w14:textId="77777777" w:rsidR="00E611C6" w:rsidRPr="00156361" w:rsidRDefault="00E611C6" w:rsidP="006E4588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86F6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75B8C" w14:textId="77777777" w:rsidR="00E611C6" w:rsidRPr="00156361" w:rsidRDefault="00E611C6" w:rsidP="006E458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FF77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5F98F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73AEB4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1FB5F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2608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60D56C" w14:textId="77777777" w:rsidR="00E611C6" w:rsidRPr="00156361" w:rsidRDefault="00E611C6" w:rsidP="00ED0A29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88C3E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F1AD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5ACE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77B01515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6C7DAE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1E214D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F05D72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3D830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D9831B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7868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12CE8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492C6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5FB59B" w14:textId="77777777" w:rsidR="00E611C6" w:rsidRPr="00156361" w:rsidRDefault="00E611C6" w:rsidP="00ED0A2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C6E8ED" w14:textId="77777777" w:rsidR="00E611C6" w:rsidRPr="00156361" w:rsidRDefault="00E611C6" w:rsidP="006016D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E2C269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64908CB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314A2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9B703B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2D580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97FC02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ABBA49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C164908" w14:textId="77777777" w:rsidR="00E611C6" w:rsidRPr="00156361" w:rsidRDefault="00E611C6" w:rsidP="00ED0A2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FC6876" w14:textId="77777777" w:rsidR="00E611C6" w:rsidRPr="00156361" w:rsidRDefault="00E611C6" w:rsidP="003141CB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404550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563996BB" w14:textId="77777777" w:rsidTr="00E611C6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925ACC2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5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615821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7ED908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58E93D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F8A120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4A2BE8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3309B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EC9588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31598C" w14:textId="77777777" w:rsidR="00E611C6" w:rsidRPr="00156361" w:rsidRDefault="00E611C6" w:rsidP="00302956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453336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A9946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6F99A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C828DB8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783A097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FB4850B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60B5B6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827E23C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1EC679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B11661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4B45BFB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39FBE1FC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586902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2CC17334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66F0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412BEE2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31B8B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4876146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8ABA7C1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C4F4B30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04537E" w14:textId="77777777" w:rsidR="00E611C6" w:rsidRPr="00156361" w:rsidRDefault="00E611C6" w:rsidP="00302956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603E78F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ED72A2D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F79AFED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5EFE0D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45023A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34C2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E43C6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ACC36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8FFD2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AEAB7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B36A3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0AD9A051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94110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56E1C559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CCC90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9207300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CE893C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17B0047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6C697B6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BB6D497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0069CE5" w14:textId="77777777" w:rsidR="00E611C6" w:rsidRPr="00156361" w:rsidRDefault="00E611C6" w:rsidP="007D293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8BDB037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01E2291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2106CB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E65BA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14B17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A85DF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EB805" w14:textId="77777777" w:rsidR="00E611C6" w:rsidRPr="00156361" w:rsidRDefault="00E611C6" w:rsidP="009F3CC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662F8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AFA50C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BBF5C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90BE2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551DB104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7F447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3293321E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67912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7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18F8F04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B6E605F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74072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2428F78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E86F2EA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21F2D2" w14:textId="77777777" w:rsidR="00E611C6" w:rsidRPr="00156361" w:rsidRDefault="00E611C6" w:rsidP="00302956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36D26D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D783464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77EA6D5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336A9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4BFD8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0A220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788B9A" w14:textId="77777777" w:rsidR="00E611C6" w:rsidRPr="00156361" w:rsidRDefault="00E611C6" w:rsidP="009F3CC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074F4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37E98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C71C7" w14:textId="77777777" w:rsidR="00E611C6" w:rsidRPr="00156361" w:rsidRDefault="00E611C6" w:rsidP="00CA4ECC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589A0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433E55F4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CC3E3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93C8B6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87C1A9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7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1D5E8B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C0AE6C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F03A5B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FB75B9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E00AAF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69233" w14:textId="77777777" w:rsidR="00E611C6" w:rsidRPr="00156361" w:rsidRDefault="00E611C6" w:rsidP="007D293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371F6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D7D67E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4C5772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C388AF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5F5400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266735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B52229C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06AA05" w14:textId="77777777" w:rsidR="00E611C6" w:rsidRPr="00156361" w:rsidRDefault="00E611C6" w:rsidP="00CA4ECC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B5324C" w14:textId="77777777" w:rsidR="00E611C6" w:rsidRPr="00156361" w:rsidRDefault="00E611C6" w:rsidP="00DB6007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5575517" w14:textId="77777777" w:rsidR="00E611C6" w:rsidRPr="00156361" w:rsidRDefault="00E611C6" w:rsidP="00D80485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683823" w14:textId="77777777" w:rsidR="00E611C6" w:rsidRPr="00156361" w:rsidRDefault="00E611C6" w:rsidP="004E0B2E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0479C650" w14:textId="77777777" w:rsidTr="00E611C6">
        <w:trPr>
          <w:trHeight w:val="19"/>
        </w:trPr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974572B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60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40EB2F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8B2664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7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4CACA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87A8A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5EEF47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E6F5B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D2B392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3FED1D" w14:textId="77777777" w:rsidR="00E611C6" w:rsidRPr="00156361" w:rsidRDefault="00E611C6" w:rsidP="007D293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783BCB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9A8E73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5791FE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88A4C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2E7B53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3DE057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AD4447F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C547C47" w14:textId="77777777" w:rsidR="00E611C6" w:rsidRPr="00156361" w:rsidRDefault="00E611C6" w:rsidP="00143AC4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03075DA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25FFA9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CE03F0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2580C81F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B9A069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24BC292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74407D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7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9DAF95D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09D4BA9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D6C7B4B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C2D179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DEAF815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A3C1179" w14:textId="77777777" w:rsidR="00E611C6" w:rsidRPr="00156361" w:rsidRDefault="00E611C6" w:rsidP="007D293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D77329C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0DD7AD6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BBE60CD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45205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2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B5079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16D0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6EFED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EF9B7" w14:textId="77777777" w:rsidR="00E611C6" w:rsidRPr="00156361" w:rsidRDefault="00E611C6" w:rsidP="00143AC4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7EB82E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C66E6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B44326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62240AFA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A1365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4416E421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2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AA90B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73E9C9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FDC6EE2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69683AF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2746912A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93BC1C3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8536F2" w14:textId="77777777" w:rsidR="00E611C6" w:rsidRPr="00156361" w:rsidRDefault="00E611C6" w:rsidP="00302956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599CB56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81A91E2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E5B7DAC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0D88B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B03B04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4DF38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44E38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9A33E" w14:textId="77777777" w:rsidR="00E611C6" w:rsidRPr="00156361" w:rsidRDefault="00E611C6" w:rsidP="00143AC4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866C0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6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ABCCE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39D16D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7379C2BE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6047F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</w:tcPr>
          <w:p w14:paraId="16A7304A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3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44A8B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8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DC912A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CB9A37E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18C1EB33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6268AF82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521FFF7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4659C97" w14:textId="77777777" w:rsidR="00E611C6" w:rsidRPr="00156361" w:rsidRDefault="00E611C6" w:rsidP="00302956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9354258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B3EFC9D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A6DFA49" w14:textId="77777777" w:rsidR="00E611C6" w:rsidRPr="00156361" w:rsidRDefault="00E611C6" w:rsidP="00302956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3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27A80D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6B2EC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AC40D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00907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375F" w14:textId="77777777" w:rsidR="00E611C6" w:rsidRPr="00156361" w:rsidRDefault="00E611C6" w:rsidP="00143AC4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40B94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2553" w14:textId="77777777" w:rsidR="00E611C6" w:rsidRPr="00156361" w:rsidRDefault="00E611C6" w:rsidP="00143AC4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DC4F6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  <w:tr w:rsidR="00E611C6" w:rsidRPr="00156361" w14:paraId="6A16FCD7" w14:textId="77777777" w:rsidTr="00E611C6">
        <w:trPr>
          <w:trHeight w:val="19"/>
        </w:trPr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30E7C4" w14:textId="77777777" w:rsidR="00E611C6" w:rsidRPr="00156361" w:rsidRDefault="00E611C6" w:rsidP="00F71132">
            <w:pPr>
              <w:spacing w:after="60" w:line="288" w:lineRule="auto"/>
              <w:ind w:left="-180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7FDAD" w14:textId="77777777" w:rsidR="00E611C6" w:rsidRPr="00156361" w:rsidRDefault="00E611C6" w:rsidP="00161D22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40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BCDE2" w14:textId="77777777" w:rsidR="00E611C6" w:rsidRPr="00156361" w:rsidRDefault="00E611C6" w:rsidP="00AE6AC1">
            <w:pPr>
              <w:spacing w:after="60" w:line="288" w:lineRule="auto"/>
              <w:ind w:left="-108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E630A4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E4DFBD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683F89" w14:textId="77777777" w:rsidR="00E611C6" w:rsidRPr="00156361" w:rsidRDefault="00E611C6" w:rsidP="00F7113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5A3792" w14:textId="77777777" w:rsidR="00E611C6" w:rsidRPr="00156361" w:rsidRDefault="00E611C6" w:rsidP="00E611C6">
            <w:pPr>
              <w:spacing w:after="60" w:line="288" w:lineRule="auto"/>
              <w:ind w:left="-146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2BCD9" w14:textId="77777777" w:rsidR="00E611C6" w:rsidRPr="00156361" w:rsidRDefault="00E611C6" w:rsidP="00876B68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E39E62" w14:textId="77777777" w:rsidR="00E611C6" w:rsidRPr="00156361" w:rsidRDefault="00E611C6" w:rsidP="007D2939">
            <w:pPr>
              <w:spacing w:after="60" w:line="288" w:lineRule="auto"/>
              <w:ind w:left="-119" w:right="-10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FEF5D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CEB3DA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D68FC7" w14:textId="77777777" w:rsidR="00E611C6" w:rsidRPr="00156361" w:rsidRDefault="00E611C6" w:rsidP="007D293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4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556C07A" w14:textId="77777777" w:rsidR="00E611C6" w:rsidRPr="00156361" w:rsidRDefault="00E611C6" w:rsidP="00161D22">
            <w:pPr>
              <w:spacing w:after="60"/>
              <w:ind w:left="-142" w:right="-78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22D37A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17A9EA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1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DE517E" w14:textId="77777777" w:rsidR="00E611C6" w:rsidRPr="00156361" w:rsidRDefault="00E611C6" w:rsidP="00736599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0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0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E946A9" w14:textId="77777777" w:rsidR="00E611C6" w:rsidRPr="00156361" w:rsidRDefault="00E611C6" w:rsidP="00143AC4">
            <w:pPr>
              <w:spacing w:after="60"/>
              <w:ind w:left="-119" w:right="-79"/>
              <w:jc w:val="center"/>
              <w:rPr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488CD9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50374E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2664FFA" w14:textId="77777777" w:rsidR="00E611C6" w:rsidRPr="00156361" w:rsidRDefault="00E611C6" w:rsidP="00032DE2">
            <w:pPr>
              <w:spacing w:after="60" w:line="288" w:lineRule="auto"/>
              <w:ind w:left="-119" w:right="-78"/>
              <w:jc w:val="center"/>
              <w:rPr>
                <w:rFonts w:ascii="Times New Roman" w:hAnsi="Times New Roman"/>
                <w:sz w:val="21"/>
                <w:szCs w:val="21"/>
                <w:lang w:val="en-US"/>
              </w:rPr>
            </w:pP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.05</w:t>
            </w:r>
            <w:r w:rsidRPr="00156361">
              <w:rPr>
                <w:rFonts w:ascii="Times New Roman" w:hAnsi="Times New Roman"/>
                <w:sz w:val="12"/>
                <w:szCs w:val="21"/>
                <w:lang w:val="en-US"/>
              </w:rPr>
              <w:t xml:space="preserve"> </w:t>
            </w:r>
            <w:r w:rsidRPr="00156361">
              <w:rPr>
                <w:rFonts w:ascii="Times New Roman" w:hAnsi="Times New Roman"/>
                <w:sz w:val="21"/>
                <w:szCs w:val="21"/>
                <w:lang w:val="en-US"/>
              </w:rPr>
              <w:t>(.01)</w:t>
            </w:r>
          </w:p>
        </w:tc>
      </w:tr>
    </w:tbl>
    <w:p w14:paraId="0EEEA7D7" w14:textId="77777777" w:rsidR="00D04197" w:rsidRPr="00E611C6" w:rsidRDefault="00B103A4" w:rsidP="00E611C6">
      <w:pPr>
        <w:spacing w:before="40" w:after="0"/>
        <w:ind w:right="-172"/>
        <w:rPr>
          <w:rFonts w:ascii="Times New Roman" w:hAnsi="Times New Roman"/>
          <w:sz w:val="21"/>
          <w:szCs w:val="21"/>
          <w:lang w:val="en-US"/>
        </w:rPr>
      </w:pPr>
      <w:r w:rsidRPr="00156361">
        <w:rPr>
          <w:rFonts w:ascii="Times New Roman" w:hAnsi="Times New Roman"/>
          <w:i/>
          <w:sz w:val="21"/>
          <w:szCs w:val="21"/>
          <w:lang w:val="en-US"/>
        </w:rPr>
        <w:t>Note: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proofErr w:type="spellStart"/>
      <w:r w:rsidR="002B56CC" w:rsidRPr="00156361">
        <w:rPr>
          <w:rFonts w:ascii="Times New Roman" w:hAnsi="Times New Roman"/>
          <w:i/>
          <w:sz w:val="21"/>
          <w:szCs w:val="21"/>
          <w:lang w:val="en-US"/>
        </w:rPr>
        <w:t>SRMR</w:t>
      </w:r>
      <w:r w:rsidR="002B56CC" w:rsidRPr="00156361">
        <w:rPr>
          <w:rFonts w:ascii="Times New Roman" w:hAnsi="Times New Roman"/>
          <w:i/>
          <w:sz w:val="21"/>
          <w:szCs w:val="21"/>
          <w:vertAlign w:val="subscript"/>
          <w:lang w:val="en-US"/>
        </w:rPr>
        <w:t>u</w:t>
      </w:r>
      <w:proofErr w:type="spellEnd"/>
      <w:r w:rsidR="002B56CC" w:rsidRPr="00156361">
        <w:rPr>
          <w:rFonts w:ascii="Times New Roman" w:hAnsi="Times New Roman"/>
          <w:sz w:val="21"/>
          <w:szCs w:val="21"/>
          <w:lang w:val="en-US"/>
        </w:rPr>
        <w:t xml:space="preserve"> = unbiased SRMR index,</w:t>
      </w:r>
      <w:r w:rsidR="002B56CC" w:rsidRPr="00156361">
        <w:rPr>
          <w:rFonts w:ascii="Times New Roman" w:hAnsi="Times New Roman"/>
          <w:i/>
          <w:sz w:val="21"/>
          <w:szCs w:val="21"/>
          <w:lang w:val="en-US" w:eastAsia="es-ES"/>
        </w:rPr>
        <w:t xml:space="preserve"> </w:t>
      </w:r>
      <w:r w:rsidRPr="00156361">
        <w:rPr>
          <w:rFonts w:ascii="Times New Roman" w:hAnsi="Times New Roman"/>
          <w:i/>
          <w:sz w:val="21"/>
          <w:szCs w:val="21"/>
          <w:lang w:val="en-US" w:eastAsia="es-ES"/>
        </w:rPr>
        <w:t>λ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loadings in the group factors, 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>c</w:t>
      </w:r>
      <w:r w:rsidRPr="00156361">
        <w:rPr>
          <w:rFonts w:ascii="Times New Roman" w:hAnsi="Times New Roman"/>
          <w:sz w:val="21"/>
          <w:szCs w:val="21"/>
          <w:lang w:val="en-US"/>
        </w:rPr>
        <w:t xml:space="preserve"> = magnitude of cross-loadings,</w:t>
      </w:r>
      <w:r w:rsidR="00AE6AC1" w:rsidRPr="00156361">
        <w:rPr>
          <w:rFonts w:ascii="Times New Roman" w:hAnsi="Times New Roman"/>
          <w:sz w:val="24"/>
          <w:szCs w:val="18"/>
          <w:lang w:val="en-US"/>
        </w:rPr>
        <w:t xml:space="preserve"> </w:t>
      </w:r>
      <w:r w:rsidR="00AE6AC1" w:rsidRPr="00156361">
        <w:rPr>
          <w:rFonts w:ascii="Times New Roman" w:hAnsi="Times New Roman"/>
          <w:position w:val="-4"/>
          <w:sz w:val="21"/>
          <w:szCs w:val="21"/>
          <w:lang w:val="en-US"/>
        </w:rPr>
        <w:object w:dxaOrig="320" w:dyaOrig="300" w14:anchorId="31997481">
          <v:shape id="_x0000_i1028" type="#_x0000_t75" style="width:14.85pt;height:14.1pt" o:ole="">
            <v:imagedata r:id="rId9" o:title=""/>
          </v:shape>
          <o:OLEObject Type="Embed" ProgID="Equation.DSMT4" ShapeID="_x0000_i1028" DrawAspect="Content" ObjectID="_1720508411" r:id="rId11"/>
        </w:object>
      </w:r>
      <w:r w:rsidR="00AE6AC1" w:rsidRPr="00156361">
        <w:rPr>
          <w:rFonts w:ascii="Times New Roman" w:hAnsi="Times New Roman"/>
          <w:sz w:val="21"/>
          <w:szCs w:val="21"/>
          <w:lang w:val="en-US"/>
        </w:rPr>
        <w:t>= communality level,</w:t>
      </w:r>
      <w:r w:rsidRPr="00156361">
        <w:rPr>
          <w:rFonts w:ascii="Times New Roman" w:hAnsi="Times New Roman"/>
          <w:i/>
          <w:sz w:val="21"/>
          <w:szCs w:val="21"/>
          <w:lang w:val="en-US"/>
        </w:rPr>
        <w:t xml:space="preserve"> </w:t>
      </w:r>
      <w:r w:rsidR="00E611C6" w:rsidRPr="00156361">
        <w:rPr>
          <w:rFonts w:ascii="Times New Roman" w:hAnsi="Times New Roman"/>
          <w:i/>
          <w:sz w:val="21"/>
          <w:szCs w:val="21"/>
          <w:lang w:val="en-US"/>
        </w:rPr>
        <w:t>N</w:t>
      </w:r>
      <w:r w:rsidR="00E611C6" w:rsidRPr="00156361">
        <w:rPr>
          <w:rFonts w:ascii="Times New Roman" w:hAnsi="Times New Roman"/>
          <w:sz w:val="21"/>
          <w:szCs w:val="21"/>
          <w:lang w:val="en-US"/>
        </w:rPr>
        <w:t xml:space="preserve"> = sample size, and </w:t>
      </w:r>
      <w:r w:rsidR="00E611C6" w:rsidRPr="00156361">
        <w:rPr>
          <w:rFonts w:ascii="Times New Roman" w:hAnsi="Times New Roman"/>
          <w:i/>
          <w:sz w:val="21"/>
          <w:szCs w:val="21"/>
          <w:lang w:val="en-US"/>
        </w:rPr>
        <w:t>pop</w:t>
      </w:r>
      <w:r w:rsidR="00E611C6" w:rsidRPr="00156361">
        <w:rPr>
          <w:rFonts w:ascii="Times New Roman" w:hAnsi="Times New Roman"/>
          <w:sz w:val="21"/>
          <w:szCs w:val="21"/>
          <w:lang w:val="en-US"/>
        </w:rPr>
        <w:t xml:space="preserve"> = population index value</w:t>
      </w:r>
      <w:r w:rsidRPr="00156361">
        <w:rPr>
          <w:rFonts w:ascii="Times New Roman" w:hAnsi="Times New Roman"/>
          <w:sz w:val="21"/>
          <w:szCs w:val="21"/>
          <w:lang w:val="en-US"/>
        </w:rPr>
        <w:t>.</w:t>
      </w:r>
      <w:r w:rsidR="00CC7D63"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307A3D" w:rsidRPr="00156361">
        <w:rPr>
          <w:rFonts w:ascii="Times New Roman" w:hAnsi="Times New Roman"/>
          <w:position w:val="-12"/>
          <w:sz w:val="21"/>
          <w:szCs w:val="21"/>
          <w:lang w:val="en-US"/>
        </w:rPr>
        <w:object w:dxaOrig="1180" w:dyaOrig="380" w14:anchorId="6717430A">
          <v:shape id="_x0000_i1029" type="#_x0000_t75" style="width:51.65pt;height:17.2pt" o:ole="">
            <v:imagedata r:id="rId12" o:title=""/>
          </v:shape>
          <o:OLEObject Type="Embed" ProgID="Equation.DSMT4" ShapeID="_x0000_i1029" DrawAspect="Content" ObjectID="_1720508412" r:id="rId13"/>
        </w:object>
      </w:r>
      <w:r w:rsidR="006C5C8F" w:rsidRPr="00156361">
        <w:rPr>
          <w:rFonts w:ascii="Times New Roman" w:hAnsi="Times New Roman"/>
          <w:sz w:val="21"/>
          <w:szCs w:val="21"/>
          <w:lang w:val="en-US"/>
        </w:rPr>
        <w:t xml:space="preserve"> </w:t>
      </w:r>
      <w:r w:rsidR="0083706F" w:rsidRPr="00156361">
        <w:rPr>
          <w:rFonts w:ascii="Times New Roman" w:hAnsi="Times New Roman"/>
          <w:sz w:val="21"/>
          <w:szCs w:val="21"/>
          <w:lang w:val="en-US"/>
        </w:rPr>
        <w:t xml:space="preserve">is the </w:t>
      </w:r>
      <w:r w:rsidR="00E97C06" w:rsidRPr="00156361">
        <w:rPr>
          <w:rFonts w:ascii="Times New Roman" w:hAnsi="Times New Roman"/>
          <w:sz w:val="21"/>
          <w:szCs w:val="21"/>
          <w:lang w:val="en-US"/>
        </w:rPr>
        <w:t xml:space="preserve">Shi et </w:t>
      </w:r>
      <w:proofErr w:type="spellStart"/>
      <w:r w:rsidR="00E97C06" w:rsidRPr="00156361">
        <w:rPr>
          <w:rFonts w:ascii="Times New Roman" w:hAnsi="Times New Roman"/>
          <w:sz w:val="21"/>
          <w:szCs w:val="21"/>
          <w:lang w:val="en-US"/>
        </w:rPr>
        <w:t>al’s</w:t>
      </w:r>
      <w:proofErr w:type="spellEnd"/>
      <w:r w:rsidR="00E97C06" w:rsidRPr="00156361">
        <w:rPr>
          <w:rFonts w:ascii="Times New Roman" w:hAnsi="Times New Roman"/>
          <w:sz w:val="21"/>
          <w:szCs w:val="21"/>
          <w:lang w:val="en-US"/>
        </w:rPr>
        <w:t xml:space="preserve"> (2018) </w:t>
      </w:r>
      <w:r w:rsidR="0083706F" w:rsidRPr="00156361">
        <w:rPr>
          <w:rFonts w:ascii="Times New Roman" w:hAnsi="Times New Roman"/>
          <w:sz w:val="21"/>
          <w:szCs w:val="21"/>
          <w:lang w:val="en-US"/>
        </w:rPr>
        <w:t xml:space="preserve">correction for the </w:t>
      </w:r>
      <w:proofErr w:type="spellStart"/>
      <w:r w:rsidR="0083706F" w:rsidRPr="00156361">
        <w:rPr>
          <w:rFonts w:ascii="Times New Roman" w:hAnsi="Times New Roman"/>
          <w:i/>
          <w:sz w:val="21"/>
          <w:szCs w:val="21"/>
          <w:lang w:val="en-US"/>
        </w:rPr>
        <w:t>SRMR</w:t>
      </w:r>
      <w:r w:rsidR="00307A3D" w:rsidRPr="00156361">
        <w:rPr>
          <w:rFonts w:ascii="Times New Roman" w:hAnsi="Times New Roman"/>
          <w:i/>
          <w:sz w:val="21"/>
          <w:szCs w:val="21"/>
          <w:vertAlign w:val="subscript"/>
          <w:lang w:val="en-US"/>
        </w:rPr>
        <w:t>u</w:t>
      </w:r>
      <w:proofErr w:type="spellEnd"/>
      <w:r w:rsidR="0083706F" w:rsidRPr="00156361">
        <w:rPr>
          <w:rFonts w:ascii="Times New Roman" w:hAnsi="Times New Roman"/>
          <w:sz w:val="21"/>
          <w:szCs w:val="21"/>
          <w:lang w:val="en-US"/>
        </w:rPr>
        <w:t xml:space="preserve"> index based on communality.</w:t>
      </w:r>
    </w:p>
    <w:sectPr w:rsidR="00D04197" w:rsidRPr="00E611C6" w:rsidSect="00B103A4">
      <w:pgSz w:w="16838" w:h="11906" w:orient="landscape"/>
      <w:pgMar w:top="1077" w:right="1134" w:bottom="107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C19B0"/>
    <w:rsid w:val="000160B0"/>
    <w:rsid w:val="000270E5"/>
    <w:rsid w:val="00032DE2"/>
    <w:rsid w:val="00037803"/>
    <w:rsid w:val="00045895"/>
    <w:rsid w:val="0007389B"/>
    <w:rsid w:val="000837E5"/>
    <w:rsid w:val="000D09A8"/>
    <w:rsid w:val="000F3934"/>
    <w:rsid w:val="000F3A14"/>
    <w:rsid w:val="00130F1F"/>
    <w:rsid w:val="00136188"/>
    <w:rsid w:val="00143AC4"/>
    <w:rsid w:val="00144DA6"/>
    <w:rsid w:val="00147206"/>
    <w:rsid w:val="001519F8"/>
    <w:rsid w:val="00153BB6"/>
    <w:rsid w:val="00156361"/>
    <w:rsid w:val="00161D22"/>
    <w:rsid w:val="00197DA9"/>
    <w:rsid w:val="001E05BA"/>
    <w:rsid w:val="00206942"/>
    <w:rsid w:val="00216A89"/>
    <w:rsid w:val="002247EE"/>
    <w:rsid w:val="0024641A"/>
    <w:rsid w:val="00252786"/>
    <w:rsid w:val="00260F87"/>
    <w:rsid w:val="00293E72"/>
    <w:rsid w:val="002B1D02"/>
    <w:rsid w:val="002B56CC"/>
    <w:rsid w:val="002D7CBA"/>
    <w:rsid w:val="002E2413"/>
    <w:rsid w:val="00302956"/>
    <w:rsid w:val="00307A3D"/>
    <w:rsid w:val="003141CB"/>
    <w:rsid w:val="00354213"/>
    <w:rsid w:val="0038664A"/>
    <w:rsid w:val="003B31DE"/>
    <w:rsid w:val="003F4964"/>
    <w:rsid w:val="003F6E6F"/>
    <w:rsid w:val="00403E79"/>
    <w:rsid w:val="00447D7C"/>
    <w:rsid w:val="004630F5"/>
    <w:rsid w:val="00485614"/>
    <w:rsid w:val="004C581B"/>
    <w:rsid w:val="004C7197"/>
    <w:rsid w:val="004E0B2E"/>
    <w:rsid w:val="004E100A"/>
    <w:rsid w:val="004E510D"/>
    <w:rsid w:val="00513387"/>
    <w:rsid w:val="00527245"/>
    <w:rsid w:val="00546483"/>
    <w:rsid w:val="005528DB"/>
    <w:rsid w:val="00553EA8"/>
    <w:rsid w:val="0056070C"/>
    <w:rsid w:val="00560C08"/>
    <w:rsid w:val="00562DE2"/>
    <w:rsid w:val="00565B62"/>
    <w:rsid w:val="005760D1"/>
    <w:rsid w:val="005D35FC"/>
    <w:rsid w:val="005E780E"/>
    <w:rsid w:val="005F52DA"/>
    <w:rsid w:val="006016D9"/>
    <w:rsid w:val="0061666F"/>
    <w:rsid w:val="0061786C"/>
    <w:rsid w:val="006431FA"/>
    <w:rsid w:val="00644B17"/>
    <w:rsid w:val="006C5C8F"/>
    <w:rsid w:val="006E02A3"/>
    <w:rsid w:val="006E0F32"/>
    <w:rsid w:val="006E4588"/>
    <w:rsid w:val="00736599"/>
    <w:rsid w:val="007458CC"/>
    <w:rsid w:val="00757B5E"/>
    <w:rsid w:val="00770A8B"/>
    <w:rsid w:val="007732FD"/>
    <w:rsid w:val="00794356"/>
    <w:rsid w:val="007A5B8F"/>
    <w:rsid w:val="007C19B0"/>
    <w:rsid w:val="007C19C4"/>
    <w:rsid w:val="007D2939"/>
    <w:rsid w:val="007D2AEB"/>
    <w:rsid w:val="007D37D4"/>
    <w:rsid w:val="00802384"/>
    <w:rsid w:val="00804EA5"/>
    <w:rsid w:val="00830E79"/>
    <w:rsid w:val="0083706F"/>
    <w:rsid w:val="008944B9"/>
    <w:rsid w:val="008B379C"/>
    <w:rsid w:val="008D3357"/>
    <w:rsid w:val="008F61E1"/>
    <w:rsid w:val="0090121F"/>
    <w:rsid w:val="009221B6"/>
    <w:rsid w:val="00941C93"/>
    <w:rsid w:val="0095185B"/>
    <w:rsid w:val="00954845"/>
    <w:rsid w:val="00972293"/>
    <w:rsid w:val="00972B4D"/>
    <w:rsid w:val="009A0496"/>
    <w:rsid w:val="009B0B94"/>
    <w:rsid w:val="009E24F1"/>
    <w:rsid w:val="009E4606"/>
    <w:rsid w:val="009F20D0"/>
    <w:rsid w:val="009F3CC6"/>
    <w:rsid w:val="00A11525"/>
    <w:rsid w:val="00A1697B"/>
    <w:rsid w:val="00A50E1E"/>
    <w:rsid w:val="00A53EC8"/>
    <w:rsid w:val="00AA1EF2"/>
    <w:rsid w:val="00AA50FE"/>
    <w:rsid w:val="00AE6AC1"/>
    <w:rsid w:val="00AF0F55"/>
    <w:rsid w:val="00B019E3"/>
    <w:rsid w:val="00B103A4"/>
    <w:rsid w:val="00B31371"/>
    <w:rsid w:val="00BB18DC"/>
    <w:rsid w:val="00BC63CA"/>
    <w:rsid w:val="00BE0552"/>
    <w:rsid w:val="00C13016"/>
    <w:rsid w:val="00C17228"/>
    <w:rsid w:val="00C3530D"/>
    <w:rsid w:val="00C84073"/>
    <w:rsid w:val="00C86F21"/>
    <w:rsid w:val="00C94DDF"/>
    <w:rsid w:val="00C966EE"/>
    <w:rsid w:val="00C9748D"/>
    <w:rsid w:val="00CA4ECC"/>
    <w:rsid w:val="00CB3C07"/>
    <w:rsid w:val="00CC7D63"/>
    <w:rsid w:val="00CD3E4E"/>
    <w:rsid w:val="00CD68E3"/>
    <w:rsid w:val="00D04197"/>
    <w:rsid w:val="00D33E86"/>
    <w:rsid w:val="00D80485"/>
    <w:rsid w:val="00D9560D"/>
    <w:rsid w:val="00DB44DA"/>
    <w:rsid w:val="00DB6007"/>
    <w:rsid w:val="00DE67D8"/>
    <w:rsid w:val="00DF1C79"/>
    <w:rsid w:val="00E16466"/>
    <w:rsid w:val="00E34AC1"/>
    <w:rsid w:val="00E50B28"/>
    <w:rsid w:val="00E611C6"/>
    <w:rsid w:val="00E97C06"/>
    <w:rsid w:val="00E97C56"/>
    <w:rsid w:val="00EA2472"/>
    <w:rsid w:val="00EA45D8"/>
    <w:rsid w:val="00ED0A29"/>
    <w:rsid w:val="00ED499A"/>
    <w:rsid w:val="00F01648"/>
    <w:rsid w:val="00F25B0C"/>
    <w:rsid w:val="00F30E10"/>
    <w:rsid w:val="00F52CC1"/>
    <w:rsid w:val="00F71132"/>
    <w:rsid w:val="00F81187"/>
    <w:rsid w:val="00F828A7"/>
    <w:rsid w:val="00F94BAD"/>
    <w:rsid w:val="00FA7027"/>
    <w:rsid w:val="00FF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D30E4"/>
  <w15:docId w15:val="{C578F724-BEBF-407C-82C1-395E30A27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oleObject" Target="embeddings/oleObject5.bin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image" Target="media/image4.w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oleObject" Target="embeddings/oleObject1.bin"/><Relationship Id="rId11" Type="http://schemas.openxmlformats.org/officeDocument/2006/relationships/oleObject" Target="embeddings/oleObject4.bin"/><Relationship Id="rId5" Type="http://schemas.openxmlformats.org/officeDocument/2006/relationships/image" Target="media/image1.wmf"/><Relationship Id="rId15" Type="http://schemas.openxmlformats.org/officeDocument/2006/relationships/theme" Target="theme/theme1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89D4B37-AC4F-4873-8CDA-F4E2590075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864</Words>
  <Characters>16326</Characters>
  <Application>Microsoft Office Word</Application>
  <DocSecurity>0</DocSecurity>
  <Lines>136</Lines>
  <Paragraphs>3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 Ximenez</dc:creator>
  <cp:lastModifiedBy>Frontiers</cp:lastModifiedBy>
  <cp:revision>127</cp:revision>
  <cp:lastPrinted>2022-02-24T10:48:00Z</cp:lastPrinted>
  <dcterms:created xsi:type="dcterms:W3CDTF">2022-02-10T10:00:00Z</dcterms:created>
  <dcterms:modified xsi:type="dcterms:W3CDTF">2022-07-28T09:14:00Z</dcterms:modified>
</cp:coreProperties>
</file>